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EC27" w14:textId="63194C99" w:rsidR="002557F2" w:rsidRPr="001978F1" w:rsidRDefault="002557F2" w:rsidP="002557F2">
      <w:pPr>
        <w:spacing w:line="36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upplementary</w:t>
      </w:r>
      <w:r w:rsidR="003A224F" w:rsidRPr="001978F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T</w:t>
      </w:r>
      <w:r w:rsidR="003A224F" w:rsidRPr="001978F1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>able</w:t>
      </w:r>
      <w:r w:rsidRPr="001978F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</w:t>
      </w:r>
    </w:p>
    <w:p w14:paraId="2D10895B" w14:textId="77777777" w:rsidR="002557F2" w:rsidRPr="001978F1" w:rsidRDefault="002557F2" w:rsidP="002557F2">
      <w:pPr>
        <w:spacing w:line="36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p w14:paraId="67BA9083" w14:textId="53A8BBFF" w:rsidR="006242D5" w:rsidRPr="001978F1" w:rsidRDefault="006242D5" w:rsidP="002557F2">
      <w:pPr>
        <w:tabs>
          <w:tab w:val="left" w:pos="4536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ome sequencing of </w:t>
      </w:r>
      <w:proofErr w:type="spellStart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onotus</w:t>
      </w:r>
      <w:proofErr w:type="spellEnd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obliquus 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veals insights into candidate genes involved in secondary metabolite biosynthesis</w:t>
      </w:r>
    </w:p>
    <w:p w14:paraId="0B410E04" w14:textId="77777777" w:rsidR="002E1910" w:rsidRPr="001978F1" w:rsidRDefault="002E1910" w:rsidP="002557F2">
      <w:pPr>
        <w:tabs>
          <w:tab w:val="left" w:pos="4536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4B1723" w14:textId="7BE5250E" w:rsidR="006242D5" w:rsidRPr="001978F1" w:rsidRDefault="006242D5" w:rsidP="006242D5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proofErr w:type="spellStart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>Yingce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Duan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>, Haiyan Han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>Jianzhao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Qi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2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>Jin-min</w:t>
      </w:r>
      <w:r w:rsidR="00912547" w:rsidRPr="001978F1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g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Gao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2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>Zhichao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Xu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>Pengchao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Wang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>Jie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Zhang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>Chengwei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Liu</w:t>
      </w:r>
      <w:r w:rsidRPr="001978F1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*</w:t>
      </w:r>
    </w:p>
    <w:p w14:paraId="04E54BCD" w14:textId="171C1558" w:rsidR="002557F2" w:rsidRPr="001978F1" w:rsidRDefault="002557F2" w:rsidP="002557F2">
      <w:pPr>
        <w:spacing w:line="360" w:lineRule="auto"/>
        <w:rPr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Pr="001978F1">
        <w:rPr>
          <w:rStyle w:val="fontstyle01"/>
          <w:rFonts w:ascii="Times New Roman" w:hAnsi="Times New Roman" w:cs="Times New Roman"/>
          <w:color w:val="000000" w:themeColor="text1"/>
        </w:rPr>
        <w:t xml:space="preserve">Supplementary </w:t>
      </w:r>
      <w:r w:rsidRPr="001978F1">
        <w:rPr>
          <w:rStyle w:val="fontstyle01"/>
          <w:rFonts w:ascii="Times New Roman" w:hAnsi="Times New Roman" w:cs="Times New Roman" w:hint="eastAsia"/>
          <w:color w:val="000000" w:themeColor="text1"/>
        </w:rPr>
        <w:t>table</w:t>
      </w:r>
      <w:r w:rsidRPr="001978F1">
        <w:rPr>
          <w:rStyle w:val="fontstyle01"/>
          <w:rFonts w:ascii="Times New Roman" w:hAnsi="Times New Roman" w:cs="Times New Roman"/>
          <w:color w:val="000000" w:themeColor="text1"/>
        </w:rPr>
        <w:t>s (</w:t>
      </w:r>
      <w:r w:rsidR="006242D5" w:rsidRPr="001978F1">
        <w:rPr>
          <w:rStyle w:val="fontstyle01"/>
          <w:rFonts w:ascii="Times New Roman" w:hAnsi="Times New Roman" w:cs="Times New Roman"/>
          <w:color w:val="000000" w:themeColor="text1"/>
        </w:rPr>
        <w:t>1</w:t>
      </w:r>
      <w:r w:rsidR="00B53A0D" w:rsidRPr="001978F1">
        <w:rPr>
          <w:rStyle w:val="fontstyle01"/>
          <w:rFonts w:ascii="Times New Roman" w:hAnsi="Times New Roman" w:cs="Times New Roman"/>
          <w:color w:val="000000" w:themeColor="text1"/>
        </w:rPr>
        <w:t>6</w:t>
      </w:r>
      <w:r w:rsidRPr="001978F1">
        <w:rPr>
          <w:rStyle w:val="fontstyle01"/>
          <w:rFonts w:ascii="Times New Roman" w:hAnsi="Times New Roman" w:cs="Times New Roman"/>
          <w:color w:val="000000" w:themeColor="text1"/>
        </w:rPr>
        <w:t xml:space="preserve"> total)</w:t>
      </w:r>
      <w:r w:rsidRPr="001978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</w:p>
    <w:p w14:paraId="6B99BDC1" w14:textId="77777777" w:rsidR="002557F2" w:rsidRPr="001978F1" w:rsidRDefault="002557F2" w:rsidP="002557F2">
      <w:pPr>
        <w:widowControl/>
        <w:spacing w:line="360" w:lineRule="auto"/>
        <w:jc w:val="left"/>
        <w:rPr>
          <w:color w:val="000000" w:themeColor="text1"/>
          <w:kern w:val="0"/>
          <w:sz w:val="24"/>
          <w:szCs w:val="24"/>
        </w:rPr>
        <w:sectPr w:rsidR="002557F2" w:rsidRPr="001978F1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2EFB81F8" w14:textId="6A4F3712" w:rsidR="009F3301" w:rsidRPr="001978F1" w:rsidRDefault="009F3301" w:rsidP="002557F2">
      <w:pPr>
        <w:widowControl/>
        <w:spacing w:after="15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0E717F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1 </w:t>
      </w:r>
      <w:bookmarkStart w:id="0" w:name="OLE_LINK1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tatistics of</w:t>
      </w:r>
      <w:bookmarkEnd w:id="0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0871B4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Oxford Nanopore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0871B4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PromethION</w:t>
      </w:r>
      <w:proofErr w:type="spellEnd"/>
      <w:r w:rsidR="000871B4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bookmarkStart w:id="1" w:name="_Hlk81056381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equencing data volume</w:t>
      </w:r>
      <w:r w:rsidR="00CA5367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of </w:t>
      </w:r>
      <w:proofErr w:type="spellStart"/>
      <w:r w:rsidR="00CA5367"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Inonotus</w:t>
      </w:r>
      <w:proofErr w:type="spellEnd"/>
      <w:r w:rsidR="00CA5367"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obliquus</w:t>
      </w:r>
      <w:r w:rsidR="00223A2A"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223A2A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enome</w:t>
      </w:r>
    </w:p>
    <w:tbl>
      <w:tblPr>
        <w:tblW w:w="542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397"/>
        <w:gridCol w:w="1208"/>
        <w:gridCol w:w="1027"/>
        <w:gridCol w:w="759"/>
        <w:gridCol w:w="945"/>
        <w:gridCol w:w="683"/>
        <w:gridCol w:w="683"/>
        <w:gridCol w:w="683"/>
        <w:gridCol w:w="683"/>
        <w:gridCol w:w="654"/>
      </w:tblGrid>
      <w:tr w:rsidR="001978F1" w:rsidRPr="001978F1" w14:paraId="19C108AD" w14:textId="77777777" w:rsidTr="00B84493">
        <w:trPr>
          <w:trHeight w:val="380"/>
          <w:tblHeader/>
          <w:jc w:val="center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1"/>
          <w:p w14:paraId="3892453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Rank 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692F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Flag 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1FAB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Base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BC2D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Reads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E070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xLen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03A03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vgLen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E4DD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50 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D3F9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L50 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E7CA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90 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1980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L90 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1C0E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anQ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1978F1" w:rsidRPr="001978F1" w14:paraId="3E7526F6" w14:textId="77777777" w:rsidTr="00C738C2">
        <w:trPr>
          <w:jc w:val="center"/>
        </w:trPr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6A147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0 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5DEC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ll 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F9AA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,730,063,186 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C10E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112,054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0E513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0F97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,951.15 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F5C43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5,050 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3774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57,280 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442F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,975 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941D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13,156 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0901B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.86 </w:t>
            </w:r>
          </w:p>
        </w:tc>
      </w:tr>
      <w:tr w:rsidR="001978F1" w:rsidRPr="001978F1" w14:paraId="08ABBA6E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48C53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827A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ss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5901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,437,204,734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600E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066,574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D4E0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8,439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7072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,972.98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B692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5,06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E816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51,28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6D35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,984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572D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89,043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26BBB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1.06 </w:t>
            </w:r>
          </w:p>
        </w:tc>
      </w:tr>
      <w:tr w:rsidR="001978F1" w:rsidRPr="001978F1" w14:paraId="2857FF64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BCB1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B86A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ai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A79B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92,858,452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BECF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5,480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DD1D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6E07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,439.27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F2A0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4,629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B0EE1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,00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68F27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,798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E9499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4,148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78BB9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.27 </w:t>
            </w:r>
          </w:p>
        </w:tc>
      </w:tr>
      <w:tr w:rsidR="001978F1" w:rsidRPr="001978F1" w14:paraId="390AF3F8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D683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5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4958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l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8F359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,238,302,755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C63B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26,397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9464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A0EF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4,630.26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E3A7B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8,688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66577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12,826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F4579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,247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8F21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22,658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D6DD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.83 </w:t>
            </w:r>
          </w:p>
        </w:tc>
      </w:tr>
      <w:tr w:rsidR="001978F1" w:rsidRPr="001978F1" w14:paraId="7D336638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E536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5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255E3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ss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5933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,005,082,906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EB10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10,397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B1F6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8,439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0B0E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4,632.37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F326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8,691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DAB3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8,63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EBC0B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,249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0C20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10,553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0135B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1.00 </w:t>
            </w:r>
          </w:p>
        </w:tc>
      </w:tr>
      <w:tr w:rsidR="001978F1" w:rsidRPr="001978F1" w14:paraId="09ABE2F9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55C3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5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F9D2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ai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C753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33,219,849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AE5C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6,000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EC351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7A5B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4,576.24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DF6B1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8,628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D8C2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,195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6F30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,195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58611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2,105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51B0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.29 </w:t>
            </w:r>
          </w:p>
        </w:tc>
      </w:tr>
      <w:tr w:rsidR="001978F1" w:rsidRPr="001978F1" w14:paraId="326EEA6F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F19B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1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B32B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l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656A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,964,828,792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6FDE9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46,481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7CB2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98C9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0,142.84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2FBC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2,038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2F93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1,447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F4B4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2,243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6F71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01,659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3396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.77 </w:t>
            </w:r>
          </w:p>
        </w:tc>
      </w:tr>
      <w:tr w:rsidR="001978F1" w:rsidRPr="001978F1" w14:paraId="1E3E0304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4641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1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08FE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ss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EABE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,779,941,336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57BD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37,317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D7093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8,439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4A67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0,141.58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2449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2,036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E6B9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8,445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32B33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2,24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CE9B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94,166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FE9E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.95 </w:t>
            </w:r>
          </w:p>
        </w:tc>
      </w:tr>
      <w:tr w:rsidR="001978F1" w:rsidRPr="001978F1" w14:paraId="7F7C638F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662BB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1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6753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ai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B1A7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84,887,456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41C0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,164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3301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911D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0,175.4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E280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2,067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2032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,00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01057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2,256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FA85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,493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A813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.29 </w:t>
            </w:r>
          </w:p>
        </w:tc>
      </w:tr>
      <w:tr w:rsidR="001978F1" w:rsidRPr="001978F1" w14:paraId="72A4DFAB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46ED1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5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C2A2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l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A1F6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14,011,287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3178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,005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A1B2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FF50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6,863.48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86CF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5,020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9A5D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13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BD5A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0,761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19DB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779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BB11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.26 </w:t>
            </w:r>
          </w:p>
        </w:tc>
      </w:tr>
      <w:tr w:rsidR="001978F1" w:rsidRPr="001978F1" w14:paraId="2D1BD665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5A50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5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9960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ss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C534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7,450,640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34CAB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900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1045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8,439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0CE6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6,552.96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C34B8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4,956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F39E7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70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D428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0,758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F5A8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687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04961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.49 </w:t>
            </w:r>
          </w:p>
        </w:tc>
      </w:tr>
      <w:tr w:rsidR="001978F1" w:rsidRPr="001978F1" w14:paraId="0E6E9B50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CB77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5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6EA6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ai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A742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,560,647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647F1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5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2D19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FCDE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2,482.35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B8F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7,029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5947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3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EA6A7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0,939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C185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2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E292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.28 </w:t>
            </w:r>
          </w:p>
        </w:tc>
      </w:tr>
      <w:tr w:rsidR="001978F1" w:rsidRPr="001978F1" w14:paraId="068CDCA1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8F81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10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38F9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l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91F0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081,026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9053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A2AD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A000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35,128.25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FCD6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24,209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DA7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2CBF9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2,763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7CBC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14D3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.29 </w:t>
            </w:r>
          </w:p>
        </w:tc>
      </w:tr>
      <w:tr w:rsidR="001978F1" w:rsidRPr="001978F1" w14:paraId="7A32F0AA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8BA31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10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BE25D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ss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7C73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12,455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2D3CF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4A0F0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8,439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EF10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4,151.66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16B37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2,763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AF685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0287B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1,253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DBA33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CDCE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.34 </w:t>
            </w:r>
          </w:p>
        </w:tc>
      </w:tr>
      <w:tr w:rsidR="001978F1" w:rsidRPr="001978F1" w14:paraId="49565B3E" w14:textId="77777777" w:rsidTr="00C738C2">
        <w:trPr>
          <w:jc w:val="center"/>
        </w:trPr>
        <w:tc>
          <w:tcPr>
            <w:tcW w:w="7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7A1CC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&gt;100000 </w:t>
            </w:r>
          </w:p>
        </w:tc>
        <w:tc>
          <w:tcPr>
            <w:tcW w:w="2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6C249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ail 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846A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68,571 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C6B1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 </w:t>
            </w:r>
          </w:p>
        </w:tc>
        <w:tc>
          <w:tcPr>
            <w:tcW w:w="7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4F7B7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1,032 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027AE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53,714.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3652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08,80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3C82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223EA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6,119 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86DC6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80D64" w14:textId="77777777" w:rsidR="00C738C2" w:rsidRPr="001978F1" w:rsidRDefault="00C738C2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.45 </w:t>
            </w:r>
          </w:p>
        </w:tc>
      </w:tr>
    </w:tbl>
    <w:p w14:paraId="7E0FFFB1" w14:textId="56FC12FE" w:rsidR="00E12601" w:rsidRPr="001978F1" w:rsidRDefault="00C738C2" w:rsidP="00C738C2">
      <w:pPr>
        <w:widowControl/>
        <w:spacing w:after="150"/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Rank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is</w:t>
      </w:r>
      <w:r w:rsidR="00EB0509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B84493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the gradient of </w:t>
      </w:r>
      <w:r w:rsidR="000871B4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data length</w:t>
      </w:r>
      <w:r w:rsidR="00EB0509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&gt;0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306D7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that </w:t>
      </w:r>
      <w:r w:rsidR="000871B4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l data</w:t>
      </w:r>
      <w:r w:rsidR="0088783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Flag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is</w:t>
      </w:r>
      <w:r w:rsidR="00EB0509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bookmarkStart w:id="2" w:name="_Hlk81056470"/>
      <w:r w:rsidR="000871B4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data type</w:t>
      </w:r>
      <w:bookmarkEnd w:id="2"/>
      <w:r w:rsidR="00306D7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all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="000871B4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l sequencing data</w:t>
      </w:r>
      <w:r w:rsidR="00306D7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pass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="00D80505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effective</w:t>
      </w:r>
      <w:r w:rsidR="0016113A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sequencing data</w:t>
      </w:r>
      <w:r w:rsidR="00306D7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fail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="00D80505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filtration </w:t>
      </w:r>
      <w:r w:rsidR="0016113A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data</w:t>
      </w:r>
      <w:r w:rsidR="0088783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TotalBase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="0016113A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the number of base</w:t>
      </w:r>
      <w:r w:rsidR="00A61248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TotalReads</w:t>
      </w:r>
      <w:proofErr w:type="spellEnd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is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306D7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the number of 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reads</w:t>
      </w:r>
      <w:r w:rsidR="00A61248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MaxLen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="0016113A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maximum length of data</w:t>
      </w:r>
      <w:r w:rsidR="0088783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AvgLen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="0016113A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verage length of data</w:t>
      </w:r>
      <w:r w:rsidR="0088783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N50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N50</w:t>
      </w:r>
      <w:r w:rsidR="00A61248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of data</w:t>
      </w:r>
      <w:r w:rsidR="0088783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="00306D7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all reads are summed in order from long to short, and when </w:t>
      </w:r>
      <w:r w:rsidR="00B84493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dditive length up to</w:t>
      </w:r>
      <w:r w:rsidR="00306D7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half of all reads total length, the last read length added is N50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L50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L50</w:t>
      </w:r>
      <w:r w:rsidR="00A61248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of data</w:t>
      </w:r>
      <w:r w:rsidR="008B660A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="009B3A3D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l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reads </w:t>
      </w:r>
      <w:r w:rsidR="008B660A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are accumulated in turn ranking in order from long to short, </w:t>
      </w:r>
      <w:r w:rsidR="00B84493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when additive length up to half of </w:t>
      </w:r>
      <w:r w:rsidR="0088783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l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reads </w:t>
      </w:r>
      <w:r w:rsidR="0088783C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total length</w:t>
      </w:r>
      <w:r w:rsidR="00B84493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, the number of sequences is L50</w:t>
      </w:r>
      <w:r w:rsidR="009B3A3D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N90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is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9B3A3D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N90 of data, </w:t>
      </w:r>
      <w:r w:rsidR="00B84493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gorithm the same as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N50</w:t>
      </w:r>
      <w:r w:rsidR="009B3A3D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L90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L90</w:t>
      </w:r>
      <w:r w:rsidR="009B3A3D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of data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="00B84493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gorithm the same as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L50</w:t>
      </w:r>
      <w:r w:rsidR="009B3A3D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meanQ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="00EF088F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is </w:t>
      </w:r>
      <w:r w:rsidR="0016113A" w:rsidRPr="001978F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mean quality value.</w:t>
      </w:r>
    </w:p>
    <w:p w14:paraId="1F718726" w14:textId="615A6D5B" w:rsidR="000800C8" w:rsidRPr="001978F1" w:rsidRDefault="000800C8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79F58FA5" w14:textId="0679A529" w:rsidR="000800C8" w:rsidRPr="001978F1" w:rsidRDefault="000800C8" w:rsidP="002557F2">
      <w:pPr>
        <w:widowControl/>
        <w:spacing w:after="15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0E717F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2 Statistics of Illumina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NovaSeq</w:t>
      </w:r>
      <w:proofErr w:type="spellEnd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equencing data volume information</w:t>
      </w:r>
      <w:r w:rsidR="00CA5367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of </w:t>
      </w:r>
      <w:proofErr w:type="spellStart"/>
      <w:r w:rsidR="00CA5367"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Inonotus</w:t>
      </w:r>
      <w:proofErr w:type="spellEnd"/>
      <w:r w:rsidR="00CA5367"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obliquus</w:t>
      </w:r>
      <w:r w:rsidR="00223A2A"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223A2A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eno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6"/>
        <w:gridCol w:w="1506"/>
        <w:gridCol w:w="1694"/>
        <w:gridCol w:w="1522"/>
        <w:gridCol w:w="909"/>
        <w:gridCol w:w="909"/>
      </w:tblGrid>
      <w:tr w:rsidR="001978F1" w:rsidRPr="001978F1" w14:paraId="79CB1DED" w14:textId="77777777" w:rsidTr="008B307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4A6EC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ample_name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4A0D9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_reads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B7AFF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_bases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A847F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C_content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9B95B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Q2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89AE5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Q30 </w:t>
            </w:r>
          </w:p>
        </w:tc>
      </w:tr>
      <w:tr w:rsidR="001978F1" w:rsidRPr="001978F1" w14:paraId="6053CEF5" w14:textId="77777777" w:rsidTr="008B307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80C08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awdata</w:t>
            </w:r>
            <w:proofErr w:type="spellEnd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236FE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7,219,6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48EEE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,582,942,1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C34D3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7.44%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35FDC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8.28%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179A1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4.86% </w:t>
            </w:r>
          </w:p>
        </w:tc>
      </w:tr>
      <w:tr w:rsidR="001978F1" w:rsidRPr="001978F1" w14:paraId="09805669" w14:textId="77777777" w:rsidTr="008B3070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7730F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eandata</w:t>
            </w:r>
            <w:proofErr w:type="spellEnd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5C910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3" w:name="_Hlk72740183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,218,262</w:t>
            </w:r>
            <w:bookmarkEnd w:id="3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F30A5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,582,739,3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A0EDF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7.44%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94E44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8.28%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C4498" w14:textId="77777777" w:rsidR="000800C8" w:rsidRPr="001978F1" w:rsidRDefault="000800C8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4.86% </w:t>
            </w:r>
          </w:p>
        </w:tc>
      </w:tr>
    </w:tbl>
    <w:p w14:paraId="1B7FBB43" w14:textId="77777777" w:rsidR="000800C8" w:rsidRPr="001978F1" w:rsidRDefault="000800C8" w:rsidP="000800C8">
      <w:pPr>
        <w:widowControl/>
        <w:spacing w:after="150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ample name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data type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otal_reads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sequencing reads number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otal_bases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total sequencing base number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GC_Content</w:t>
      </w:r>
      <w:proofErr w:type="spellEnd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is G/C base number as a percentage of total base number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Q20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、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Q30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respectively are </w:t>
      </w:r>
      <w:proofErr w:type="spellStart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hred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value greater than 20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、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30 base as a percentage of total base.</w:t>
      </w:r>
    </w:p>
    <w:p w14:paraId="62DA7A57" w14:textId="77777777" w:rsidR="00583D44" w:rsidRPr="001978F1" w:rsidRDefault="00583D44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7E7F091F" w14:textId="52AEF833" w:rsidR="00FA5D45" w:rsidRPr="001978F1" w:rsidRDefault="00FA5D45" w:rsidP="002557F2">
      <w:pPr>
        <w:widowControl/>
        <w:spacing w:after="15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0E717F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3 </w:t>
      </w:r>
      <w:bookmarkStart w:id="4" w:name="OLE_LINK4"/>
      <w:r w:rsidR="00CA5367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tatistics of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Illumina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NovaSeq</w:t>
      </w:r>
      <w:proofErr w:type="spellEnd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equencing data</w:t>
      </w:r>
      <w:bookmarkEnd w:id="4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A61B99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mapping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of </w:t>
      </w:r>
      <w:proofErr w:type="spellStart"/>
      <w:r w:rsidR="00223A2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Inonotus</w:t>
      </w:r>
      <w:proofErr w:type="spellEnd"/>
      <w:r w:rsidR="00223A2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obliquus 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geno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50"/>
        <w:gridCol w:w="3056"/>
      </w:tblGrid>
      <w:tr w:rsidR="001978F1" w:rsidRPr="001978F1" w14:paraId="2524196C" w14:textId="77777777" w:rsidTr="008B3070">
        <w:trPr>
          <w:trHeight w:val="344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DD87B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yp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6C804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umber </w:t>
            </w:r>
          </w:p>
        </w:tc>
      </w:tr>
      <w:tr w:rsidR="001978F1" w:rsidRPr="001978F1" w14:paraId="759186FE" w14:textId="77777777" w:rsidTr="008B307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0012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_rate</w:t>
            </w:r>
            <w:proofErr w:type="spellEnd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9027F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9.21% </w:t>
            </w:r>
          </w:p>
        </w:tc>
      </w:tr>
      <w:tr w:rsidR="001978F1" w:rsidRPr="001978F1" w14:paraId="0F7C9E87" w14:textId="77777777" w:rsidTr="008B3070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4BBB3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verage_depth</w:t>
            </w:r>
            <w:proofErr w:type="spellEnd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1C4E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43.47 </w:t>
            </w:r>
          </w:p>
        </w:tc>
      </w:tr>
      <w:tr w:rsidR="001978F1" w:rsidRPr="001978F1" w14:paraId="2884375B" w14:textId="77777777" w:rsidTr="008B3070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A6022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ver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6CFF1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9.57% </w:t>
            </w:r>
          </w:p>
        </w:tc>
      </w:tr>
    </w:tbl>
    <w:p w14:paraId="734C59A0" w14:textId="1691ED68" w:rsidR="00FA5D45" w:rsidRPr="001978F1" w:rsidRDefault="00FA5D45" w:rsidP="00FA5D45">
      <w:pPr>
        <w:widowControl/>
        <w:spacing w:after="150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map_rate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</w:t>
      </w:r>
      <w:bookmarkStart w:id="5" w:name="_Hlk90590631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Illumina </w:t>
      </w:r>
      <w:proofErr w:type="spellStart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ovaSeq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sequencing data</w:t>
      </w:r>
      <w:r w:rsidRPr="001978F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61B99"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apping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rates</w:t>
      </w:r>
      <w:bookmarkEnd w:id="5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Average_depth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average coverage depth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Coverage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coverage rate.</w:t>
      </w:r>
    </w:p>
    <w:p w14:paraId="3DAD473D" w14:textId="77777777" w:rsidR="00583D44" w:rsidRPr="001978F1" w:rsidRDefault="00583D44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6" w:name="_Hlk85401352"/>
      <w:r w:rsidRPr="001978F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3F40DD2C" w14:textId="7B240CE8" w:rsidR="00FA5D45" w:rsidRPr="001978F1" w:rsidRDefault="00FA5D45" w:rsidP="002557F2">
      <w:pPr>
        <w:widowControl/>
        <w:spacing w:after="15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0E717F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4 </w:t>
      </w:r>
      <w:bookmarkStart w:id="7" w:name="OLE_LINK8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tatistics of BUSCO evaluat</w:t>
      </w:r>
      <w:r w:rsidR="00365964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ion</w:t>
      </w:r>
      <w:bookmarkEnd w:id="7"/>
      <w:r w:rsidR="00CA5367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of </w:t>
      </w:r>
      <w:proofErr w:type="spellStart"/>
      <w:r w:rsidR="00223A2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Inonotus</w:t>
      </w:r>
      <w:proofErr w:type="spellEnd"/>
      <w:r w:rsidR="00223A2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obliquus 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genome</w:t>
      </w:r>
    </w:p>
    <w:tbl>
      <w:tblPr>
        <w:tblW w:w="4146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0"/>
        <w:gridCol w:w="1208"/>
        <w:gridCol w:w="1679"/>
      </w:tblGrid>
      <w:tr w:rsidR="001978F1" w:rsidRPr="001978F1" w14:paraId="72428F8B" w14:textId="77777777" w:rsidTr="002557F2">
        <w:trPr>
          <w:trHeight w:val="380"/>
          <w:tblHeader/>
        </w:trPr>
        <w:tc>
          <w:tcPr>
            <w:tcW w:w="2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6"/>
          <w:p w14:paraId="3671AB3D" w14:textId="77777777" w:rsidR="00FA5D45" w:rsidRPr="001978F1" w:rsidRDefault="00FA5D45" w:rsidP="009560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31D39" w14:textId="77777777" w:rsidR="00FA5D45" w:rsidRPr="001978F1" w:rsidRDefault="00FA5D45" w:rsidP="009560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4FA48" w14:textId="4B3FE84E" w:rsidR="00FA5D45" w:rsidRPr="001978F1" w:rsidRDefault="00FA5D45" w:rsidP="009560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ercent(</w:t>
            </w:r>
            <w:proofErr w:type="gram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%) </w:t>
            </w:r>
          </w:p>
        </w:tc>
      </w:tr>
      <w:tr w:rsidR="001978F1" w:rsidRPr="001978F1" w14:paraId="0FF86779" w14:textId="77777777" w:rsidTr="002557F2">
        <w:tc>
          <w:tcPr>
            <w:tcW w:w="290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9BD34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mplete BUSCOs (C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C81E2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6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F76AC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7.9 </w:t>
            </w:r>
          </w:p>
        </w:tc>
      </w:tr>
      <w:tr w:rsidR="001978F1" w:rsidRPr="001978F1" w14:paraId="7B463DEA" w14:textId="77777777" w:rsidTr="002557F2">
        <w:tc>
          <w:tcPr>
            <w:tcW w:w="29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64F4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mplete and single-copy BUSCOs (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BDA64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6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5FD6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4.7 </w:t>
            </w:r>
          </w:p>
        </w:tc>
      </w:tr>
      <w:tr w:rsidR="001978F1" w:rsidRPr="001978F1" w14:paraId="035BE02E" w14:textId="77777777" w:rsidTr="002557F2">
        <w:tc>
          <w:tcPr>
            <w:tcW w:w="29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22561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mplete and duplicated BUSCOs (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0DF51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40189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.2 </w:t>
            </w:r>
          </w:p>
        </w:tc>
      </w:tr>
      <w:tr w:rsidR="001978F1" w:rsidRPr="001978F1" w14:paraId="22E77551" w14:textId="77777777" w:rsidTr="002557F2">
        <w:tc>
          <w:tcPr>
            <w:tcW w:w="29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3FE67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ragmented BUSCOs (F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3B05F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22F9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.1 </w:t>
            </w:r>
          </w:p>
        </w:tc>
      </w:tr>
      <w:tr w:rsidR="001978F1" w:rsidRPr="001978F1" w14:paraId="0D66843D" w14:textId="77777777" w:rsidTr="002557F2">
        <w:tc>
          <w:tcPr>
            <w:tcW w:w="29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C5B4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issing BUSCOs (M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664C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4B954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.0 </w:t>
            </w:r>
          </w:p>
        </w:tc>
      </w:tr>
      <w:tr w:rsidR="00FA5D45" w:rsidRPr="001978F1" w14:paraId="4CD511E5" w14:textId="77777777" w:rsidTr="002557F2">
        <w:tc>
          <w:tcPr>
            <w:tcW w:w="29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BDEE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otal BUSCO groups searched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2BCA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C14C2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00.0 </w:t>
            </w:r>
          </w:p>
        </w:tc>
      </w:tr>
    </w:tbl>
    <w:p w14:paraId="251C599B" w14:textId="77777777" w:rsidR="00FA5D45" w:rsidRPr="001978F1" w:rsidRDefault="00FA5D45" w:rsidP="00FA5D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0EA55" w14:textId="77777777" w:rsidR="00583D44" w:rsidRPr="001978F1" w:rsidRDefault="00583D44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8" w:name="_Hlk85401321"/>
      <w:r w:rsidRPr="001978F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706863DF" w14:textId="3083AA5D" w:rsidR="00FA5D45" w:rsidRPr="001978F1" w:rsidRDefault="00FA5D45" w:rsidP="002557F2">
      <w:pPr>
        <w:widowControl/>
        <w:spacing w:after="15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0E717F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5 </w:t>
      </w:r>
      <w:bookmarkStart w:id="9" w:name="_Hlk95987598"/>
      <w:bookmarkStart w:id="10" w:name="_Hlk96263187"/>
      <w:r w:rsidR="00234CDA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nnotation </w:t>
      </w:r>
      <w:r w:rsidR="00CA5367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tistics of </w:t>
      </w:r>
      <w:proofErr w:type="spellStart"/>
      <w:r w:rsidR="00234CD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Inonotus</w:t>
      </w:r>
      <w:proofErr w:type="spellEnd"/>
      <w:r w:rsidR="00234CD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obliquus</w:t>
      </w:r>
      <w:r w:rsidR="00234CDA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coding gene</w:t>
      </w:r>
      <w:bookmarkEnd w:id="9"/>
    </w:p>
    <w:tbl>
      <w:tblPr>
        <w:tblW w:w="3805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9"/>
        <w:gridCol w:w="2102"/>
      </w:tblGrid>
      <w:tr w:rsidR="001978F1" w:rsidRPr="001978F1" w14:paraId="7F8D8B6F" w14:textId="77777777" w:rsidTr="002557F2">
        <w:trPr>
          <w:tblHeader/>
        </w:trPr>
        <w:tc>
          <w:tcPr>
            <w:tcW w:w="3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8"/>
          <w:bookmarkEnd w:id="10"/>
          <w:p w14:paraId="6FCC5852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53AC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umber </w:t>
            </w:r>
          </w:p>
        </w:tc>
      </w:tr>
      <w:tr w:rsidR="001978F1" w:rsidRPr="001978F1" w14:paraId="634DADA9" w14:textId="77777777" w:rsidTr="002557F2">
        <w:tc>
          <w:tcPr>
            <w:tcW w:w="33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B0DAB" w14:textId="22F391DC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tal number of gen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84C23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,525 </w:t>
            </w:r>
          </w:p>
        </w:tc>
      </w:tr>
      <w:tr w:rsidR="001978F1" w:rsidRPr="001978F1" w14:paraId="455DDFB8" w14:textId="77777777" w:rsidTr="002557F2">
        <w:tc>
          <w:tcPr>
            <w:tcW w:w="33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C0928" w14:textId="6B11B3BB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erage of mRNA</w:t>
            </w:r>
            <w:r w:rsidR="00461128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ngth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8186E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742.89 </w:t>
            </w:r>
          </w:p>
        </w:tc>
      </w:tr>
      <w:tr w:rsidR="001978F1" w:rsidRPr="001978F1" w14:paraId="3B6DFBE7" w14:textId="77777777" w:rsidTr="002557F2">
        <w:tc>
          <w:tcPr>
            <w:tcW w:w="33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C72AE" w14:textId="3B9F8F6E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erage of </w:t>
            </w:r>
            <w:proofErr w:type="spellStart"/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ds</w:t>
            </w:r>
            <w:proofErr w:type="spellEnd"/>
            <w:r w:rsidR="00461128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ngth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85913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296.52 </w:t>
            </w:r>
          </w:p>
        </w:tc>
      </w:tr>
      <w:tr w:rsidR="001978F1" w:rsidRPr="001978F1" w14:paraId="35E05246" w14:textId="77777777" w:rsidTr="002557F2">
        <w:tc>
          <w:tcPr>
            <w:tcW w:w="33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5AA22" w14:textId="1C4BDDA8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erage of exon</w:t>
            </w:r>
            <w:r w:rsidR="00461128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C8C5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9 </w:t>
            </w:r>
          </w:p>
        </w:tc>
      </w:tr>
      <w:tr w:rsidR="001978F1" w:rsidRPr="001978F1" w14:paraId="56C39165" w14:textId="77777777" w:rsidTr="002557F2">
        <w:tc>
          <w:tcPr>
            <w:tcW w:w="33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12683" w14:textId="3706CD6E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erage of exon</w:t>
            </w:r>
            <w:r w:rsidR="00461128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ngth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F5CB1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0.37 </w:t>
            </w:r>
          </w:p>
        </w:tc>
      </w:tr>
      <w:tr w:rsidR="001978F1" w:rsidRPr="001978F1" w14:paraId="5AE531A1" w14:textId="77777777" w:rsidTr="002557F2">
        <w:tc>
          <w:tcPr>
            <w:tcW w:w="33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DB825" w14:textId="7A60F451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erage of intron</w:t>
            </w:r>
            <w:r w:rsidR="00461128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ngth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E35D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2.13 </w:t>
            </w:r>
          </w:p>
        </w:tc>
      </w:tr>
      <w:tr w:rsidR="001978F1" w:rsidRPr="001978F1" w14:paraId="7CD904F2" w14:textId="77777777" w:rsidTr="002557F2">
        <w:tc>
          <w:tcPr>
            <w:tcW w:w="33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DDF3B" w14:textId="1967CD03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tal number of </w:t>
            </w:r>
            <w:proofErr w:type="gramStart"/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on</w:t>
            </w:r>
            <w:proofErr w:type="gramEnd"/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9A9EF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0,032 </w:t>
            </w:r>
          </w:p>
        </w:tc>
      </w:tr>
      <w:tr w:rsidR="001978F1" w:rsidRPr="001978F1" w14:paraId="64276CCB" w14:textId="77777777" w:rsidTr="002557F2">
        <w:tc>
          <w:tcPr>
            <w:tcW w:w="33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FB0ED" w14:textId="6D998A7D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tal number of </w:t>
            </w:r>
            <w:proofErr w:type="gramStart"/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ron</w:t>
            </w:r>
            <w:proofErr w:type="gramEnd"/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3351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7,507 </w:t>
            </w:r>
          </w:p>
        </w:tc>
      </w:tr>
      <w:tr w:rsidR="00FA5D45" w:rsidRPr="001978F1" w14:paraId="1B1B3122" w14:textId="77777777" w:rsidTr="002557F2">
        <w:tc>
          <w:tcPr>
            <w:tcW w:w="33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59A9C" w14:textId="0641EB60" w:rsidR="00FA5D45" w:rsidRPr="001978F1" w:rsidRDefault="0003393E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="00FA5D45"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tal intron length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93DF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,590,447 </w:t>
            </w:r>
          </w:p>
        </w:tc>
      </w:tr>
    </w:tbl>
    <w:p w14:paraId="7D389740" w14:textId="77777777" w:rsidR="00FA5D45" w:rsidRPr="001978F1" w:rsidRDefault="00FA5D45" w:rsidP="00FA5D4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245039" w14:textId="77777777" w:rsidR="00583D44" w:rsidRPr="001978F1" w:rsidRDefault="00583D44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11" w:name="_Hlk85401277"/>
      <w:r w:rsidRPr="001978F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745EEFC0" w14:textId="617E183E" w:rsidR="00FA5D45" w:rsidRPr="001978F1" w:rsidRDefault="00FA5D45" w:rsidP="00A9790E">
      <w:pPr>
        <w:widowControl/>
        <w:spacing w:after="15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0E717F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6 Statistics of non-coding RNA annotation results</w:t>
      </w:r>
      <w:r w:rsidR="00223A2A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in </w:t>
      </w:r>
      <w:proofErr w:type="spellStart"/>
      <w:r w:rsidR="00223A2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Inonotus</w:t>
      </w:r>
      <w:proofErr w:type="spellEnd"/>
      <w:r w:rsidR="00223A2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obliquus 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genome</w:t>
      </w:r>
    </w:p>
    <w:tbl>
      <w:tblPr>
        <w:tblW w:w="3669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5"/>
        <w:gridCol w:w="1526"/>
        <w:gridCol w:w="2427"/>
        <w:gridCol w:w="1387"/>
      </w:tblGrid>
      <w:tr w:rsidR="001978F1" w:rsidRPr="001978F1" w14:paraId="2EC52CB3" w14:textId="77777777" w:rsidTr="005D59C0">
        <w:trPr>
          <w:tblHeader/>
        </w:trPr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11"/>
          <w:p w14:paraId="792097E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las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05C32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DDDE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Len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(bp) 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7BF5C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anLen</w:t>
            </w:r>
            <w:proofErr w:type="spellEnd"/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(bp) </w:t>
            </w:r>
          </w:p>
        </w:tc>
      </w:tr>
      <w:tr w:rsidR="001978F1" w:rsidRPr="001978F1" w14:paraId="33D4E7E8" w14:textId="77777777" w:rsidTr="005D59C0"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0A7AB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RN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D2063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06AEE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38,037 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2F4C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769 </w:t>
            </w:r>
          </w:p>
        </w:tc>
      </w:tr>
      <w:tr w:rsidR="001978F1" w:rsidRPr="001978F1" w14:paraId="362691A0" w14:textId="77777777" w:rsidTr="005D59C0">
        <w:tc>
          <w:tcPr>
            <w:tcW w:w="6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18DEB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RN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E33A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0923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46 </w:t>
            </w:r>
          </w:p>
        </w:tc>
        <w:tc>
          <w:tcPr>
            <w:tcW w:w="11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62E3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46 </w:t>
            </w:r>
          </w:p>
        </w:tc>
      </w:tr>
      <w:tr w:rsidR="001978F1" w:rsidRPr="001978F1" w14:paraId="7E1A0B62" w14:textId="77777777" w:rsidTr="005D59C0">
        <w:tc>
          <w:tcPr>
            <w:tcW w:w="6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D64B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nRN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DA629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C390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036 </w:t>
            </w:r>
          </w:p>
        </w:tc>
        <w:tc>
          <w:tcPr>
            <w:tcW w:w="11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4A77B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5 </w:t>
            </w:r>
          </w:p>
        </w:tc>
      </w:tr>
      <w:tr w:rsidR="001978F1" w:rsidRPr="001978F1" w14:paraId="4BCF597C" w14:textId="77777777" w:rsidTr="005D59C0">
        <w:tc>
          <w:tcPr>
            <w:tcW w:w="6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3B42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RN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1FD7B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6009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,175 </w:t>
            </w:r>
          </w:p>
        </w:tc>
        <w:tc>
          <w:tcPr>
            <w:tcW w:w="11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1A7CE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1 </w:t>
            </w:r>
          </w:p>
        </w:tc>
      </w:tr>
    </w:tbl>
    <w:p w14:paraId="6CA8C71B" w14:textId="27BA9BE1" w:rsidR="00FA5D45" w:rsidRPr="001978F1" w:rsidRDefault="005D59C0" w:rsidP="00FA5D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OLE_LINK61"/>
      <w:proofErr w:type="spellStart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otalLen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anLen</w:t>
      </w:r>
      <w:proofErr w:type="spellEnd"/>
      <w:r w:rsidRPr="001978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 total length and mean length</w:t>
      </w:r>
    </w:p>
    <w:p w14:paraId="62C389C7" w14:textId="77777777" w:rsidR="00583D44" w:rsidRPr="001978F1" w:rsidRDefault="00583D44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13" w:name="_Hlk85401237"/>
      <w:bookmarkEnd w:id="12"/>
      <w:r w:rsidRPr="001978F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11EF2346" w14:textId="055909A9" w:rsidR="00FA5D45" w:rsidRPr="001978F1" w:rsidRDefault="00FA5D45" w:rsidP="00A9790E">
      <w:pPr>
        <w:widowControl/>
        <w:spacing w:after="15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0E717F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7 Statistics of </w:t>
      </w:r>
      <w:proofErr w:type="spellStart"/>
      <w:r w:rsidR="00CA5367"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Inonotus</w:t>
      </w:r>
      <w:proofErr w:type="spellEnd"/>
      <w:r w:rsidR="00CA5367"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obliquus</w:t>
      </w:r>
      <w:r w:rsidR="00CA5367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repetitive sequence annotation results</w:t>
      </w:r>
    </w:p>
    <w:tbl>
      <w:tblPr>
        <w:tblW w:w="4573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540"/>
        <w:gridCol w:w="1248"/>
        <w:gridCol w:w="1697"/>
        <w:gridCol w:w="1423"/>
      </w:tblGrid>
      <w:tr w:rsidR="001978F1" w:rsidRPr="001978F1" w14:paraId="0596469D" w14:textId="77777777" w:rsidTr="00A9790E">
        <w:trPr>
          <w:tblHeader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13"/>
          <w:p w14:paraId="1E28ECDA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3386B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Subfamil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836D1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BB084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Length(bp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F817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Coverage </w:t>
            </w:r>
          </w:p>
        </w:tc>
      </w:tr>
      <w:tr w:rsidR="001978F1" w:rsidRPr="001978F1" w14:paraId="7D24274C" w14:textId="77777777" w:rsidTr="00A9790E"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FB81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IN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6605C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B9C23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1C812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7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5672F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00% </w:t>
            </w:r>
          </w:p>
        </w:tc>
      </w:tr>
      <w:tr w:rsidR="001978F1" w:rsidRPr="001978F1" w14:paraId="4F3C7E0C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49BC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LIN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8DCD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DCD5A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B989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63,0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A8B3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47% </w:t>
            </w:r>
          </w:p>
        </w:tc>
      </w:tr>
      <w:tr w:rsidR="001978F1" w:rsidRPr="001978F1" w14:paraId="16FA9331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C78DC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LT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57C57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00F7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28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D2304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488,7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5167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.90% </w:t>
            </w:r>
          </w:p>
        </w:tc>
      </w:tr>
      <w:tr w:rsidR="001978F1" w:rsidRPr="001978F1" w14:paraId="7272A9CE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D83B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LT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3A15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Gyps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11224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9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1EE3C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,226,9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D30B7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.21% </w:t>
            </w:r>
          </w:p>
        </w:tc>
      </w:tr>
      <w:tr w:rsidR="001978F1" w:rsidRPr="001978F1" w14:paraId="59DAF3D4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92F0F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LT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F299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pia</w:t>
            </w:r>
            <w:proofErr w:type="spellEnd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B693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010E9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56,0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5A1C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67% </w:t>
            </w:r>
          </w:p>
        </w:tc>
      </w:tr>
      <w:tr w:rsidR="001978F1" w:rsidRPr="001978F1" w14:paraId="1BCE2EF8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8E4E2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N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175EA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5543E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DBE3F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45,3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823B1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90% </w:t>
            </w:r>
          </w:p>
        </w:tc>
      </w:tr>
      <w:tr w:rsidR="001978F1" w:rsidRPr="001978F1" w14:paraId="6F3B3BE0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CA8A0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atellit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DD55F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F6FC9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0366E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8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4ED9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00% </w:t>
            </w:r>
          </w:p>
        </w:tc>
      </w:tr>
      <w:tr w:rsidR="001978F1" w:rsidRPr="001978F1" w14:paraId="72EDE245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4FCE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mple_repeat</w:t>
            </w:r>
            <w:proofErr w:type="spellEnd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725EC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6C02E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,4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7587C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24,06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A7A9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59% </w:t>
            </w:r>
          </w:p>
        </w:tc>
      </w:tr>
      <w:tr w:rsidR="001978F1" w:rsidRPr="001978F1" w14:paraId="507080D9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E7517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w_complexity</w:t>
            </w:r>
            <w:proofErr w:type="spellEnd"/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ECF4A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3453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6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32813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3,38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51341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11% </w:t>
            </w:r>
          </w:p>
        </w:tc>
      </w:tr>
      <w:tr w:rsidR="001978F1" w:rsidRPr="001978F1" w14:paraId="7269A683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BF5AE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CB673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05A5A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7233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7,94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E936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02% </w:t>
            </w:r>
          </w:p>
        </w:tc>
      </w:tr>
      <w:tr w:rsidR="001978F1" w:rsidRPr="001978F1" w14:paraId="3DA81E65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5F676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nknow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CE4E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68287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,9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A64C4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,606,9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86003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4.69% </w:t>
            </w:r>
          </w:p>
        </w:tc>
      </w:tr>
      <w:tr w:rsidR="001978F1" w:rsidRPr="001978F1" w14:paraId="166BF607" w14:textId="77777777" w:rsidTr="00A9790E">
        <w:tc>
          <w:tcPr>
            <w:tcW w:w="11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2D138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14AF5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/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544FD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7,88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46949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8,227,98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82262" w14:textId="77777777" w:rsidR="00FA5D45" w:rsidRPr="001978F1" w:rsidRDefault="00FA5D45" w:rsidP="005F410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.55% </w:t>
            </w:r>
          </w:p>
        </w:tc>
      </w:tr>
    </w:tbl>
    <w:p w14:paraId="46CA17BA" w14:textId="77777777" w:rsidR="00FA5D45" w:rsidRPr="001978F1" w:rsidRDefault="00FA5D45" w:rsidP="00FA5D45">
      <w:pPr>
        <w:widowControl/>
        <w:spacing w:after="150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INE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short scattered element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LINE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</w:t>
      </w:r>
      <w:bookmarkStart w:id="14" w:name="OLE_LINK2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ng scattered</w:t>
      </w:r>
      <w:bookmarkEnd w:id="14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element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LTR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long terminal repetition, mainly include two types, Gypsy and </w:t>
      </w:r>
      <w:proofErr w:type="spellStart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opia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DNA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transposons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atellite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satellite repetitive sequence; </w:t>
      </w:r>
      <w:proofErr w:type="spellStart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Low_complexity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</w:t>
      </w:r>
      <w:proofErr w:type="spellStart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w_complexity</w:t>
      </w:r>
      <w:proofErr w:type="spellEnd"/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repetition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Other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other types repetition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Unknown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unknown repetitive sequence;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otal</w:t>
      </w:r>
      <w:r w:rsidRPr="001978F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total repetitive sequence.</w:t>
      </w:r>
    </w:p>
    <w:p w14:paraId="51FD025A" w14:textId="77777777" w:rsidR="00FA5D45" w:rsidRPr="001978F1" w:rsidRDefault="00FA5D45" w:rsidP="00FA5D45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2AE1363" w14:textId="77777777" w:rsidR="002749B8" w:rsidRPr="001978F1" w:rsidRDefault="002749B8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2749B8" w:rsidRPr="001978F1" w:rsidSect="002749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2203"/>
        <w:tblW w:w="119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5"/>
        <w:gridCol w:w="9007"/>
      </w:tblGrid>
      <w:tr w:rsidR="001978F1" w:rsidRPr="001978F1" w14:paraId="46215F9E" w14:textId="77777777" w:rsidTr="002557F2">
        <w:trPr>
          <w:trHeight w:val="276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9D05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Species</w:t>
            </w:r>
          </w:p>
        </w:tc>
        <w:tc>
          <w:tcPr>
            <w:tcW w:w="9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C3C6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ource</w:t>
            </w:r>
          </w:p>
        </w:tc>
      </w:tr>
      <w:tr w:rsidR="001978F1" w:rsidRPr="001978F1" w14:paraId="7500DB26" w14:textId="77777777" w:rsidTr="002557F2">
        <w:trPr>
          <w:trHeight w:val="276"/>
        </w:trPr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FE54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nonotu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obliquus</w:t>
            </w:r>
          </w:p>
        </w:tc>
        <w:tc>
          <w:tcPr>
            <w:tcW w:w="9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8C64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 the study</w:t>
            </w:r>
          </w:p>
        </w:tc>
      </w:tr>
      <w:tr w:rsidR="001978F1" w:rsidRPr="001978F1" w14:paraId="70726101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CE446B4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spergillus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idulans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1C7931A6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Aspnid1</w:t>
            </w:r>
          </w:p>
        </w:tc>
      </w:tr>
      <w:tr w:rsidR="001978F1" w:rsidRPr="001978F1" w14:paraId="12C53010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F0049F0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spergillus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iger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79216FA6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Aspni_NRRL3_1</w:t>
            </w:r>
          </w:p>
        </w:tc>
      </w:tr>
      <w:tr w:rsidR="001978F1" w:rsidRPr="001978F1" w14:paraId="26FACDB4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1D199EC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spergillus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ryzae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510AD0D8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Aspor1</w:t>
            </w:r>
          </w:p>
        </w:tc>
      </w:tr>
      <w:tr w:rsidR="001978F1" w:rsidRPr="001978F1" w14:paraId="40246BD1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EB2470E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oprinopsi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cinerea</w:t>
            </w:r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185CEE08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Copci1</w:t>
            </w:r>
          </w:p>
        </w:tc>
      </w:tr>
      <w:tr w:rsidR="001978F1" w:rsidRPr="001978F1" w14:paraId="633E2348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04912A2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garicu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isporus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1E5CA54C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Agabi_varbisH97_2/Agabi_varbisH97_2.download.ftp.html</w:t>
            </w:r>
          </w:p>
        </w:tc>
      </w:tr>
      <w:tr w:rsidR="001978F1" w:rsidRPr="001978F1" w14:paraId="1C0C4DA3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1DC76B8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anghuangporu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umii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61C34A75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www.ncbi.nlm.nih.gov/genome/?term=Sanghuangporus+baumii</w:t>
            </w:r>
          </w:p>
        </w:tc>
      </w:tr>
      <w:tr w:rsidR="001978F1" w:rsidRPr="001978F1" w14:paraId="054E2A77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F0B259B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amete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versicolor</w:t>
            </w:r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09AE786A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www.ncbi.nlm.nih.gov/genome/?term=Trametes+versicolor</w:t>
            </w:r>
          </w:p>
        </w:tc>
      </w:tr>
      <w:tr w:rsidR="001978F1" w:rsidRPr="001978F1" w14:paraId="205247FF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2BFD44D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accaria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bicolor</w:t>
            </w:r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344042E0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LacbiH82_1</w:t>
            </w:r>
          </w:p>
        </w:tc>
      </w:tr>
      <w:tr w:rsidR="001978F1" w:rsidRPr="001978F1" w14:paraId="50EEFE98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FA0B318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entinula edodes</w:t>
            </w:r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23034EB3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Lentinedodes1</w:t>
            </w:r>
          </w:p>
        </w:tc>
      </w:tr>
      <w:tr w:rsidR="001978F1" w:rsidRPr="001978F1" w14:paraId="2E11DE61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BA9F7B0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leurotu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treatus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42901F69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mycocosm.jgi.doe.gov/PleosPC15_2/PleosPC15_2.home.html</w:t>
            </w:r>
          </w:p>
        </w:tc>
      </w:tr>
      <w:tr w:rsidR="001978F1" w:rsidRPr="001978F1" w14:paraId="4335E732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E8D03E7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ichomitu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qualen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02DBBEDD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Dicsqu463_1</w:t>
            </w:r>
          </w:p>
        </w:tc>
      </w:tr>
      <w:tr w:rsidR="001978F1" w:rsidRPr="001978F1" w14:paraId="5B5ECC79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5F34AE0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hanerochaete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rysosporium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618C3875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mycocosm.jgi.doe.gov/Phchr2/Phchr2.home.html</w:t>
            </w:r>
          </w:p>
        </w:tc>
      </w:tr>
      <w:tr w:rsidR="001978F1" w:rsidRPr="001978F1" w14:paraId="75477063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ED73458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chizophyllum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commune</w:t>
            </w:r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00FFED83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Schco3</w:t>
            </w:r>
          </w:p>
        </w:tc>
      </w:tr>
      <w:tr w:rsidR="001978F1" w:rsidRPr="001978F1" w14:paraId="5A8DEC2C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0AF6FD7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omitiporia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mediterranea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75626371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Fomme1</w:t>
            </w:r>
          </w:p>
        </w:tc>
      </w:tr>
      <w:tr w:rsidR="001978F1" w:rsidRPr="001978F1" w14:paraId="2B8216AC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1AA3339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Wolfiporia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ocos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497BC003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Wolco1</w:t>
            </w:r>
          </w:p>
        </w:tc>
      </w:tr>
      <w:tr w:rsidR="001978F1" w:rsidRPr="001978F1" w14:paraId="46BC269C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8AC8752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omitopsis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inicola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4DD02F87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genome.jgi.doe.gov/portal/pages/dynamicOrganismDownload.jsf?organism=Fompi3</w:t>
            </w:r>
          </w:p>
        </w:tc>
      </w:tr>
      <w:tr w:rsidR="001978F1" w:rsidRPr="001978F1" w14:paraId="76373F90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B21FCF9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loeophyllum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abeum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21F2AF2E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www.ncbi.nlm.nih.gov/genome/?term=Gloeophyllum+trabeum</w:t>
            </w:r>
          </w:p>
        </w:tc>
      </w:tr>
      <w:tr w:rsidR="001978F1" w:rsidRPr="001978F1" w14:paraId="18A98A6F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08E7EEF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stilago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maydis</w:t>
            </w:r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35A867F9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://www.ncbi.nlm.nih.gov/genome/?term=Ustilago+maydis</w:t>
            </w:r>
          </w:p>
        </w:tc>
      </w:tr>
      <w:tr w:rsidR="001978F1" w:rsidRPr="001978F1" w14:paraId="0D8B18B0" w14:textId="77777777" w:rsidTr="002557F2">
        <w:trPr>
          <w:trHeight w:val="276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B308909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tereum</w:t>
            </w:r>
            <w:proofErr w:type="spellEnd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irsutum</w:t>
            </w:r>
            <w:proofErr w:type="spellEnd"/>
          </w:p>
        </w:tc>
        <w:tc>
          <w:tcPr>
            <w:tcW w:w="9007" w:type="dxa"/>
            <w:shd w:val="clear" w:color="auto" w:fill="auto"/>
            <w:noWrap/>
            <w:vAlign w:val="center"/>
            <w:hideMark/>
          </w:tcPr>
          <w:p w14:paraId="5005E766" w14:textId="77777777" w:rsidR="002749B8" w:rsidRPr="001978F1" w:rsidRDefault="002749B8" w:rsidP="008B30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ttps://www.ncbi.nlm.nih.gov/genome/?term=Stereum+hirsutum</w:t>
            </w:r>
          </w:p>
        </w:tc>
      </w:tr>
    </w:tbl>
    <w:p w14:paraId="2C3EC93E" w14:textId="298C6D92" w:rsidR="002749B8" w:rsidRPr="001978F1" w:rsidRDefault="002749B8" w:rsidP="002557F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5" w:name="OLE_LINK3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E717F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8 </w:t>
      </w:r>
      <w:bookmarkStart w:id="16" w:name="_Hlk81924262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tistics from 20 fungal species phylogenetic tree sources</w:t>
      </w:r>
      <w:bookmarkEnd w:id="16"/>
    </w:p>
    <w:bookmarkEnd w:id="15"/>
    <w:p w14:paraId="652230DF" w14:textId="437AA238" w:rsidR="00FA5D45" w:rsidRPr="001978F1" w:rsidRDefault="00FA5D45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10EF609" w14:textId="7E7D1247" w:rsidR="00407598" w:rsidRPr="001978F1" w:rsidRDefault="00407598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407598" w:rsidRPr="001978F1" w:rsidSect="002749B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1F3337F7" w14:textId="0B25E221" w:rsidR="00407598" w:rsidRPr="001978F1" w:rsidRDefault="00407598" w:rsidP="00407598">
      <w:pPr>
        <w:widowControl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17" w:name="_Hlk85557637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bookmarkEnd w:id="17"/>
      <w:r w:rsidR="006242D5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ndidate genes for mating type </w:t>
      </w:r>
      <w:bookmarkStart w:id="18" w:name="OLE_LINK57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proofErr w:type="spellStart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onotus</w:t>
      </w:r>
      <w:proofErr w:type="spellEnd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obliquus</w:t>
      </w:r>
      <w:r w:rsidR="00223A2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ome</w:t>
      </w:r>
      <w:bookmarkEnd w:id="18"/>
    </w:p>
    <w:tbl>
      <w:tblPr>
        <w:tblStyle w:val="a7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190"/>
        <w:gridCol w:w="2056"/>
        <w:gridCol w:w="1985"/>
        <w:gridCol w:w="1701"/>
      </w:tblGrid>
      <w:tr w:rsidR="001978F1" w:rsidRPr="001978F1" w14:paraId="5874A1B1" w14:textId="77777777" w:rsidTr="00B80492">
        <w:trPr>
          <w:trHeight w:val="337"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0AF6B01D" w14:textId="77777777" w:rsidR="00407598" w:rsidRPr="001978F1" w:rsidRDefault="00407598" w:rsidP="00B804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p Annotat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4CEF08C" w14:textId="77777777" w:rsidR="00407598" w:rsidRPr="001978F1" w:rsidRDefault="00407598" w:rsidP="00B804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ID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01EF048D" w14:textId="77777777" w:rsidR="00407598" w:rsidRPr="001978F1" w:rsidRDefault="00407598" w:rsidP="00B804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8E58F5" w14:textId="3A670FD4" w:rsidR="00407598" w:rsidRPr="001978F1" w:rsidRDefault="00407598" w:rsidP="00B804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E </w:t>
            </w:r>
            <w:r w:rsidR="009560BB"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F790A3" w14:textId="77777777" w:rsidR="00407598" w:rsidRPr="001978F1" w:rsidRDefault="00407598" w:rsidP="00B804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ession Number</w:t>
            </w:r>
          </w:p>
        </w:tc>
      </w:tr>
      <w:tr w:rsidR="001978F1" w:rsidRPr="001978F1" w14:paraId="2D875FA2" w14:textId="77777777" w:rsidTr="00B80492">
        <w:trPr>
          <w:trHeight w:val="664"/>
          <w:jc w:val="center"/>
        </w:trPr>
        <w:tc>
          <w:tcPr>
            <w:tcW w:w="1999" w:type="dxa"/>
            <w:tcBorders>
              <w:top w:val="single" w:sz="4" w:space="0" w:color="auto"/>
            </w:tcBorders>
          </w:tcPr>
          <w:p w14:paraId="0D6BF379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mitochondrial intermediate peptidas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1681937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642</w:t>
            </w:r>
          </w:p>
          <w:p w14:paraId="119C058F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643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298E09BB" w14:textId="77777777" w:rsidR="00407598" w:rsidRPr="001978F1" w:rsidRDefault="00407598" w:rsidP="00B804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hizophyllum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commun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918148D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  <w:p w14:paraId="3BD93D9A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6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1D0CF9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FJ03821.1</w:t>
            </w:r>
          </w:p>
        </w:tc>
      </w:tr>
      <w:tr w:rsidR="001978F1" w:rsidRPr="001978F1" w14:paraId="5BB485D6" w14:textId="77777777" w:rsidTr="00B80492">
        <w:trPr>
          <w:trHeight w:val="325"/>
          <w:jc w:val="center"/>
        </w:trPr>
        <w:tc>
          <w:tcPr>
            <w:tcW w:w="1999" w:type="dxa"/>
          </w:tcPr>
          <w:p w14:paraId="3D6CA604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homeodomain protein</w:t>
            </w:r>
          </w:p>
        </w:tc>
        <w:tc>
          <w:tcPr>
            <w:tcW w:w="1190" w:type="dxa"/>
          </w:tcPr>
          <w:p w14:paraId="0C29AAF8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644</w:t>
            </w:r>
          </w:p>
          <w:p w14:paraId="35909275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645</w:t>
            </w:r>
          </w:p>
          <w:p w14:paraId="064F6C59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646</w:t>
            </w:r>
          </w:p>
        </w:tc>
        <w:tc>
          <w:tcPr>
            <w:tcW w:w="2056" w:type="dxa"/>
          </w:tcPr>
          <w:p w14:paraId="2FFC3DA4" w14:textId="77777777" w:rsidR="00407598" w:rsidRPr="001978F1" w:rsidRDefault="00407598" w:rsidP="00B804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eur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jamor</w:t>
            </w:r>
            <w:proofErr w:type="spellEnd"/>
          </w:p>
          <w:p w14:paraId="7AD595F7" w14:textId="77777777" w:rsidR="00407598" w:rsidRPr="001978F1" w:rsidRDefault="00407598" w:rsidP="00B804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eur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jamor</w:t>
            </w:r>
            <w:proofErr w:type="spellEnd"/>
          </w:p>
          <w:p w14:paraId="6EE71951" w14:textId="77777777" w:rsidR="00407598" w:rsidRPr="001978F1" w:rsidRDefault="00407598" w:rsidP="00B804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hizophyllum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commune</w:t>
            </w:r>
          </w:p>
        </w:tc>
        <w:tc>
          <w:tcPr>
            <w:tcW w:w="1985" w:type="dxa"/>
          </w:tcPr>
          <w:p w14:paraId="32C32A8B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4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23</w:t>
            </w:r>
          </w:p>
          <w:p w14:paraId="0443E28D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6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19</w:t>
            </w:r>
          </w:p>
          <w:p w14:paraId="3B56FCB6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8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10</w:t>
            </w:r>
          </w:p>
        </w:tc>
        <w:tc>
          <w:tcPr>
            <w:tcW w:w="1701" w:type="dxa"/>
          </w:tcPr>
          <w:p w14:paraId="1329A285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AS46746.1</w:t>
            </w:r>
          </w:p>
          <w:p w14:paraId="3F4C77F9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AS46746.1</w:t>
            </w:r>
          </w:p>
          <w:p w14:paraId="73A35303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AB41340.1</w:t>
            </w:r>
          </w:p>
        </w:tc>
      </w:tr>
      <w:tr w:rsidR="001978F1" w:rsidRPr="001978F1" w14:paraId="1A75A538" w14:textId="77777777" w:rsidTr="00B80492">
        <w:trPr>
          <w:trHeight w:val="337"/>
          <w:jc w:val="center"/>
        </w:trPr>
        <w:tc>
          <w:tcPr>
            <w:tcW w:w="1999" w:type="dxa"/>
          </w:tcPr>
          <w:p w14:paraId="377F4460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FMN-linked oxidoreductase</w:t>
            </w:r>
          </w:p>
        </w:tc>
        <w:tc>
          <w:tcPr>
            <w:tcW w:w="1190" w:type="dxa"/>
          </w:tcPr>
          <w:p w14:paraId="286EE45A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647</w:t>
            </w:r>
          </w:p>
        </w:tc>
        <w:tc>
          <w:tcPr>
            <w:tcW w:w="2056" w:type="dxa"/>
          </w:tcPr>
          <w:p w14:paraId="413B237E" w14:textId="77777777" w:rsidR="00407598" w:rsidRPr="001978F1" w:rsidRDefault="00407598" w:rsidP="00B804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arassi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ispa</w:t>
            </w:r>
            <w:proofErr w:type="spellEnd"/>
          </w:p>
        </w:tc>
        <w:tc>
          <w:tcPr>
            <w:tcW w:w="1985" w:type="dxa"/>
          </w:tcPr>
          <w:p w14:paraId="14CD679A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07</w:t>
            </w:r>
          </w:p>
        </w:tc>
        <w:tc>
          <w:tcPr>
            <w:tcW w:w="1701" w:type="dxa"/>
          </w:tcPr>
          <w:p w14:paraId="270C35B8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XP_027614887.1</w:t>
            </w:r>
          </w:p>
        </w:tc>
      </w:tr>
      <w:tr w:rsidR="001978F1" w:rsidRPr="001978F1" w14:paraId="3A315CE2" w14:textId="77777777" w:rsidTr="00B80492">
        <w:trPr>
          <w:trHeight w:val="664"/>
          <w:jc w:val="center"/>
        </w:trPr>
        <w:tc>
          <w:tcPr>
            <w:tcW w:w="1999" w:type="dxa"/>
          </w:tcPr>
          <w:p w14:paraId="2E5012DC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lycosyltransferase family 8 protein</w:t>
            </w:r>
          </w:p>
        </w:tc>
        <w:tc>
          <w:tcPr>
            <w:tcW w:w="1190" w:type="dxa"/>
          </w:tcPr>
          <w:p w14:paraId="50F060A1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659</w:t>
            </w:r>
          </w:p>
        </w:tc>
        <w:tc>
          <w:tcPr>
            <w:tcW w:w="2056" w:type="dxa"/>
          </w:tcPr>
          <w:p w14:paraId="30B7F11B" w14:textId="77777777" w:rsidR="00407598" w:rsidRPr="001978F1" w:rsidRDefault="00407598" w:rsidP="00B804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arassi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ispa</w:t>
            </w:r>
            <w:proofErr w:type="spellEnd"/>
          </w:p>
        </w:tc>
        <w:tc>
          <w:tcPr>
            <w:tcW w:w="1985" w:type="dxa"/>
          </w:tcPr>
          <w:p w14:paraId="1BA972E0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7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04</w:t>
            </w:r>
          </w:p>
        </w:tc>
        <w:tc>
          <w:tcPr>
            <w:tcW w:w="1701" w:type="dxa"/>
          </w:tcPr>
          <w:p w14:paraId="4EA8BB97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BE79089.1</w:t>
            </w:r>
          </w:p>
        </w:tc>
      </w:tr>
      <w:tr w:rsidR="001978F1" w:rsidRPr="001978F1" w14:paraId="17234529" w14:textId="77777777" w:rsidTr="00B80492">
        <w:trPr>
          <w:trHeight w:val="664"/>
          <w:jc w:val="center"/>
        </w:trPr>
        <w:tc>
          <w:tcPr>
            <w:tcW w:w="1999" w:type="dxa"/>
          </w:tcPr>
          <w:p w14:paraId="12C51974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beta-flanking gene</w:t>
            </w:r>
          </w:p>
          <w:p w14:paraId="2E6E3854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0" w:type="dxa"/>
          </w:tcPr>
          <w:p w14:paraId="5573C967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660</w:t>
            </w:r>
          </w:p>
        </w:tc>
        <w:tc>
          <w:tcPr>
            <w:tcW w:w="2056" w:type="dxa"/>
          </w:tcPr>
          <w:p w14:paraId="56025AEB" w14:textId="77777777" w:rsidR="00407598" w:rsidRPr="001978F1" w:rsidRDefault="00407598" w:rsidP="00B804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ntinula edodes</w:t>
            </w:r>
          </w:p>
        </w:tc>
        <w:tc>
          <w:tcPr>
            <w:tcW w:w="1985" w:type="dxa"/>
          </w:tcPr>
          <w:p w14:paraId="3366D5CB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4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52</w:t>
            </w:r>
          </w:p>
        </w:tc>
        <w:tc>
          <w:tcPr>
            <w:tcW w:w="1701" w:type="dxa"/>
          </w:tcPr>
          <w:p w14:paraId="0B24A038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EN14452.1</w:t>
            </w:r>
          </w:p>
        </w:tc>
      </w:tr>
      <w:tr w:rsidR="00407598" w:rsidRPr="001978F1" w14:paraId="60807F53" w14:textId="77777777" w:rsidTr="00B80492">
        <w:trPr>
          <w:trHeight w:val="1002"/>
          <w:jc w:val="center"/>
        </w:trPr>
        <w:tc>
          <w:tcPr>
            <w:tcW w:w="1999" w:type="dxa"/>
          </w:tcPr>
          <w:p w14:paraId="3F20EDF1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STE3-like pheromone receptor</w:t>
            </w:r>
          </w:p>
          <w:p w14:paraId="6D550B4B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ST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190" w:type="dxa"/>
          </w:tcPr>
          <w:p w14:paraId="729F26CB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676</w:t>
            </w:r>
          </w:p>
          <w:p w14:paraId="5EA01EF9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438</w:t>
            </w:r>
          </w:p>
          <w:p w14:paraId="3FD11F95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458</w:t>
            </w:r>
          </w:p>
        </w:tc>
        <w:tc>
          <w:tcPr>
            <w:tcW w:w="2056" w:type="dxa"/>
          </w:tcPr>
          <w:p w14:paraId="54B56AE6" w14:textId="77777777" w:rsidR="00407598" w:rsidRPr="001978F1" w:rsidRDefault="00407598" w:rsidP="00B804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eur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treatus</w:t>
            </w:r>
            <w:proofErr w:type="spellEnd"/>
          </w:p>
        </w:tc>
        <w:tc>
          <w:tcPr>
            <w:tcW w:w="1985" w:type="dxa"/>
          </w:tcPr>
          <w:p w14:paraId="4ED2D63E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5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53</w:t>
            </w:r>
          </w:p>
          <w:p w14:paraId="0971D674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6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33</w:t>
            </w:r>
          </w:p>
          <w:p w14:paraId="6F3CD004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27</w:t>
            </w:r>
          </w:p>
        </w:tc>
        <w:tc>
          <w:tcPr>
            <w:tcW w:w="1701" w:type="dxa"/>
          </w:tcPr>
          <w:p w14:paraId="0B052C48" w14:textId="77777777" w:rsidR="00407598" w:rsidRPr="001978F1" w:rsidRDefault="00407598" w:rsidP="00B8049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KQ62722.1</w:t>
            </w:r>
          </w:p>
        </w:tc>
      </w:tr>
    </w:tbl>
    <w:p w14:paraId="3CA183B2" w14:textId="77777777" w:rsidR="00407598" w:rsidRPr="001978F1" w:rsidRDefault="00407598" w:rsidP="004075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27D230" w14:textId="30B73FEC" w:rsidR="00407598" w:rsidRPr="001978F1" w:rsidRDefault="003A224F" w:rsidP="004075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AE3FB2C" w14:textId="7408C51C" w:rsidR="00407598" w:rsidRPr="001978F1" w:rsidRDefault="00407598" w:rsidP="00407598">
      <w:pPr>
        <w:widowControl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2E1910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0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65964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stribution of polysaccharide genes in </w:t>
      </w:r>
      <w:proofErr w:type="spellStart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onotus</w:t>
      </w:r>
      <w:proofErr w:type="spellEnd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obliquus</w:t>
      </w:r>
      <w:r w:rsidR="00223A2A"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om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776"/>
        <w:gridCol w:w="2151"/>
        <w:gridCol w:w="927"/>
        <w:gridCol w:w="1529"/>
      </w:tblGrid>
      <w:tr w:rsidR="001978F1" w:rsidRPr="001978F1" w14:paraId="46697447" w14:textId="77777777" w:rsidTr="00B80492">
        <w:tc>
          <w:tcPr>
            <w:tcW w:w="2966" w:type="dxa"/>
          </w:tcPr>
          <w:p w14:paraId="4727BA0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p Annotation</w:t>
            </w:r>
          </w:p>
        </w:tc>
        <w:tc>
          <w:tcPr>
            <w:tcW w:w="778" w:type="dxa"/>
          </w:tcPr>
          <w:p w14:paraId="5A1764F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ID</w:t>
            </w:r>
          </w:p>
        </w:tc>
        <w:tc>
          <w:tcPr>
            <w:tcW w:w="2182" w:type="dxa"/>
          </w:tcPr>
          <w:p w14:paraId="4E8874A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937" w:type="dxa"/>
          </w:tcPr>
          <w:p w14:paraId="63F0E5BD" w14:textId="4C314EDB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E </w:t>
            </w:r>
            <w:r w:rsidR="009560BB"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1443" w:type="dxa"/>
          </w:tcPr>
          <w:p w14:paraId="2BAA7C2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ession Number</w:t>
            </w:r>
          </w:p>
        </w:tc>
      </w:tr>
      <w:tr w:rsidR="001978F1" w:rsidRPr="001978F1" w14:paraId="214D57DA" w14:textId="77777777" w:rsidTr="00B80492">
        <w:tc>
          <w:tcPr>
            <w:tcW w:w="2966" w:type="dxa"/>
          </w:tcPr>
          <w:p w14:paraId="569EA3A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lucokinase</w:t>
            </w:r>
          </w:p>
        </w:tc>
        <w:tc>
          <w:tcPr>
            <w:tcW w:w="778" w:type="dxa"/>
          </w:tcPr>
          <w:p w14:paraId="1EF9320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4592</w:t>
            </w:r>
          </w:p>
          <w:p w14:paraId="59013A1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905</w:t>
            </w:r>
          </w:p>
        </w:tc>
        <w:tc>
          <w:tcPr>
            <w:tcW w:w="2182" w:type="dxa"/>
          </w:tcPr>
          <w:p w14:paraId="1F1F693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ccharomyces cerevisiae</w:t>
            </w:r>
          </w:p>
        </w:tc>
        <w:tc>
          <w:tcPr>
            <w:tcW w:w="937" w:type="dxa"/>
          </w:tcPr>
          <w:p w14:paraId="131528E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73</w:t>
            </w:r>
          </w:p>
          <w:p w14:paraId="2DCF9E7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70</w:t>
            </w:r>
          </w:p>
        </w:tc>
        <w:tc>
          <w:tcPr>
            <w:tcW w:w="1443" w:type="dxa"/>
          </w:tcPr>
          <w:p w14:paraId="10FEB53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NP_009890.1</w:t>
            </w:r>
          </w:p>
          <w:p w14:paraId="167BAA9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NP_009890.1</w:t>
            </w:r>
          </w:p>
        </w:tc>
      </w:tr>
      <w:tr w:rsidR="001978F1" w:rsidRPr="001978F1" w14:paraId="21601D66" w14:textId="77777777" w:rsidTr="00B80492">
        <w:tc>
          <w:tcPr>
            <w:tcW w:w="2966" w:type="dxa"/>
          </w:tcPr>
          <w:p w14:paraId="2F30019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Phosphoglucomutase/</w:t>
            </w:r>
            <w:bookmarkStart w:id="19" w:name="OLE_LINK12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lucose </w:t>
            </w: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phosphomutase</w:t>
            </w:r>
            <w:bookmarkEnd w:id="19"/>
            <w:proofErr w:type="spellEnd"/>
          </w:p>
        </w:tc>
        <w:tc>
          <w:tcPr>
            <w:tcW w:w="778" w:type="dxa"/>
          </w:tcPr>
          <w:p w14:paraId="5FBABF7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812</w:t>
            </w:r>
          </w:p>
        </w:tc>
        <w:tc>
          <w:tcPr>
            <w:tcW w:w="2182" w:type="dxa"/>
          </w:tcPr>
          <w:p w14:paraId="1A4F695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ccaria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bicolor</w:t>
            </w:r>
          </w:p>
        </w:tc>
        <w:tc>
          <w:tcPr>
            <w:tcW w:w="937" w:type="dxa"/>
          </w:tcPr>
          <w:p w14:paraId="7388B17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43" w:type="dxa"/>
          </w:tcPr>
          <w:p w14:paraId="5E0C853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DR14589.1</w:t>
            </w:r>
          </w:p>
        </w:tc>
      </w:tr>
      <w:tr w:rsidR="001978F1" w:rsidRPr="001978F1" w14:paraId="57252804" w14:textId="77777777" w:rsidTr="00B80492">
        <w:tc>
          <w:tcPr>
            <w:tcW w:w="2966" w:type="dxa"/>
          </w:tcPr>
          <w:p w14:paraId="7F549A4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TP-glucose-1-phosphate </w:t>
            </w: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uridylyltransferase</w:t>
            </w:r>
            <w:proofErr w:type="spellEnd"/>
          </w:p>
        </w:tc>
        <w:tc>
          <w:tcPr>
            <w:tcW w:w="778" w:type="dxa"/>
          </w:tcPr>
          <w:p w14:paraId="6BAFC04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2662</w:t>
            </w:r>
          </w:p>
          <w:p w14:paraId="506F6071" w14:textId="77777777" w:rsidR="00407598" w:rsidRPr="001978F1" w:rsidRDefault="00407598" w:rsidP="00B8049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2663</w:t>
            </w:r>
          </w:p>
        </w:tc>
        <w:tc>
          <w:tcPr>
            <w:tcW w:w="2182" w:type="dxa"/>
          </w:tcPr>
          <w:p w14:paraId="5BD3BF5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ordycep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litaris</w:t>
            </w:r>
            <w:proofErr w:type="spellEnd"/>
          </w:p>
        </w:tc>
        <w:tc>
          <w:tcPr>
            <w:tcW w:w="937" w:type="dxa"/>
          </w:tcPr>
          <w:p w14:paraId="65615DB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38</w:t>
            </w:r>
          </w:p>
          <w:p w14:paraId="6354931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0</w:t>
            </w:r>
          </w:p>
        </w:tc>
        <w:tc>
          <w:tcPr>
            <w:tcW w:w="1443" w:type="dxa"/>
          </w:tcPr>
          <w:p w14:paraId="3E9BA4E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TY59765.1</w:t>
            </w:r>
          </w:p>
          <w:p w14:paraId="74114F8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TY59765.1</w:t>
            </w:r>
          </w:p>
        </w:tc>
      </w:tr>
      <w:tr w:rsidR="001978F1" w:rsidRPr="001978F1" w14:paraId="4A783F01" w14:textId="77777777" w:rsidTr="00B80492">
        <w:tc>
          <w:tcPr>
            <w:tcW w:w="2966" w:type="dxa"/>
          </w:tcPr>
          <w:p w14:paraId="477CF4F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,3-beta-glucan synthase</w:t>
            </w:r>
          </w:p>
        </w:tc>
        <w:tc>
          <w:tcPr>
            <w:tcW w:w="778" w:type="dxa"/>
          </w:tcPr>
          <w:p w14:paraId="1FCFC8C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934</w:t>
            </w:r>
          </w:p>
          <w:p w14:paraId="01567AF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445</w:t>
            </w:r>
          </w:p>
        </w:tc>
        <w:tc>
          <w:tcPr>
            <w:tcW w:w="2182" w:type="dxa"/>
          </w:tcPr>
          <w:p w14:paraId="6DB76B0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eur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yngii</w:t>
            </w:r>
            <w:proofErr w:type="spellEnd"/>
          </w:p>
        </w:tc>
        <w:tc>
          <w:tcPr>
            <w:tcW w:w="937" w:type="dxa"/>
          </w:tcPr>
          <w:p w14:paraId="3091F8E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  <w:p w14:paraId="6B07C4E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43" w:type="dxa"/>
          </w:tcPr>
          <w:p w14:paraId="241A018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KAF9500877.1</w:t>
            </w:r>
          </w:p>
          <w:p w14:paraId="14BA4F1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KAF9500877.1</w:t>
            </w:r>
          </w:p>
        </w:tc>
      </w:tr>
      <w:tr w:rsidR="001978F1" w:rsidRPr="001978F1" w14:paraId="1E4ED0C6" w14:textId="77777777" w:rsidTr="00B80492">
        <w:tc>
          <w:tcPr>
            <w:tcW w:w="2966" w:type="dxa"/>
          </w:tcPr>
          <w:p w14:paraId="0215DE9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0" w:name="OLE_LINK40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Beta-glucan synthesis-associated protein</w:t>
            </w:r>
            <w:bookmarkEnd w:id="20"/>
          </w:p>
        </w:tc>
        <w:tc>
          <w:tcPr>
            <w:tcW w:w="778" w:type="dxa"/>
          </w:tcPr>
          <w:p w14:paraId="1C07DB9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4208</w:t>
            </w:r>
          </w:p>
          <w:p w14:paraId="747FAF7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9944</w:t>
            </w:r>
          </w:p>
          <w:p w14:paraId="617BF60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4340</w:t>
            </w:r>
          </w:p>
          <w:p w14:paraId="6B9B07A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843</w:t>
            </w:r>
          </w:p>
          <w:p w14:paraId="3581244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817</w:t>
            </w:r>
          </w:p>
        </w:tc>
        <w:tc>
          <w:tcPr>
            <w:tcW w:w="2182" w:type="dxa"/>
          </w:tcPr>
          <w:p w14:paraId="365886E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arassi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ispa</w:t>
            </w:r>
            <w:proofErr w:type="spellEnd"/>
          </w:p>
        </w:tc>
        <w:tc>
          <w:tcPr>
            <w:tcW w:w="937" w:type="dxa"/>
          </w:tcPr>
          <w:p w14:paraId="7D3B91E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  <w:p w14:paraId="7159F44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  <w:p w14:paraId="22FE51F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43</w:t>
            </w:r>
          </w:p>
          <w:p w14:paraId="119C484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37</w:t>
            </w:r>
          </w:p>
          <w:p w14:paraId="338D9ED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7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5</w:t>
            </w:r>
          </w:p>
        </w:tc>
        <w:tc>
          <w:tcPr>
            <w:tcW w:w="1443" w:type="dxa"/>
          </w:tcPr>
          <w:p w14:paraId="5B12754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BE78044.1</w:t>
            </w:r>
          </w:p>
          <w:p w14:paraId="6E2A8F0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BE78044.1</w:t>
            </w:r>
          </w:p>
          <w:p w14:paraId="71BD854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BE78044.1</w:t>
            </w:r>
          </w:p>
          <w:p w14:paraId="0EB0277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BE78044.1</w:t>
            </w:r>
          </w:p>
          <w:p w14:paraId="16E65B7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BE78044.1</w:t>
            </w:r>
          </w:p>
        </w:tc>
      </w:tr>
      <w:tr w:rsidR="001978F1" w:rsidRPr="001978F1" w14:paraId="445BA851" w14:textId="77777777" w:rsidTr="00B80492">
        <w:tc>
          <w:tcPr>
            <w:tcW w:w="2966" w:type="dxa"/>
          </w:tcPr>
          <w:p w14:paraId="50AC03C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Phosphomannose</w:t>
            </w:r>
            <w:proofErr w:type="spellEnd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somerase/Mannose-6-phosphate isomerase</w:t>
            </w:r>
          </w:p>
        </w:tc>
        <w:tc>
          <w:tcPr>
            <w:tcW w:w="778" w:type="dxa"/>
          </w:tcPr>
          <w:p w14:paraId="721A174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9920</w:t>
            </w:r>
          </w:p>
          <w:p w14:paraId="6DFBCFCA" w14:textId="77777777" w:rsidR="00407598" w:rsidRPr="001978F1" w:rsidRDefault="00407598" w:rsidP="00B8049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9214</w:t>
            </w:r>
          </w:p>
        </w:tc>
        <w:tc>
          <w:tcPr>
            <w:tcW w:w="2182" w:type="dxa"/>
          </w:tcPr>
          <w:p w14:paraId="705F5FD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Aspergillu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dulans</w:t>
            </w:r>
            <w:proofErr w:type="spellEnd"/>
          </w:p>
        </w:tc>
        <w:tc>
          <w:tcPr>
            <w:tcW w:w="937" w:type="dxa"/>
          </w:tcPr>
          <w:p w14:paraId="15ED4EE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5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60</w:t>
            </w:r>
          </w:p>
          <w:p w14:paraId="4BF958A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5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33</w:t>
            </w:r>
          </w:p>
        </w:tc>
        <w:tc>
          <w:tcPr>
            <w:tcW w:w="1443" w:type="dxa"/>
          </w:tcPr>
          <w:p w14:paraId="37CBAD6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AA33319.1</w:t>
            </w:r>
          </w:p>
          <w:p w14:paraId="1BC7357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AA33319.1</w:t>
            </w:r>
          </w:p>
        </w:tc>
      </w:tr>
      <w:tr w:rsidR="001978F1" w:rsidRPr="001978F1" w14:paraId="0D6ED5E4" w14:textId="77777777" w:rsidTr="00B80492">
        <w:tc>
          <w:tcPr>
            <w:tcW w:w="2966" w:type="dxa"/>
          </w:tcPr>
          <w:p w14:paraId="0B55163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lucose-6-phosphate isomerase</w:t>
            </w:r>
          </w:p>
        </w:tc>
        <w:tc>
          <w:tcPr>
            <w:tcW w:w="778" w:type="dxa"/>
          </w:tcPr>
          <w:p w14:paraId="5A41762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788</w:t>
            </w:r>
          </w:p>
        </w:tc>
        <w:tc>
          <w:tcPr>
            <w:tcW w:w="2182" w:type="dxa"/>
          </w:tcPr>
          <w:p w14:paraId="1C5E5E8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pergillus fumigatus</w:t>
            </w:r>
          </w:p>
        </w:tc>
        <w:tc>
          <w:tcPr>
            <w:tcW w:w="937" w:type="dxa"/>
          </w:tcPr>
          <w:p w14:paraId="6B5E43C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443" w:type="dxa"/>
          </w:tcPr>
          <w:p w14:paraId="1A5A189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KEY79565.1</w:t>
            </w:r>
          </w:p>
        </w:tc>
      </w:tr>
      <w:tr w:rsidR="001978F1" w:rsidRPr="001978F1" w14:paraId="5D17BC3D" w14:textId="77777777" w:rsidTr="00B80492">
        <w:tc>
          <w:tcPr>
            <w:tcW w:w="2966" w:type="dxa"/>
          </w:tcPr>
          <w:p w14:paraId="70104EA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Fructose-1,6-bisphosphatase</w:t>
            </w:r>
          </w:p>
        </w:tc>
        <w:tc>
          <w:tcPr>
            <w:tcW w:w="778" w:type="dxa"/>
          </w:tcPr>
          <w:p w14:paraId="3CA6AA7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11</w:t>
            </w:r>
          </w:p>
        </w:tc>
        <w:tc>
          <w:tcPr>
            <w:tcW w:w="2182" w:type="dxa"/>
          </w:tcPr>
          <w:p w14:paraId="60E7A2C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ccharomyces cerevisiae</w:t>
            </w:r>
          </w:p>
        </w:tc>
        <w:tc>
          <w:tcPr>
            <w:tcW w:w="937" w:type="dxa"/>
          </w:tcPr>
          <w:p w14:paraId="315C819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97</w:t>
            </w:r>
          </w:p>
        </w:tc>
        <w:tc>
          <w:tcPr>
            <w:tcW w:w="1443" w:type="dxa"/>
          </w:tcPr>
          <w:p w14:paraId="44E33FE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P09201.2</w:t>
            </w:r>
          </w:p>
        </w:tc>
      </w:tr>
      <w:tr w:rsidR="001978F1" w:rsidRPr="001978F1" w14:paraId="02AFAE8D" w14:textId="77777777" w:rsidTr="00B80492">
        <w:tc>
          <w:tcPr>
            <w:tcW w:w="2966" w:type="dxa"/>
          </w:tcPr>
          <w:p w14:paraId="729D4DE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UDP-glucose-6-dehydrogenase</w:t>
            </w:r>
          </w:p>
        </w:tc>
        <w:tc>
          <w:tcPr>
            <w:tcW w:w="778" w:type="dxa"/>
          </w:tcPr>
          <w:p w14:paraId="17C22CF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235</w:t>
            </w:r>
          </w:p>
        </w:tc>
        <w:tc>
          <w:tcPr>
            <w:tcW w:w="2182" w:type="dxa"/>
          </w:tcPr>
          <w:p w14:paraId="0F43295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Trichoderma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uizhouense</w:t>
            </w:r>
            <w:proofErr w:type="spellEnd"/>
          </w:p>
        </w:tc>
        <w:tc>
          <w:tcPr>
            <w:tcW w:w="937" w:type="dxa"/>
          </w:tcPr>
          <w:p w14:paraId="1E95B7E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123</w:t>
            </w:r>
          </w:p>
        </w:tc>
        <w:tc>
          <w:tcPr>
            <w:tcW w:w="1443" w:type="dxa"/>
          </w:tcPr>
          <w:p w14:paraId="70BC4BA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OPB40409.1</w:t>
            </w:r>
          </w:p>
        </w:tc>
      </w:tr>
      <w:tr w:rsidR="00407598" w:rsidRPr="001978F1" w14:paraId="7551D10C" w14:textId="77777777" w:rsidTr="00B80492">
        <w:tc>
          <w:tcPr>
            <w:tcW w:w="2966" w:type="dxa"/>
          </w:tcPr>
          <w:p w14:paraId="28C7F90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1" w:name="_Hlk90672185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UDP-glucose 4-epimerase</w:t>
            </w:r>
            <w:bookmarkEnd w:id="21"/>
          </w:p>
        </w:tc>
        <w:tc>
          <w:tcPr>
            <w:tcW w:w="778" w:type="dxa"/>
          </w:tcPr>
          <w:p w14:paraId="1AA8E53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562</w:t>
            </w:r>
          </w:p>
        </w:tc>
        <w:tc>
          <w:tcPr>
            <w:tcW w:w="2182" w:type="dxa"/>
          </w:tcPr>
          <w:p w14:paraId="5C6E933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nasc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urpureus</w:t>
            </w:r>
            <w:proofErr w:type="spellEnd"/>
          </w:p>
        </w:tc>
        <w:tc>
          <w:tcPr>
            <w:tcW w:w="937" w:type="dxa"/>
          </w:tcPr>
          <w:p w14:paraId="1912D18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72</w:t>
            </w:r>
          </w:p>
        </w:tc>
        <w:tc>
          <w:tcPr>
            <w:tcW w:w="1443" w:type="dxa"/>
          </w:tcPr>
          <w:p w14:paraId="01FD813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TQB76668.1</w:t>
            </w:r>
          </w:p>
        </w:tc>
      </w:tr>
    </w:tbl>
    <w:p w14:paraId="5ECDA58E" w14:textId="45E64C84" w:rsidR="00612869" w:rsidRPr="001978F1" w:rsidRDefault="00612869" w:rsidP="004075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1238A0" w14:textId="77777777" w:rsidR="00612869" w:rsidRPr="001978F1" w:rsidRDefault="0061286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08E6A94" w14:textId="70553FCF" w:rsidR="00612869" w:rsidRPr="001978F1" w:rsidRDefault="00612869" w:rsidP="0061286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1</w:t>
      </w:r>
      <w:r w:rsidRPr="001978F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asidiomycete </w:t>
      </w:r>
      <w:r w:rsidRPr="001978F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scomycetes species whose sequenced genomes were investigated </w:t>
      </w:r>
      <w:r w:rsidRPr="001978F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y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tismash</w:t>
      </w:r>
      <w:proofErr w:type="spellEnd"/>
      <w:r w:rsidR="00920F51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is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782"/>
        <w:gridCol w:w="1315"/>
        <w:gridCol w:w="888"/>
        <w:gridCol w:w="985"/>
      </w:tblGrid>
      <w:tr w:rsidR="001978F1" w:rsidRPr="001978F1" w14:paraId="52CBBD50" w14:textId="77777777" w:rsidTr="00612869">
        <w:trPr>
          <w:jc w:val="center"/>
        </w:trPr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553B56E9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pecies 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6082151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K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96F00A5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KS-NRPS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3278A11E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RP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8C9DA6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rpene</w:t>
            </w:r>
          </w:p>
        </w:tc>
      </w:tr>
      <w:tr w:rsidR="001978F1" w:rsidRPr="001978F1" w14:paraId="43588A8C" w14:textId="77777777" w:rsidTr="00612869">
        <w:trPr>
          <w:jc w:val="center"/>
        </w:trPr>
        <w:tc>
          <w:tcPr>
            <w:tcW w:w="2581" w:type="dxa"/>
            <w:tcBorders>
              <w:top w:val="single" w:sz="4" w:space="0" w:color="auto"/>
            </w:tcBorders>
          </w:tcPr>
          <w:p w14:paraId="6D2A8C7D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on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obliquus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145C7CDE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B2F0207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56D94EC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7F6D51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</w:tr>
      <w:tr w:rsidR="001978F1" w:rsidRPr="001978F1" w14:paraId="77DBFAFC" w14:textId="77777777" w:rsidTr="00612869">
        <w:trPr>
          <w:jc w:val="center"/>
        </w:trPr>
        <w:tc>
          <w:tcPr>
            <w:tcW w:w="2581" w:type="dxa"/>
          </w:tcPr>
          <w:p w14:paraId="36C7FE7E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nghuangpor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umii</w:t>
            </w:r>
            <w:proofErr w:type="spellEnd"/>
          </w:p>
        </w:tc>
        <w:tc>
          <w:tcPr>
            <w:tcW w:w="782" w:type="dxa"/>
          </w:tcPr>
          <w:p w14:paraId="317AF54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315" w:type="dxa"/>
          </w:tcPr>
          <w:p w14:paraId="551F6B0B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888" w:type="dxa"/>
          </w:tcPr>
          <w:p w14:paraId="315A7A2F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985" w:type="dxa"/>
          </w:tcPr>
          <w:p w14:paraId="770E3A35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</w:tr>
      <w:tr w:rsidR="001978F1" w:rsidRPr="001978F1" w14:paraId="6E2BFA66" w14:textId="77777777" w:rsidTr="00612869">
        <w:trPr>
          <w:jc w:val="center"/>
        </w:trPr>
        <w:tc>
          <w:tcPr>
            <w:tcW w:w="2581" w:type="dxa"/>
          </w:tcPr>
          <w:p w14:paraId="4D389FF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omitiporia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diterranea</w:t>
            </w:r>
            <w:proofErr w:type="spellEnd"/>
          </w:p>
        </w:tc>
        <w:tc>
          <w:tcPr>
            <w:tcW w:w="782" w:type="dxa"/>
          </w:tcPr>
          <w:p w14:paraId="105CA6E9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315" w:type="dxa"/>
          </w:tcPr>
          <w:p w14:paraId="4D7C01A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888" w:type="dxa"/>
          </w:tcPr>
          <w:p w14:paraId="29572DD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985" w:type="dxa"/>
          </w:tcPr>
          <w:p w14:paraId="10858AD6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</w:tr>
      <w:tr w:rsidR="001978F1" w:rsidRPr="001978F1" w14:paraId="7C13F2FD" w14:textId="77777777" w:rsidTr="00612869">
        <w:trPr>
          <w:jc w:val="center"/>
        </w:trPr>
        <w:tc>
          <w:tcPr>
            <w:tcW w:w="2581" w:type="dxa"/>
          </w:tcPr>
          <w:p w14:paraId="2831FFE9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prinopsi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cinerea</w:t>
            </w:r>
          </w:p>
        </w:tc>
        <w:tc>
          <w:tcPr>
            <w:tcW w:w="782" w:type="dxa"/>
          </w:tcPr>
          <w:p w14:paraId="21335401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315" w:type="dxa"/>
          </w:tcPr>
          <w:p w14:paraId="492A7358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  <w:tc>
          <w:tcPr>
            <w:tcW w:w="888" w:type="dxa"/>
          </w:tcPr>
          <w:p w14:paraId="7C97CDA8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985" w:type="dxa"/>
          </w:tcPr>
          <w:p w14:paraId="66B9AC4D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</w:tr>
      <w:tr w:rsidR="001978F1" w:rsidRPr="001978F1" w14:paraId="18AEB9D7" w14:textId="77777777" w:rsidTr="00612869">
        <w:trPr>
          <w:jc w:val="center"/>
        </w:trPr>
        <w:tc>
          <w:tcPr>
            <w:tcW w:w="2581" w:type="dxa"/>
          </w:tcPr>
          <w:p w14:paraId="245DDF21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hizophyllum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commune</w:t>
            </w:r>
          </w:p>
        </w:tc>
        <w:tc>
          <w:tcPr>
            <w:tcW w:w="782" w:type="dxa"/>
          </w:tcPr>
          <w:p w14:paraId="4045BB59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315" w:type="dxa"/>
          </w:tcPr>
          <w:p w14:paraId="4E310E5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  <w:tc>
          <w:tcPr>
            <w:tcW w:w="888" w:type="dxa"/>
          </w:tcPr>
          <w:p w14:paraId="4AFEE9C1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985" w:type="dxa"/>
          </w:tcPr>
          <w:p w14:paraId="305A7106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1978F1" w:rsidRPr="001978F1" w14:paraId="44C2F2A0" w14:textId="77777777" w:rsidTr="00612869">
        <w:trPr>
          <w:jc w:val="center"/>
        </w:trPr>
        <w:tc>
          <w:tcPr>
            <w:tcW w:w="2581" w:type="dxa"/>
          </w:tcPr>
          <w:p w14:paraId="021C2B9A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oeophyllum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abeum</w:t>
            </w:r>
            <w:proofErr w:type="spellEnd"/>
          </w:p>
        </w:tc>
        <w:tc>
          <w:tcPr>
            <w:tcW w:w="782" w:type="dxa"/>
          </w:tcPr>
          <w:p w14:paraId="0DC152CB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1315" w:type="dxa"/>
          </w:tcPr>
          <w:p w14:paraId="4C91F0CB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888" w:type="dxa"/>
          </w:tcPr>
          <w:p w14:paraId="15CF6B53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985" w:type="dxa"/>
          </w:tcPr>
          <w:p w14:paraId="5154FEE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</w:tr>
      <w:tr w:rsidR="001978F1" w:rsidRPr="001978F1" w14:paraId="32294D75" w14:textId="77777777" w:rsidTr="00612869">
        <w:trPr>
          <w:jc w:val="center"/>
        </w:trPr>
        <w:tc>
          <w:tcPr>
            <w:tcW w:w="2581" w:type="dxa"/>
          </w:tcPr>
          <w:p w14:paraId="05E2CBC1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ichomi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qualens</w:t>
            </w:r>
            <w:proofErr w:type="spellEnd"/>
          </w:p>
        </w:tc>
        <w:tc>
          <w:tcPr>
            <w:tcW w:w="782" w:type="dxa"/>
          </w:tcPr>
          <w:p w14:paraId="68AF669B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315" w:type="dxa"/>
          </w:tcPr>
          <w:p w14:paraId="2C002AB1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  <w:tc>
          <w:tcPr>
            <w:tcW w:w="888" w:type="dxa"/>
          </w:tcPr>
          <w:p w14:paraId="1D728EBC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</w:t>
            </w:r>
          </w:p>
        </w:tc>
        <w:tc>
          <w:tcPr>
            <w:tcW w:w="985" w:type="dxa"/>
          </w:tcPr>
          <w:p w14:paraId="4EDA923F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</w:t>
            </w:r>
          </w:p>
        </w:tc>
      </w:tr>
      <w:tr w:rsidR="001978F1" w:rsidRPr="001978F1" w14:paraId="40789F6D" w14:textId="77777777" w:rsidTr="00612869">
        <w:trPr>
          <w:jc w:val="center"/>
        </w:trPr>
        <w:tc>
          <w:tcPr>
            <w:tcW w:w="2581" w:type="dxa"/>
          </w:tcPr>
          <w:p w14:paraId="758D61C9" w14:textId="341B66FF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22" w:name="OLE_LINK66"/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anerochaete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rysosporium</w:t>
            </w:r>
            <w:bookmarkEnd w:id="22"/>
            <w:proofErr w:type="spellEnd"/>
          </w:p>
        </w:tc>
        <w:tc>
          <w:tcPr>
            <w:tcW w:w="782" w:type="dxa"/>
          </w:tcPr>
          <w:p w14:paraId="4BED4585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315" w:type="dxa"/>
          </w:tcPr>
          <w:p w14:paraId="6890CF9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888" w:type="dxa"/>
          </w:tcPr>
          <w:p w14:paraId="1677B5C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</w:p>
        </w:tc>
        <w:tc>
          <w:tcPr>
            <w:tcW w:w="985" w:type="dxa"/>
          </w:tcPr>
          <w:p w14:paraId="0984A347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</w:t>
            </w:r>
          </w:p>
        </w:tc>
      </w:tr>
      <w:tr w:rsidR="001978F1" w:rsidRPr="001978F1" w14:paraId="713280C2" w14:textId="77777777" w:rsidTr="00612869">
        <w:trPr>
          <w:jc w:val="center"/>
        </w:trPr>
        <w:tc>
          <w:tcPr>
            <w:tcW w:w="2581" w:type="dxa"/>
          </w:tcPr>
          <w:p w14:paraId="6E89011F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caria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bicolor</w:t>
            </w:r>
          </w:p>
        </w:tc>
        <w:tc>
          <w:tcPr>
            <w:tcW w:w="782" w:type="dxa"/>
          </w:tcPr>
          <w:p w14:paraId="18FCEB04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315" w:type="dxa"/>
          </w:tcPr>
          <w:p w14:paraId="39D0A988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  <w:tc>
          <w:tcPr>
            <w:tcW w:w="888" w:type="dxa"/>
          </w:tcPr>
          <w:p w14:paraId="15049F46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985" w:type="dxa"/>
          </w:tcPr>
          <w:p w14:paraId="6D5F043D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</w:tr>
      <w:tr w:rsidR="001978F1" w:rsidRPr="001978F1" w14:paraId="2DFBBFEA" w14:textId="77777777" w:rsidTr="00612869">
        <w:trPr>
          <w:jc w:val="center"/>
        </w:trPr>
        <w:tc>
          <w:tcPr>
            <w:tcW w:w="2581" w:type="dxa"/>
          </w:tcPr>
          <w:p w14:paraId="3982823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aric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isporus</w:t>
            </w:r>
            <w:proofErr w:type="spellEnd"/>
          </w:p>
        </w:tc>
        <w:tc>
          <w:tcPr>
            <w:tcW w:w="782" w:type="dxa"/>
          </w:tcPr>
          <w:p w14:paraId="5EC98B68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315" w:type="dxa"/>
          </w:tcPr>
          <w:p w14:paraId="74F60D6A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888" w:type="dxa"/>
          </w:tcPr>
          <w:p w14:paraId="1E6D8648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985" w:type="dxa"/>
          </w:tcPr>
          <w:p w14:paraId="6AC54BD9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</w:tr>
      <w:tr w:rsidR="001978F1" w:rsidRPr="001978F1" w14:paraId="4BE834A1" w14:textId="77777777" w:rsidTr="00612869">
        <w:trPr>
          <w:jc w:val="center"/>
        </w:trPr>
        <w:tc>
          <w:tcPr>
            <w:tcW w:w="2581" w:type="dxa"/>
          </w:tcPr>
          <w:p w14:paraId="2DFE460E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leur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streatus</w:t>
            </w:r>
            <w:proofErr w:type="spellEnd"/>
          </w:p>
        </w:tc>
        <w:tc>
          <w:tcPr>
            <w:tcW w:w="782" w:type="dxa"/>
          </w:tcPr>
          <w:p w14:paraId="0ED25CF5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315" w:type="dxa"/>
          </w:tcPr>
          <w:p w14:paraId="3744DCA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  <w:tc>
          <w:tcPr>
            <w:tcW w:w="888" w:type="dxa"/>
          </w:tcPr>
          <w:p w14:paraId="67D0B3C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985" w:type="dxa"/>
          </w:tcPr>
          <w:p w14:paraId="4C8CAD7B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</w:t>
            </w:r>
          </w:p>
        </w:tc>
      </w:tr>
      <w:tr w:rsidR="001978F1" w:rsidRPr="001978F1" w14:paraId="7D0495B7" w14:textId="77777777" w:rsidTr="00612869">
        <w:trPr>
          <w:jc w:val="center"/>
        </w:trPr>
        <w:tc>
          <w:tcPr>
            <w:tcW w:w="2581" w:type="dxa"/>
          </w:tcPr>
          <w:p w14:paraId="2637E26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ereum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rsutum</w:t>
            </w:r>
            <w:proofErr w:type="spellEnd"/>
          </w:p>
        </w:tc>
        <w:tc>
          <w:tcPr>
            <w:tcW w:w="782" w:type="dxa"/>
          </w:tcPr>
          <w:p w14:paraId="48F44734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315" w:type="dxa"/>
          </w:tcPr>
          <w:p w14:paraId="5E5C76EC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888" w:type="dxa"/>
          </w:tcPr>
          <w:p w14:paraId="1C4B1E31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  <w:tc>
          <w:tcPr>
            <w:tcW w:w="985" w:type="dxa"/>
          </w:tcPr>
          <w:p w14:paraId="08D20B35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</w:p>
        </w:tc>
      </w:tr>
      <w:tr w:rsidR="001978F1" w:rsidRPr="001978F1" w14:paraId="58EE6FFE" w14:textId="77777777" w:rsidTr="00612869">
        <w:trPr>
          <w:jc w:val="center"/>
        </w:trPr>
        <w:tc>
          <w:tcPr>
            <w:tcW w:w="2581" w:type="dxa"/>
          </w:tcPr>
          <w:p w14:paraId="33F086CA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amete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versicolor</w:t>
            </w:r>
          </w:p>
        </w:tc>
        <w:tc>
          <w:tcPr>
            <w:tcW w:w="782" w:type="dxa"/>
          </w:tcPr>
          <w:p w14:paraId="2D6FD038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315" w:type="dxa"/>
          </w:tcPr>
          <w:p w14:paraId="3593D035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  <w:tc>
          <w:tcPr>
            <w:tcW w:w="888" w:type="dxa"/>
          </w:tcPr>
          <w:p w14:paraId="02A74F4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985" w:type="dxa"/>
          </w:tcPr>
          <w:p w14:paraId="67984DD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</w:p>
        </w:tc>
      </w:tr>
      <w:tr w:rsidR="001978F1" w:rsidRPr="001978F1" w14:paraId="2ACBB6BD" w14:textId="77777777" w:rsidTr="00612869">
        <w:trPr>
          <w:jc w:val="center"/>
        </w:trPr>
        <w:tc>
          <w:tcPr>
            <w:tcW w:w="2581" w:type="dxa"/>
          </w:tcPr>
          <w:p w14:paraId="4E4B5A09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lfiporia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cos</w:t>
            </w:r>
            <w:proofErr w:type="spellEnd"/>
          </w:p>
        </w:tc>
        <w:tc>
          <w:tcPr>
            <w:tcW w:w="782" w:type="dxa"/>
          </w:tcPr>
          <w:p w14:paraId="3BC9E14A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1315" w:type="dxa"/>
          </w:tcPr>
          <w:p w14:paraId="4AD49B7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888" w:type="dxa"/>
          </w:tcPr>
          <w:p w14:paraId="595C036F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985" w:type="dxa"/>
          </w:tcPr>
          <w:p w14:paraId="39FC9ACE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</w:tr>
      <w:tr w:rsidR="001978F1" w:rsidRPr="001978F1" w14:paraId="44511C02" w14:textId="77777777" w:rsidTr="00612869">
        <w:trPr>
          <w:jc w:val="center"/>
        </w:trPr>
        <w:tc>
          <w:tcPr>
            <w:tcW w:w="2581" w:type="dxa"/>
          </w:tcPr>
          <w:p w14:paraId="642E4BB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entinula edodes</w:t>
            </w:r>
          </w:p>
        </w:tc>
        <w:tc>
          <w:tcPr>
            <w:tcW w:w="782" w:type="dxa"/>
          </w:tcPr>
          <w:p w14:paraId="5F1AE01A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315" w:type="dxa"/>
          </w:tcPr>
          <w:p w14:paraId="251429A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  <w:tc>
          <w:tcPr>
            <w:tcW w:w="888" w:type="dxa"/>
          </w:tcPr>
          <w:p w14:paraId="118DB359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985" w:type="dxa"/>
          </w:tcPr>
          <w:p w14:paraId="0426171B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</w:tr>
      <w:tr w:rsidR="001978F1" w:rsidRPr="001978F1" w14:paraId="1FE42CEE" w14:textId="77777777" w:rsidTr="00612869">
        <w:trPr>
          <w:jc w:val="center"/>
        </w:trPr>
        <w:tc>
          <w:tcPr>
            <w:tcW w:w="2581" w:type="dxa"/>
          </w:tcPr>
          <w:p w14:paraId="76AC5137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omitopsi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inicola</w:t>
            </w:r>
            <w:proofErr w:type="spellEnd"/>
          </w:p>
        </w:tc>
        <w:tc>
          <w:tcPr>
            <w:tcW w:w="782" w:type="dxa"/>
          </w:tcPr>
          <w:p w14:paraId="4BB498AD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315" w:type="dxa"/>
          </w:tcPr>
          <w:p w14:paraId="6A51FBB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888" w:type="dxa"/>
          </w:tcPr>
          <w:p w14:paraId="66317CC8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985" w:type="dxa"/>
          </w:tcPr>
          <w:p w14:paraId="138CE97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</w:tr>
      <w:tr w:rsidR="001978F1" w:rsidRPr="001978F1" w14:paraId="40DEBE7E" w14:textId="77777777" w:rsidTr="00612869">
        <w:trPr>
          <w:jc w:val="center"/>
        </w:trPr>
        <w:tc>
          <w:tcPr>
            <w:tcW w:w="2581" w:type="dxa"/>
          </w:tcPr>
          <w:p w14:paraId="0F9C65A1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stilago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aydis</w:t>
            </w:r>
          </w:p>
        </w:tc>
        <w:tc>
          <w:tcPr>
            <w:tcW w:w="782" w:type="dxa"/>
          </w:tcPr>
          <w:p w14:paraId="7DF389AE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315" w:type="dxa"/>
          </w:tcPr>
          <w:p w14:paraId="02F5E14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  <w:tc>
          <w:tcPr>
            <w:tcW w:w="888" w:type="dxa"/>
          </w:tcPr>
          <w:p w14:paraId="2DCF5CFF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985" w:type="dxa"/>
          </w:tcPr>
          <w:p w14:paraId="072F6913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</w:tr>
      <w:tr w:rsidR="001978F1" w:rsidRPr="001978F1" w14:paraId="084585C0" w14:textId="77777777" w:rsidTr="00612869">
        <w:trPr>
          <w:jc w:val="center"/>
        </w:trPr>
        <w:tc>
          <w:tcPr>
            <w:tcW w:w="2581" w:type="dxa"/>
          </w:tcPr>
          <w:p w14:paraId="3C3EB147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spergillu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idulans</w:t>
            </w:r>
            <w:proofErr w:type="spellEnd"/>
          </w:p>
        </w:tc>
        <w:tc>
          <w:tcPr>
            <w:tcW w:w="782" w:type="dxa"/>
          </w:tcPr>
          <w:p w14:paraId="4C23D1E6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</w:t>
            </w:r>
          </w:p>
        </w:tc>
        <w:tc>
          <w:tcPr>
            <w:tcW w:w="1315" w:type="dxa"/>
          </w:tcPr>
          <w:p w14:paraId="15384DFB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888" w:type="dxa"/>
          </w:tcPr>
          <w:p w14:paraId="2C145F77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  <w:tc>
          <w:tcPr>
            <w:tcW w:w="985" w:type="dxa"/>
          </w:tcPr>
          <w:p w14:paraId="249F246F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</w:tr>
      <w:tr w:rsidR="001978F1" w:rsidRPr="001978F1" w14:paraId="0FE68749" w14:textId="77777777" w:rsidTr="00612869">
        <w:trPr>
          <w:jc w:val="center"/>
        </w:trPr>
        <w:tc>
          <w:tcPr>
            <w:tcW w:w="2581" w:type="dxa"/>
          </w:tcPr>
          <w:p w14:paraId="6E28DEE7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spergillu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782" w:type="dxa"/>
          </w:tcPr>
          <w:p w14:paraId="30FC410D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</w:t>
            </w:r>
          </w:p>
        </w:tc>
        <w:tc>
          <w:tcPr>
            <w:tcW w:w="1315" w:type="dxa"/>
          </w:tcPr>
          <w:p w14:paraId="58585062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</w:p>
        </w:tc>
        <w:tc>
          <w:tcPr>
            <w:tcW w:w="888" w:type="dxa"/>
          </w:tcPr>
          <w:p w14:paraId="4F10B67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</w:t>
            </w:r>
          </w:p>
        </w:tc>
        <w:tc>
          <w:tcPr>
            <w:tcW w:w="985" w:type="dxa"/>
          </w:tcPr>
          <w:p w14:paraId="4F33C3AC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</w:p>
        </w:tc>
      </w:tr>
      <w:tr w:rsidR="00612869" w:rsidRPr="001978F1" w14:paraId="04AB0041" w14:textId="77777777" w:rsidTr="00612869">
        <w:trPr>
          <w:jc w:val="center"/>
        </w:trPr>
        <w:tc>
          <w:tcPr>
            <w:tcW w:w="2581" w:type="dxa"/>
          </w:tcPr>
          <w:p w14:paraId="19E0C148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spergillu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782" w:type="dxa"/>
          </w:tcPr>
          <w:p w14:paraId="5E639EC0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</w:t>
            </w:r>
          </w:p>
        </w:tc>
        <w:tc>
          <w:tcPr>
            <w:tcW w:w="1315" w:type="dxa"/>
          </w:tcPr>
          <w:p w14:paraId="2ECE2369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888" w:type="dxa"/>
          </w:tcPr>
          <w:p w14:paraId="3531500E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</w:t>
            </w:r>
          </w:p>
        </w:tc>
        <w:tc>
          <w:tcPr>
            <w:tcW w:w="985" w:type="dxa"/>
          </w:tcPr>
          <w:p w14:paraId="3FD90BEB" w14:textId="77777777" w:rsidR="00612869" w:rsidRPr="001978F1" w:rsidRDefault="00612869" w:rsidP="009972EB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</w:tr>
    </w:tbl>
    <w:p w14:paraId="19B4BDE9" w14:textId="77777777" w:rsidR="001F57E9" w:rsidRPr="001978F1" w:rsidRDefault="001F57E9" w:rsidP="004075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D9A417" w14:textId="77777777" w:rsidR="001F57E9" w:rsidRPr="001978F1" w:rsidRDefault="001F57E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7C23F8D" w14:textId="79E88EF1" w:rsidR="00BC152B" w:rsidRPr="001978F1" w:rsidRDefault="001F57E9" w:rsidP="001F57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3" w:name="OLE_LINK9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612869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analyzed PKSs in phylogenetic tree</w:t>
      </w:r>
      <w:r w:rsidR="0069318C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a7"/>
        <w:tblW w:w="9934" w:type="dxa"/>
        <w:jc w:val="center"/>
        <w:tblLayout w:type="fixed"/>
        <w:tblLook w:val="04A0" w:firstRow="1" w:lastRow="0" w:firstColumn="1" w:lastColumn="0" w:noHBand="0" w:noVBand="1"/>
      </w:tblPr>
      <w:tblGrid>
        <w:gridCol w:w="998"/>
        <w:gridCol w:w="3402"/>
        <w:gridCol w:w="1407"/>
        <w:gridCol w:w="2000"/>
        <w:gridCol w:w="2127"/>
      </w:tblGrid>
      <w:tr w:rsidR="001978F1" w:rsidRPr="001978F1" w14:paraId="0808940E" w14:textId="293C14BA" w:rsidTr="00136467">
        <w:trPr>
          <w:jc w:val="center"/>
        </w:trPr>
        <w:tc>
          <w:tcPr>
            <w:tcW w:w="998" w:type="dxa"/>
          </w:tcPr>
          <w:p w14:paraId="6F34053E" w14:textId="68865680" w:rsidR="00AC34A5" w:rsidRPr="001978F1" w:rsidRDefault="00136467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B45729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</w:t>
            </w:r>
          </w:p>
        </w:tc>
        <w:tc>
          <w:tcPr>
            <w:tcW w:w="3402" w:type="dxa"/>
          </w:tcPr>
          <w:p w14:paraId="2CB876AC" w14:textId="0E3DAD74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407" w:type="dxa"/>
          </w:tcPr>
          <w:p w14:paraId="3BAD6406" w14:textId="0956DF4A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2000" w:type="dxa"/>
          </w:tcPr>
          <w:p w14:paraId="05E31539" w14:textId="1109800E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 number</w:t>
            </w:r>
          </w:p>
        </w:tc>
        <w:tc>
          <w:tcPr>
            <w:tcW w:w="2127" w:type="dxa"/>
          </w:tcPr>
          <w:p w14:paraId="73B1D36B" w14:textId="51BE8EB2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ical product</w:t>
            </w:r>
          </w:p>
        </w:tc>
      </w:tr>
      <w:tr w:rsidR="001978F1" w:rsidRPr="001978F1" w14:paraId="6FDA02F4" w14:textId="291A102A" w:rsidTr="00136467">
        <w:trPr>
          <w:jc w:val="center"/>
        </w:trPr>
        <w:tc>
          <w:tcPr>
            <w:tcW w:w="998" w:type="dxa"/>
          </w:tcPr>
          <w:p w14:paraId="31B877E9" w14:textId="173637A8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4C248B04" w14:textId="21ACCA73" w:rsidR="00AC34A5" w:rsidRPr="00165D08" w:rsidRDefault="00AC34A5" w:rsidP="00BC152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Antrodia</w:t>
            </w:r>
            <w:proofErr w:type="spellEnd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cinnamomea</w:t>
            </w:r>
            <w:proofErr w:type="spellEnd"/>
          </w:p>
        </w:tc>
        <w:tc>
          <w:tcPr>
            <w:tcW w:w="1407" w:type="dxa"/>
          </w:tcPr>
          <w:p w14:paraId="30F5FF8E" w14:textId="2F1923F7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63787</w:t>
            </w:r>
          </w:p>
        </w:tc>
        <w:tc>
          <w:tcPr>
            <w:tcW w:w="2000" w:type="dxa"/>
          </w:tcPr>
          <w:p w14:paraId="6859C206" w14:textId="50A26665" w:rsidR="00AC34A5" w:rsidRPr="001978F1" w:rsidRDefault="0044718F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08390.1</w:t>
            </w:r>
          </w:p>
        </w:tc>
        <w:tc>
          <w:tcPr>
            <w:tcW w:w="2127" w:type="dxa"/>
          </w:tcPr>
          <w:p w14:paraId="56755F68" w14:textId="110DED8C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sellinic</w:t>
            </w:r>
            <w:proofErr w:type="spellEnd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1978F1" w:rsidRPr="001978F1" w14:paraId="37796643" w14:textId="04A07FD6" w:rsidTr="00136467">
        <w:trPr>
          <w:jc w:val="center"/>
        </w:trPr>
        <w:tc>
          <w:tcPr>
            <w:tcW w:w="998" w:type="dxa"/>
          </w:tcPr>
          <w:p w14:paraId="4C566452" w14:textId="780846C3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02" w:type="dxa"/>
          </w:tcPr>
          <w:p w14:paraId="3D838B72" w14:textId="7CDF6661" w:rsidR="00AC34A5" w:rsidRPr="00165D08" w:rsidRDefault="00AC34A5" w:rsidP="0040759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Coprinopsis</w:t>
            </w:r>
            <w:proofErr w:type="spellEnd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 cinerea</w:t>
            </w:r>
          </w:p>
        </w:tc>
        <w:tc>
          <w:tcPr>
            <w:tcW w:w="1407" w:type="dxa"/>
          </w:tcPr>
          <w:p w14:paraId="7A8966AF" w14:textId="1972A35C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0435325A" w14:textId="005D2C5C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1835415.2</w:t>
            </w:r>
          </w:p>
        </w:tc>
        <w:tc>
          <w:tcPr>
            <w:tcW w:w="2127" w:type="dxa"/>
          </w:tcPr>
          <w:p w14:paraId="07D95408" w14:textId="47C02DE7" w:rsidR="00AC34A5" w:rsidRPr="001978F1" w:rsidRDefault="00AC34A5" w:rsidP="00407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4" w:name="OLE_LINK67"/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sellinic</w:t>
            </w:r>
            <w:proofErr w:type="spellEnd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  <w:bookmarkEnd w:id="24"/>
          </w:p>
        </w:tc>
      </w:tr>
      <w:tr w:rsidR="001978F1" w:rsidRPr="001978F1" w14:paraId="24B1479C" w14:textId="00D11381" w:rsidTr="00136467">
        <w:trPr>
          <w:jc w:val="center"/>
        </w:trPr>
        <w:tc>
          <w:tcPr>
            <w:tcW w:w="998" w:type="dxa"/>
          </w:tcPr>
          <w:p w14:paraId="038E3CBD" w14:textId="51D74504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14:paraId="71FFEAC3" w14:textId="29538125" w:rsidR="00AC34A5" w:rsidRPr="001978F1" w:rsidRDefault="00AC34A5" w:rsidP="00E3000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tilago</w:t>
            </w:r>
            <w:proofErr w:type="spellEnd"/>
            <w:r w:rsidRPr="001978F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ydis</w:t>
            </w:r>
          </w:p>
        </w:tc>
        <w:tc>
          <w:tcPr>
            <w:tcW w:w="1407" w:type="dxa"/>
          </w:tcPr>
          <w:p w14:paraId="01DE35E0" w14:textId="0BB59536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S3</w:t>
            </w:r>
          </w:p>
        </w:tc>
        <w:tc>
          <w:tcPr>
            <w:tcW w:w="2000" w:type="dxa"/>
          </w:tcPr>
          <w:p w14:paraId="44C58FBE" w14:textId="341D8FFC" w:rsidR="00AC34A5" w:rsidRPr="001978F1" w:rsidRDefault="00290F5F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11390610.1</w:t>
            </w:r>
          </w:p>
        </w:tc>
        <w:tc>
          <w:tcPr>
            <w:tcW w:w="2127" w:type="dxa"/>
          </w:tcPr>
          <w:p w14:paraId="6A283CCC" w14:textId="56760E58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sellinic</w:t>
            </w:r>
            <w:proofErr w:type="spellEnd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1978F1" w:rsidRPr="001978F1" w14:paraId="34094171" w14:textId="77777777" w:rsidTr="00136467">
        <w:trPr>
          <w:jc w:val="center"/>
        </w:trPr>
        <w:tc>
          <w:tcPr>
            <w:tcW w:w="998" w:type="dxa"/>
          </w:tcPr>
          <w:p w14:paraId="22D32380" w14:textId="1A0B7706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14:paraId="1B81A076" w14:textId="02BCDF67" w:rsidR="00AC34A5" w:rsidRPr="001978F1" w:rsidRDefault="00AC34A5" w:rsidP="00E3000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etipor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lphureus</w:t>
            </w:r>
            <w:proofErr w:type="spellEnd"/>
          </w:p>
        </w:tc>
        <w:tc>
          <w:tcPr>
            <w:tcW w:w="1407" w:type="dxa"/>
          </w:tcPr>
          <w:p w14:paraId="56F589D6" w14:textId="5ADC6F37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paA</w:t>
            </w:r>
            <w:proofErr w:type="spellEnd"/>
          </w:p>
        </w:tc>
        <w:tc>
          <w:tcPr>
            <w:tcW w:w="2000" w:type="dxa"/>
          </w:tcPr>
          <w:p w14:paraId="24B5AEB6" w14:textId="3C909DC9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NJ99675.1</w:t>
            </w:r>
          </w:p>
        </w:tc>
        <w:tc>
          <w:tcPr>
            <w:tcW w:w="2127" w:type="dxa"/>
          </w:tcPr>
          <w:p w14:paraId="68FC3908" w14:textId="3D17C412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etiporic</w:t>
            </w:r>
            <w:proofErr w:type="spellEnd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1978F1" w:rsidRPr="001978F1" w14:paraId="7E029915" w14:textId="77777777" w:rsidTr="00136467">
        <w:trPr>
          <w:jc w:val="center"/>
        </w:trPr>
        <w:tc>
          <w:tcPr>
            <w:tcW w:w="998" w:type="dxa"/>
          </w:tcPr>
          <w:p w14:paraId="06A5392E" w14:textId="27433BB9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14:paraId="0B0528A8" w14:textId="19059802" w:rsidR="00AC34A5" w:rsidRPr="001978F1" w:rsidRDefault="00AC34A5" w:rsidP="001F57E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on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obliquus</w:t>
            </w:r>
          </w:p>
        </w:tc>
        <w:tc>
          <w:tcPr>
            <w:tcW w:w="1407" w:type="dxa"/>
          </w:tcPr>
          <w:p w14:paraId="5FF560A3" w14:textId="5B39C2FF" w:rsidR="00AC34A5" w:rsidRPr="00165D08" w:rsidRDefault="00AC34A5" w:rsidP="001F57E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7818</w:t>
            </w:r>
          </w:p>
        </w:tc>
        <w:tc>
          <w:tcPr>
            <w:tcW w:w="2000" w:type="dxa"/>
          </w:tcPr>
          <w:p w14:paraId="6389427A" w14:textId="0D10EB15" w:rsidR="00AC34A5" w:rsidRPr="001978F1" w:rsidRDefault="00B67FD2" w:rsidP="001F57E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777187</w:t>
            </w:r>
          </w:p>
        </w:tc>
        <w:tc>
          <w:tcPr>
            <w:tcW w:w="2127" w:type="dxa"/>
          </w:tcPr>
          <w:p w14:paraId="23C8266D" w14:textId="3158A0F0" w:rsidR="00AC34A5" w:rsidRPr="001978F1" w:rsidRDefault="00AC34A5" w:rsidP="001F57E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study</w:t>
            </w:r>
          </w:p>
        </w:tc>
      </w:tr>
      <w:tr w:rsidR="001978F1" w:rsidRPr="001978F1" w14:paraId="70F9ED77" w14:textId="77777777" w:rsidTr="00136467">
        <w:trPr>
          <w:jc w:val="center"/>
        </w:trPr>
        <w:tc>
          <w:tcPr>
            <w:tcW w:w="998" w:type="dxa"/>
          </w:tcPr>
          <w:p w14:paraId="146B7249" w14:textId="754A8DD4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02" w:type="dxa"/>
          </w:tcPr>
          <w:p w14:paraId="2C0B18F0" w14:textId="0B8F52E2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spergillu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407" w:type="dxa"/>
          </w:tcPr>
          <w:p w14:paraId="40C87BD7" w14:textId="4BF28E9D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A</w:t>
            </w:r>
          </w:p>
        </w:tc>
        <w:tc>
          <w:tcPr>
            <w:tcW w:w="2000" w:type="dxa"/>
          </w:tcPr>
          <w:p w14:paraId="6643B9F9" w14:textId="39FE4916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E71314.1</w:t>
            </w:r>
          </w:p>
        </w:tc>
        <w:tc>
          <w:tcPr>
            <w:tcW w:w="2127" w:type="dxa"/>
          </w:tcPr>
          <w:p w14:paraId="4F42819D" w14:textId="39F0E747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solorinic</w:t>
            </w:r>
            <w:proofErr w:type="spellEnd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1978F1" w:rsidRPr="001978F1" w14:paraId="277E6AAA" w14:textId="77777777" w:rsidTr="00136467">
        <w:trPr>
          <w:jc w:val="center"/>
        </w:trPr>
        <w:tc>
          <w:tcPr>
            <w:tcW w:w="998" w:type="dxa"/>
          </w:tcPr>
          <w:p w14:paraId="5D7F0CF2" w14:textId="725B518E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02" w:type="dxa"/>
          </w:tcPr>
          <w:p w14:paraId="301E03F5" w14:textId="216797D1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pergillus fumigatus</w:t>
            </w:r>
          </w:p>
        </w:tc>
        <w:tc>
          <w:tcPr>
            <w:tcW w:w="1407" w:type="dxa"/>
          </w:tcPr>
          <w:p w14:paraId="0A8AA659" w14:textId="079B0DD4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P</w:t>
            </w:r>
            <w:proofErr w:type="spellEnd"/>
          </w:p>
        </w:tc>
        <w:tc>
          <w:tcPr>
            <w:tcW w:w="2000" w:type="dxa"/>
          </w:tcPr>
          <w:p w14:paraId="041C5DBB" w14:textId="38650EBF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WZA8.1</w:t>
            </w:r>
          </w:p>
        </w:tc>
        <w:tc>
          <w:tcPr>
            <w:tcW w:w="2127" w:type="dxa"/>
          </w:tcPr>
          <w:p w14:paraId="4F4487A7" w14:textId="2BA9E59D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N-melanin</w:t>
            </w:r>
          </w:p>
        </w:tc>
      </w:tr>
      <w:tr w:rsidR="001978F1" w:rsidRPr="001978F1" w14:paraId="531CBFA9" w14:textId="77777777" w:rsidTr="00136467">
        <w:trPr>
          <w:jc w:val="center"/>
        </w:trPr>
        <w:tc>
          <w:tcPr>
            <w:tcW w:w="998" w:type="dxa"/>
          </w:tcPr>
          <w:p w14:paraId="72B18754" w14:textId="30AB5AED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02" w:type="dxa"/>
          </w:tcPr>
          <w:p w14:paraId="1C9383A5" w14:textId="1E37FB14" w:rsidR="00AC34A5" w:rsidRPr="001978F1" w:rsidRDefault="00AC34A5" w:rsidP="001F57E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Agaricus</w:t>
            </w:r>
            <w:proofErr w:type="spellEnd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bisporus</w:t>
            </w:r>
            <w:proofErr w:type="spellEnd"/>
          </w:p>
        </w:tc>
        <w:tc>
          <w:tcPr>
            <w:tcW w:w="1407" w:type="dxa"/>
          </w:tcPr>
          <w:p w14:paraId="622E242F" w14:textId="33247863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KS1</w:t>
            </w:r>
          </w:p>
        </w:tc>
        <w:tc>
          <w:tcPr>
            <w:tcW w:w="2000" w:type="dxa"/>
          </w:tcPr>
          <w:p w14:paraId="1F2F17B6" w14:textId="088BBC7B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6460038.1</w:t>
            </w:r>
          </w:p>
        </w:tc>
        <w:tc>
          <w:tcPr>
            <w:tcW w:w="2127" w:type="dxa"/>
          </w:tcPr>
          <w:p w14:paraId="6CAD6586" w14:textId="0B2C57BE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749BD891" w14:textId="77777777" w:rsidTr="00136467">
        <w:trPr>
          <w:jc w:val="center"/>
        </w:trPr>
        <w:tc>
          <w:tcPr>
            <w:tcW w:w="998" w:type="dxa"/>
          </w:tcPr>
          <w:p w14:paraId="16306851" w14:textId="631A04FB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02" w:type="dxa"/>
          </w:tcPr>
          <w:p w14:paraId="58C56DFF" w14:textId="64A7F30C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Trametes</w:t>
            </w:r>
            <w:proofErr w:type="spellEnd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 versicolor</w:t>
            </w:r>
          </w:p>
        </w:tc>
        <w:tc>
          <w:tcPr>
            <w:tcW w:w="1407" w:type="dxa"/>
          </w:tcPr>
          <w:p w14:paraId="2919AE7F" w14:textId="61070C2B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59481653" w14:textId="2ADC7372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8041566.1</w:t>
            </w:r>
          </w:p>
        </w:tc>
        <w:tc>
          <w:tcPr>
            <w:tcW w:w="2127" w:type="dxa"/>
          </w:tcPr>
          <w:p w14:paraId="3D8D6656" w14:textId="3F85876A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221CD518" w14:textId="77777777" w:rsidTr="00136467">
        <w:trPr>
          <w:jc w:val="center"/>
        </w:trPr>
        <w:tc>
          <w:tcPr>
            <w:tcW w:w="998" w:type="dxa"/>
          </w:tcPr>
          <w:p w14:paraId="681B438A" w14:textId="7B039020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02" w:type="dxa"/>
          </w:tcPr>
          <w:p w14:paraId="06800F04" w14:textId="1A2409D3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Schizophyllum</w:t>
            </w:r>
            <w:proofErr w:type="spellEnd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 commune</w:t>
            </w:r>
          </w:p>
        </w:tc>
        <w:tc>
          <w:tcPr>
            <w:tcW w:w="1407" w:type="dxa"/>
          </w:tcPr>
          <w:p w14:paraId="79CCB7D5" w14:textId="66DDB0AC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3DB56D1A" w14:textId="42D50F4F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3038401.1</w:t>
            </w:r>
          </w:p>
        </w:tc>
        <w:tc>
          <w:tcPr>
            <w:tcW w:w="2127" w:type="dxa"/>
          </w:tcPr>
          <w:p w14:paraId="742748B2" w14:textId="5D922ECA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4AF025F7" w14:textId="77777777" w:rsidTr="00136467">
        <w:trPr>
          <w:jc w:val="center"/>
        </w:trPr>
        <w:tc>
          <w:tcPr>
            <w:tcW w:w="998" w:type="dxa"/>
          </w:tcPr>
          <w:p w14:paraId="4DAD0C95" w14:textId="38778D14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11B885FD" w14:textId="086D6DFD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amete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nabarina</w:t>
            </w:r>
            <w:proofErr w:type="spellEnd"/>
          </w:p>
        </w:tc>
        <w:tc>
          <w:tcPr>
            <w:tcW w:w="1407" w:type="dxa"/>
          </w:tcPr>
          <w:p w14:paraId="6EF8F833" w14:textId="3AFFADF7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6056ACB1" w14:textId="162C4A27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O73915.1</w:t>
            </w:r>
          </w:p>
        </w:tc>
        <w:tc>
          <w:tcPr>
            <w:tcW w:w="2127" w:type="dxa"/>
          </w:tcPr>
          <w:p w14:paraId="782BFF5A" w14:textId="37E02E8F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1D245BD5" w14:textId="77777777" w:rsidTr="00136467">
        <w:trPr>
          <w:jc w:val="center"/>
        </w:trPr>
        <w:tc>
          <w:tcPr>
            <w:tcW w:w="998" w:type="dxa"/>
          </w:tcPr>
          <w:p w14:paraId="1FFB4FCE" w14:textId="2573C056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02" w:type="dxa"/>
          </w:tcPr>
          <w:p w14:paraId="3F818F5A" w14:textId="73999DCB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op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xurians</w:t>
            </w:r>
            <w:proofErr w:type="spellEnd"/>
          </w:p>
        </w:tc>
        <w:tc>
          <w:tcPr>
            <w:tcW w:w="1407" w:type="dxa"/>
          </w:tcPr>
          <w:p w14:paraId="68655885" w14:textId="713F65C1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1301C494" w14:textId="35BC18A6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K51473.1</w:t>
            </w:r>
          </w:p>
        </w:tc>
        <w:tc>
          <w:tcPr>
            <w:tcW w:w="2127" w:type="dxa"/>
          </w:tcPr>
          <w:p w14:paraId="45DF2893" w14:textId="3D598921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258BBCB8" w14:textId="77777777" w:rsidTr="00136467">
        <w:trPr>
          <w:jc w:val="center"/>
        </w:trPr>
        <w:tc>
          <w:tcPr>
            <w:tcW w:w="998" w:type="dxa"/>
          </w:tcPr>
          <w:p w14:paraId="09B84EAB" w14:textId="60EE6DC0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14:paraId="2D23AA4D" w14:textId="398C6D02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ifola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rondosa</w:t>
            </w:r>
            <w:proofErr w:type="spellEnd"/>
          </w:p>
        </w:tc>
        <w:tc>
          <w:tcPr>
            <w:tcW w:w="1407" w:type="dxa"/>
          </w:tcPr>
          <w:p w14:paraId="4C49274F" w14:textId="2996B816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2D75EBA6" w14:textId="1CB29656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O20284.1</w:t>
            </w:r>
          </w:p>
        </w:tc>
        <w:tc>
          <w:tcPr>
            <w:tcW w:w="2127" w:type="dxa"/>
          </w:tcPr>
          <w:p w14:paraId="1FDE1300" w14:textId="0ACE30FB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094B97B1" w14:textId="77777777" w:rsidTr="00136467">
        <w:trPr>
          <w:jc w:val="center"/>
        </w:trPr>
        <w:tc>
          <w:tcPr>
            <w:tcW w:w="998" w:type="dxa"/>
          </w:tcPr>
          <w:p w14:paraId="75FA5FB7" w14:textId="1C747FED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14:paraId="3911D3FA" w14:textId="5B3EC3D6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usari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407" w:type="dxa"/>
          </w:tcPr>
          <w:p w14:paraId="7BFDE526" w14:textId="00292DF9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4</w:t>
            </w:r>
          </w:p>
        </w:tc>
        <w:tc>
          <w:tcPr>
            <w:tcW w:w="2000" w:type="dxa"/>
          </w:tcPr>
          <w:p w14:paraId="564CE002" w14:textId="719A1F13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YB32182.1 </w:t>
            </w:r>
          </w:p>
        </w:tc>
        <w:tc>
          <w:tcPr>
            <w:tcW w:w="2127" w:type="dxa"/>
          </w:tcPr>
          <w:p w14:paraId="5E3A9AA5" w14:textId="40A703AE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cinol</w:t>
            </w:r>
          </w:p>
        </w:tc>
      </w:tr>
      <w:tr w:rsidR="001978F1" w:rsidRPr="001978F1" w14:paraId="27394D1B" w14:textId="77777777" w:rsidTr="00136467">
        <w:trPr>
          <w:jc w:val="center"/>
        </w:trPr>
        <w:tc>
          <w:tcPr>
            <w:tcW w:w="998" w:type="dxa"/>
          </w:tcPr>
          <w:p w14:paraId="5173B6E4" w14:textId="3F13FF2D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14:paraId="3BEE25CD" w14:textId="11EBC7FB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usari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407" w:type="dxa"/>
          </w:tcPr>
          <w:p w14:paraId="3A2CFDB1" w14:textId="3F0A65EB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3</w:t>
            </w:r>
          </w:p>
        </w:tc>
        <w:tc>
          <w:tcPr>
            <w:tcW w:w="2000" w:type="dxa"/>
          </w:tcPr>
          <w:p w14:paraId="6B0D4F6E" w14:textId="62C65E51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B31054.1</w:t>
            </w:r>
          </w:p>
        </w:tc>
        <w:tc>
          <w:tcPr>
            <w:tcW w:w="2127" w:type="dxa"/>
          </w:tcPr>
          <w:p w14:paraId="78AD30E2" w14:textId="4B456954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earalenone</w:t>
            </w:r>
          </w:p>
        </w:tc>
      </w:tr>
      <w:tr w:rsidR="001978F1" w:rsidRPr="001978F1" w14:paraId="747E0199" w14:textId="77777777" w:rsidTr="00136467">
        <w:trPr>
          <w:jc w:val="center"/>
        </w:trPr>
        <w:tc>
          <w:tcPr>
            <w:tcW w:w="998" w:type="dxa"/>
          </w:tcPr>
          <w:p w14:paraId="24608563" w14:textId="1B991D78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02" w:type="dxa"/>
          </w:tcPr>
          <w:p w14:paraId="4A2E43F4" w14:textId="1D63967E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usari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407" w:type="dxa"/>
          </w:tcPr>
          <w:p w14:paraId="6BF1B830" w14:textId="3994BCC9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2</w:t>
            </w:r>
          </w:p>
        </w:tc>
        <w:tc>
          <w:tcPr>
            <w:tcW w:w="2000" w:type="dxa"/>
          </w:tcPr>
          <w:p w14:paraId="3333ED65" w14:textId="4591FF28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B30989.1</w:t>
            </w:r>
          </w:p>
        </w:tc>
        <w:tc>
          <w:tcPr>
            <w:tcW w:w="2127" w:type="dxa"/>
          </w:tcPr>
          <w:p w14:paraId="6A26FB27" w14:textId="0052AEFB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ofusarin</w:t>
            </w:r>
            <w:proofErr w:type="spellEnd"/>
          </w:p>
        </w:tc>
      </w:tr>
      <w:tr w:rsidR="001978F1" w:rsidRPr="001978F1" w14:paraId="65508261" w14:textId="77777777" w:rsidTr="00136467">
        <w:trPr>
          <w:jc w:val="center"/>
        </w:trPr>
        <w:tc>
          <w:tcPr>
            <w:tcW w:w="998" w:type="dxa"/>
          </w:tcPr>
          <w:p w14:paraId="17E98D2A" w14:textId="5BD2BC15" w:rsidR="00AC34A5" w:rsidRPr="001978F1" w:rsidRDefault="00997E78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02" w:type="dxa"/>
          </w:tcPr>
          <w:p w14:paraId="218EBC5D" w14:textId="10911CFE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usari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407" w:type="dxa"/>
          </w:tcPr>
          <w:p w14:paraId="7BDCFBFF" w14:textId="57FEFD62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3</w:t>
            </w:r>
          </w:p>
        </w:tc>
        <w:tc>
          <w:tcPr>
            <w:tcW w:w="2000" w:type="dxa"/>
          </w:tcPr>
          <w:p w14:paraId="67BC5906" w14:textId="08617B88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B26831.1</w:t>
            </w:r>
          </w:p>
        </w:tc>
        <w:tc>
          <w:tcPr>
            <w:tcW w:w="2127" w:type="dxa"/>
          </w:tcPr>
          <w:p w14:paraId="3FB030E4" w14:textId="59910AB8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sarubin</w:t>
            </w:r>
            <w:proofErr w:type="spellEnd"/>
          </w:p>
        </w:tc>
      </w:tr>
      <w:tr w:rsidR="001978F1" w:rsidRPr="001978F1" w14:paraId="6CCB4213" w14:textId="77777777" w:rsidTr="00136467">
        <w:trPr>
          <w:jc w:val="center"/>
        </w:trPr>
        <w:tc>
          <w:tcPr>
            <w:tcW w:w="998" w:type="dxa"/>
          </w:tcPr>
          <w:p w14:paraId="2B5B4087" w14:textId="405AB428" w:rsidR="00AC34A5" w:rsidRPr="001978F1" w:rsidRDefault="0044718F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02" w:type="dxa"/>
          </w:tcPr>
          <w:p w14:paraId="36DC3F10" w14:textId="67477326" w:rsidR="00AC34A5" w:rsidRPr="001978F1" w:rsidRDefault="00AC34A5" w:rsidP="001F57E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anita muscaria</w:t>
            </w:r>
          </w:p>
        </w:tc>
        <w:tc>
          <w:tcPr>
            <w:tcW w:w="1407" w:type="dxa"/>
          </w:tcPr>
          <w:p w14:paraId="3A6C231A" w14:textId="429FA176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618B7190" w14:textId="4859FEA8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L57002.1</w:t>
            </w:r>
          </w:p>
        </w:tc>
        <w:tc>
          <w:tcPr>
            <w:tcW w:w="2127" w:type="dxa"/>
          </w:tcPr>
          <w:p w14:paraId="3D908857" w14:textId="2DB06F39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0050B0D7" w14:textId="77777777" w:rsidTr="00136467">
        <w:trPr>
          <w:jc w:val="center"/>
        </w:trPr>
        <w:tc>
          <w:tcPr>
            <w:tcW w:w="998" w:type="dxa"/>
          </w:tcPr>
          <w:p w14:paraId="06444878" w14:textId="6250E1AD" w:rsidR="00AC34A5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402" w:type="dxa"/>
          </w:tcPr>
          <w:p w14:paraId="43D22A71" w14:textId="0F74AFEA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usari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ujikuroi</w:t>
            </w:r>
            <w:proofErr w:type="spellEnd"/>
          </w:p>
        </w:tc>
        <w:tc>
          <w:tcPr>
            <w:tcW w:w="1407" w:type="dxa"/>
          </w:tcPr>
          <w:p w14:paraId="70B30A70" w14:textId="0C5AA740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3</w:t>
            </w:r>
          </w:p>
        </w:tc>
        <w:tc>
          <w:tcPr>
            <w:tcW w:w="2000" w:type="dxa"/>
          </w:tcPr>
          <w:p w14:paraId="1FA45F47" w14:textId="794E837B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88775.1</w:t>
            </w:r>
          </w:p>
        </w:tc>
        <w:tc>
          <w:tcPr>
            <w:tcW w:w="2127" w:type="dxa"/>
          </w:tcPr>
          <w:p w14:paraId="7FE7F28B" w14:textId="227BE486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sarubin</w:t>
            </w:r>
            <w:proofErr w:type="spellEnd"/>
          </w:p>
        </w:tc>
      </w:tr>
      <w:tr w:rsidR="001978F1" w:rsidRPr="001978F1" w14:paraId="4CB6B329" w14:textId="77777777" w:rsidTr="00136467">
        <w:trPr>
          <w:jc w:val="center"/>
        </w:trPr>
        <w:tc>
          <w:tcPr>
            <w:tcW w:w="998" w:type="dxa"/>
          </w:tcPr>
          <w:p w14:paraId="10F65393" w14:textId="00CE8226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02" w:type="dxa"/>
          </w:tcPr>
          <w:p w14:paraId="74FCB4C5" w14:textId="0A8D5637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mitopsi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nicola</w:t>
            </w:r>
            <w:proofErr w:type="spellEnd"/>
          </w:p>
        </w:tc>
        <w:tc>
          <w:tcPr>
            <w:tcW w:w="1407" w:type="dxa"/>
          </w:tcPr>
          <w:p w14:paraId="1DAFE7E6" w14:textId="3D162C18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00601FA0" w14:textId="19ED3A49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94471.1</w:t>
            </w:r>
          </w:p>
        </w:tc>
        <w:tc>
          <w:tcPr>
            <w:tcW w:w="2127" w:type="dxa"/>
          </w:tcPr>
          <w:p w14:paraId="02A9F207" w14:textId="10157FF2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5520895D" w14:textId="77777777" w:rsidTr="00136467">
        <w:trPr>
          <w:jc w:val="center"/>
        </w:trPr>
        <w:tc>
          <w:tcPr>
            <w:tcW w:w="998" w:type="dxa"/>
          </w:tcPr>
          <w:p w14:paraId="39EDB134" w14:textId="3FAEF82D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16952DCF" w14:textId="6B3123EA" w:rsidR="00AC34A5" w:rsidRPr="001978F1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broporia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diculosa</w:t>
            </w:r>
            <w:proofErr w:type="spellEnd"/>
          </w:p>
        </w:tc>
        <w:tc>
          <w:tcPr>
            <w:tcW w:w="1407" w:type="dxa"/>
          </w:tcPr>
          <w:p w14:paraId="740B2860" w14:textId="2FFDC862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1</w:t>
            </w:r>
          </w:p>
        </w:tc>
        <w:tc>
          <w:tcPr>
            <w:tcW w:w="2000" w:type="dxa"/>
          </w:tcPr>
          <w:p w14:paraId="6B18E455" w14:textId="5846C068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12179384.1</w:t>
            </w:r>
          </w:p>
        </w:tc>
        <w:tc>
          <w:tcPr>
            <w:tcW w:w="2127" w:type="dxa"/>
          </w:tcPr>
          <w:p w14:paraId="34FC7BA7" w14:textId="5979DA8A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978F1" w:rsidRPr="001978F1" w14:paraId="6F1ACEED" w14:textId="77777777" w:rsidTr="00136467">
        <w:trPr>
          <w:jc w:val="center"/>
        </w:trPr>
        <w:tc>
          <w:tcPr>
            <w:tcW w:w="998" w:type="dxa"/>
          </w:tcPr>
          <w:p w14:paraId="51F7EB24" w14:textId="51EA5B06" w:rsidR="00AC34A5" w:rsidRPr="001978F1" w:rsidRDefault="00AC34A5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02" w:type="dxa"/>
          </w:tcPr>
          <w:p w14:paraId="6DC22B66" w14:textId="3B196321" w:rsidR="00AC34A5" w:rsidRPr="00165D08" w:rsidRDefault="00AC34A5" w:rsidP="00175A7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Aspergillus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nidulans</w:t>
            </w:r>
            <w:proofErr w:type="spellEnd"/>
          </w:p>
        </w:tc>
        <w:tc>
          <w:tcPr>
            <w:tcW w:w="1407" w:type="dxa"/>
          </w:tcPr>
          <w:p w14:paraId="4D07D693" w14:textId="5BEC0CA3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gA</w:t>
            </w:r>
            <w:proofErr w:type="spellEnd"/>
          </w:p>
        </w:tc>
        <w:tc>
          <w:tcPr>
            <w:tcW w:w="2000" w:type="dxa"/>
          </w:tcPr>
          <w:p w14:paraId="40BF9C3F" w14:textId="0841981D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F79143.1</w:t>
            </w:r>
          </w:p>
        </w:tc>
        <w:tc>
          <w:tcPr>
            <w:tcW w:w="2127" w:type="dxa"/>
          </w:tcPr>
          <w:p w14:paraId="11D9E45F" w14:textId="0BB57857" w:rsidR="00AC34A5" w:rsidRPr="001978F1" w:rsidRDefault="00AC34A5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nariol</w:t>
            </w:r>
          </w:p>
        </w:tc>
      </w:tr>
      <w:tr w:rsidR="00F3485F" w:rsidRPr="001978F1" w14:paraId="222D5AD2" w14:textId="77777777" w:rsidTr="00136467">
        <w:trPr>
          <w:jc w:val="center"/>
        </w:trPr>
        <w:tc>
          <w:tcPr>
            <w:tcW w:w="998" w:type="dxa"/>
          </w:tcPr>
          <w:p w14:paraId="610DFC51" w14:textId="3474E7B9" w:rsidR="00F3485F" w:rsidRPr="001978F1" w:rsidRDefault="00F3485F" w:rsidP="00F3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14:paraId="3093959D" w14:textId="47E26009" w:rsidR="00F3485F" w:rsidRPr="00165D08" w:rsidRDefault="00F3485F" w:rsidP="00F3485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Aspergillus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nidulans</w:t>
            </w:r>
            <w:proofErr w:type="spellEnd"/>
          </w:p>
        </w:tc>
        <w:tc>
          <w:tcPr>
            <w:tcW w:w="1407" w:type="dxa"/>
          </w:tcPr>
          <w:p w14:paraId="28DF7836" w14:textId="48F83D47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fA</w:t>
            </w:r>
            <w:proofErr w:type="spellEnd"/>
          </w:p>
        </w:tc>
        <w:tc>
          <w:tcPr>
            <w:tcW w:w="2000" w:type="dxa"/>
          </w:tcPr>
          <w:p w14:paraId="201370BB" w14:textId="6B1017CA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F83139.1</w:t>
            </w:r>
          </w:p>
        </w:tc>
        <w:tc>
          <w:tcPr>
            <w:tcW w:w="2127" w:type="dxa"/>
          </w:tcPr>
          <w:p w14:paraId="24D889DB" w14:textId="61473EB2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rnidine</w:t>
            </w:r>
            <w:proofErr w:type="spellEnd"/>
          </w:p>
        </w:tc>
      </w:tr>
      <w:tr w:rsidR="00F3485F" w:rsidRPr="001978F1" w14:paraId="4DEAB03B" w14:textId="77777777" w:rsidTr="00136467">
        <w:trPr>
          <w:jc w:val="center"/>
        </w:trPr>
        <w:tc>
          <w:tcPr>
            <w:tcW w:w="998" w:type="dxa"/>
          </w:tcPr>
          <w:p w14:paraId="33698B41" w14:textId="541259A1" w:rsidR="00F3485F" w:rsidRPr="001978F1" w:rsidRDefault="00F3485F" w:rsidP="00F3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14:paraId="49BC54FE" w14:textId="3CC4E6B5" w:rsidR="00F3485F" w:rsidRPr="00165D08" w:rsidRDefault="00F3485F" w:rsidP="00F3485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Aspergillus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nidulans</w:t>
            </w:r>
            <w:proofErr w:type="spellEnd"/>
          </w:p>
        </w:tc>
        <w:tc>
          <w:tcPr>
            <w:tcW w:w="1407" w:type="dxa"/>
          </w:tcPr>
          <w:p w14:paraId="59156A71" w14:textId="5334D3F7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dA</w:t>
            </w:r>
            <w:proofErr w:type="spellEnd"/>
          </w:p>
        </w:tc>
        <w:tc>
          <w:tcPr>
            <w:tcW w:w="2000" w:type="dxa"/>
          </w:tcPr>
          <w:p w14:paraId="25A1468C" w14:textId="553E7149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F89312.1</w:t>
            </w:r>
          </w:p>
        </w:tc>
        <w:tc>
          <w:tcPr>
            <w:tcW w:w="2127" w:type="dxa"/>
          </w:tcPr>
          <w:p w14:paraId="371C2600" w14:textId="4A79E6D3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sellinaldehyde</w:t>
            </w:r>
            <w:proofErr w:type="spellEnd"/>
          </w:p>
        </w:tc>
      </w:tr>
      <w:tr w:rsidR="00F3485F" w:rsidRPr="001978F1" w14:paraId="33648065" w14:textId="77777777" w:rsidTr="00136467">
        <w:trPr>
          <w:jc w:val="center"/>
        </w:trPr>
        <w:tc>
          <w:tcPr>
            <w:tcW w:w="998" w:type="dxa"/>
          </w:tcPr>
          <w:p w14:paraId="7CDBE181" w14:textId="6956BFF8" w:rsidR="00F3485F" w:rsidRPr="001978F1" w:rsidRDefault="00F3485F" w:rsidP="00F3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14:paraId="211D8190" w14:textId="137081A3" w:rsidR="00F3485F" w:rsidRPr="00165D08" w:rsidRDefault="00F3485F" w:rsidP="00F3485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Aspergillus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nidulans</w:t>
            </w:r>
            <w:proofErr w:type="spellEnd"/>
          </w:p>
        </w:tc>
        <w:tc>
          <w:tcPr>
            <w:tcW w:w="1407" w:type="dxa"/>
          </w:tcPr>
          <w:p w14:paraId="04004131" w14:textId="322147B6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oE</w:t>
            </w:r>
            <w:proofErr w:type="spellEnd"/>
          </w:p>
        </w:tc>
        <w:tc>
          <w:tcPr>
            <w:tcW w:w="2000" w:type="dxa"/>
          </w:tcPr>
          <w:p w14:paraId="18D19A0B" w14:textId="55EB8DFC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BEJ6.1</w:t>
            </w:r>
          </w:p>
        </w:tc>
        <w:tc>
          <w:tcPr>
            <w:tcW w:w="2127" w:type="dxa"/>
          </w:tcPr>
          <w:p w14:paraId="3C0F560A" w14:textId="47639F0D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rfuranone</w:t>
            </w:r>
            <w:proofErr w:type="spellEnd"/>
          </w:p>
        </w:tc>
      </w:tr>
      <w:tr w:rsidR="00F3485F" w:rsidRPr="001978F1" w14:paraId="0C6B0B5E" w14:textId="77777777" w:rsidTr="00136467">
        <w:trPr>
          <w:jc w:val="center"/>
        </w:trPr>
        <w:tc>
          <w:tcPr>
            <w:tcW w:w="998" w:type="dxa"/>
          </w:tcPr>
          <w:p w14:paraId="7C52C8C5" w14:textId="2F75D0BD" w:rsidR="00F3485F" w:rsidRPr="001978F1" w:rsidRDefault="00F3485F" w:rsidP="00F3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402" w:type="dxa"/>
          </w:tcPr>
          <w:p w14:paraId="063BACB4" w14:textId="0FF592F0" w:rsidR="00F3485F" w:rsidRPr="00165D08" w:rsidRDefault="00F3485F" w:rsidP="00F3485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Aspergillus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nidulans</w:t>
            </w:r>
            <w:proofErr w:type="spellEnd"/>
          </w:p>
        </w:tc>
        <w:tc>
          <w:tcPr>
            <w:tcW w:w="1407" w:type="dxa"/>
          </w:tcPr>
          <w:p w14:paraId="3A5D2439" w14:textId="24898E07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tA</w:t>
            </w:r>
            <w:proofErr w:type="spellEnd"/>
          </w:p>
        </w:tc>
        <w:tc>
          <w:tcPr>
            <w:tcW w:w="2000" w:type="dxa"/>
          </w:tcPr>
          <w:p w14:paraId="22436657" w14:textId="7BF556FB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B0D0.1</w:t>
            </w:r>
          </w:p>
        </w:tc>
        <w:tc>
          <w:tcPr>
            <w:tcW w:w="2127" w:type="dxa"/>
          </w:tcPr>
          <w:p w14:paraId="0EB9E3F6" w14:textId="4E658F2A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rthecin</w:t>
            </w:r>
            <w:proofErr w:type="spellEnd"/>
          </w:p>
        </w:tc>
      </w:tr>
      <w:tr w:rsidR="00F3485F" w:rsidRPr="001978F1" w14:paraId="4CEA4C44" w14:textId="77777777" w:rsidTr="00136467">
        <w:trPr>
          <w:jc w:val="center"/>
        </w:trPr>
        <w:tc>
          <w:tcPr>
            <w:tcW w:w="998" w:type="dxa"/>
          </w:tcPr>
          <w:p w14:paraId="38DFB452" w14:textId="03D86A3C" w:rsidR="00F3485F" w:rsidRPr="001978F1" w:rsidRDefault="00F3485F" w:rsidP="00F3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402" w:type="dxa"/>
          </w:tcPr>
          <w:p w14:paraId="1156B4E4" w14:textId="7634003D" w:rsidR="00F3485F" w:rsidRPr="00165D08" w:rsidRDefault="00F3485F" w:rsidP="00F3485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Aspergillus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nidulans</w:t>
            </w:r>
            <w:proofErr w:type="spellEnd"/>
          </w:p>
        </w:tc>
        <w:tc>
          <w:tcPr>
            <w:tcW w:w="1407" w:type="dxa"/>
          </w:tcPr>
          <w:p w14:paraId="46665BDB" w14:textId="43C140C2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A</w:t>
            </w:r>
            <w:proofErr w:type="spellEnd"/>
          </w:p>
        </w:tc>
        <w:tc>
          <w:tcPr>
            <w:tcW w:w="2000" w:type="dxa"/>
          </w:tcPr>
          <w:p w14:paraId="5FDEAFE8" w14:textId="23D42CC8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ATJ7.1</w:t>
            </w:r>
          </w:p>
        </w:tc>
        <w:tc>
          <w:tcPr>
            <w:tcW w:w="2127" w:type="dxa"/>
          </w:tcPr>
          <w:p w14:paraId="7D0F3ED4" w14:textId="2C9B1455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inol</w:t>
            </w:r>
            <w:proofErr w:type="spellEnd"/>
          </w:p>
        </w:tc>
      </w:tr>
      <w:tr w:rsidR="00F3485F" w:rsidRPr="001978F1" w14:paraId="2DB2C558" w14:textId="77777777" w:rsidTr="00136467">
        <w:trPr>
          <w:jc w:val="center"/>
        </w:trPr>
        <w:tc>
          <w:tcPr>
            <w:tcW w:w="998" w:type="dxa"/>
          </w:tcPr>
          <w:p w14:paraId="49C49FE0" w14:textId="0D969D25" w:rsidR="00F3485F" w:rsidRPr="001978F1" w:rsidRDefault="00F3485F" w:rsidP="00F3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402" w:type="dxa"/>
          </w:tcPr>
          <w:p w14:paraId="4EB7C185" w14:textId="6E0CD8A2" w:rsidR="00F3485F" w:rsidRPr="00165D08" w:rsidRDefault="00F3485F" w:rsidP="00F3485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 xml:space="preserve">Aspergillus </w:t>
            </w:r>
            <w:proofErr w:type="spellStart"/>
            <w:r w:rsidRPr="00165D0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nidulans</w:t>
            </w:r>
            <w:proofErr w:type="spellEnd"/>
          </w:p>
        </w:tc>
        <w:tc>
          <w:tcPr>
            <w:tcW w:w="1407" w:type="dxa"/>
          </w:tcPr>
          <w:p w14:paraId="7A87EB25" w14:textId="1388DC50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pG</w:t>
            </w:r>
            <w:proofErr w:type="spellEnd"/>
          </w:p>
        </w:tc>
        <w:tc>
          <w:tcPr>
            <w:tcW w:w="2000" w:type="dxa"/>
          </w:tcPr>
          <w:p w14:paraId="4B54F6DB" w14:textId="240FF9A5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F90097.1</w:t>
            </w:r>
          </w:p>
        </w:tc>
        <w:tc>
          <w:tcPr>
            <w:tcW w:w="2127" w:type="dxa"/>
          </w:tcPr>
          <w:p w14:paraId="158F18B0" w14:textId="35A21089" w:rsidR="00F3485F" w:rsidRPr="001978F1" w:rsidRDefault="00F3485F" w:rsidP="00F3485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din</w:t>
            </w:r>
          </w:p>
        </w:tc>
      </w:tr>
      <w:tr w:rsidR="001978F1" w:rsidRPr="001978F1" w14:paraId="3573725A" w14:textId="77777777" w:rsidTr="00136467">
        <w:trPr>
          <w:jc w:val="center"/>
        </w:trPr>
        <w:tc>
          <w:tcPr>
            <w:tcW w:w="998" w:type="dxa"/>
          </w:tcPr>
          <w:p w14:paraId="36CA5DF7" w14:textId="7F8F45C0" w:rsidR="00E83653" w:rsidRPr="001978F1" w:rsidRDefault="003871B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402" w:type="dxa"/>
          </w:tcPr>
          <w:p w14:paraId="0C838FB8" w14:textId="1A4890ED" w:rsidR="00E83653" w:rsidRPr="001978F1" w:rsidRDefault="00E83653" w:rsidP="001F57E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otrytis cinerea</w:t>
            </w:r>
          </w:p>
        </w:tc>
        <w:tc>
          <w:tcPr>
            <w:tcW w:w="1407" w:type="dxa"/>
          </w:tcPr>
          <w:p w14:paraId="2E2D4828" w14:textId="4CEA53BD" w:rsidR="00E83653" w:rsidRPr="001978F1" w:rsidRDefault="00E83653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pks13</w:t>
            </w:r>
          </w:p>
        </w:tc>
        <w:tc>
          <w:tcPr>
            <w:tcW w:w="2000" w:type="dxa"/>
          </w:tcPr>
          <w:p w14:paraId="1A35F6DB" w14:textId="17E6D1B5" w:rsidR="00E83653" w:rsidRPr="001978F1" w:rsidRDefault="00153A50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1547095.2</w:t>
            </w:r>
          </w:p>
        </w:tc>
        <w:tc>
          <w:tcPr>
            <w:tcW w:w="2127" w:type="dxa"/>
          </w:tcPr>
          <w:p w14:paraId="234BFE9C" w14:textId="029D5E13" w:rsidR="00E83653" w:rsidRPr="001978F1" w:rsidRDefault="00153A50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N-melanin</w:t>
            </w:r>
          </w:p>
        </w:tc>
      </w:tr>
      <w:tr w:rsidR="001978F1" w:rsidRPr="001978F1" w14:paraId="599BA90B" w14:textId="77777777" w:rsidTr="00136467">
        <w:trPr>
          <w:jc w:val="center"/>
        </w:trPr>
        <w:tc>
          <w:tcPr>
            <w:tcW w:w="998" w:type="dxa"/>
          </w:tcPr>
          <w:p w14:paraId="064227ED" w14:textId="12C85A76" w:rsidR="00E83653" w:rsidRPr="001978F1" w:rsidRDefault="00E8365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02" w:type="dxa"/>
          </w:tcPr>
          <w:p w14:paraId="33025A8F" w14:textId="3A2B2349" w:rsidR="00E83653" w:rsidRPr="001978F1" w:rsidRDefault="00E83653" w:rsidP="001F57E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otrytis cinerea</w:t>
            </w:r>
          </w:p>
        </w:tc>
        <w:tc>
          <w:tcPr>
            <w:tcW w:w="1407" w:type="dxa"/>
          </w:tcPr>
          <w:p w14:paraId="7C58E0E9" w14:textId="0C499DC4" w:rsidR="00E83653" w:rsidRPr="001978F1" w:rsidRDefault="00E83653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pks12</w:t>
            </w:r>
          </w:p>
        </w:tc>
        <w:tc>
          <w:tcPr>
            <w:tcW w:w="2000" w:type="dxa"/>
          </w:tcPr>
          <w:p w14:paraId="78B936FD" w14:textId="7B02DDDB" w:rsidR="00E83653" w:rsidRPr="001978F1" w:rsidRDefault="00153A50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24547375.1</w:t>
            </w:r>
          </w:p>
        </w:tc>
        <w:tc>
          <w:tcPr>
            <w:tcW w:w="2127" w:type="dxa"/>
          </w:tcPr>
          <w:p w14:paraId="747F7AEC" w14:textId="6A2EBC44" w:rsidR="00E83653" w:rsidRPr="001978F1" w:rsidRDefault="00153A50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N-melanin</w:t>
            </w:r>
          </w:p>
        </w:tc>
      </w:tr>
      <w:tr w:rsidR="001978F1" w:rsidRPr="001978F1" w14:paraId="4D8DDDC7" w14:textId="77777777" w:rsidTr="00136467">
        <w:trPr>
          <w:jc w:val="center"/>
        </w:trPr>
        <w:tc>
          <w:tcPr>
            <w:tcW w:w="998" w:type="dxa"/>
          </w:tcPr>
          <w:p w14:paraId="0DE1D546" w14:textId="471CE964" w:rsidR="00E83653" w:rsidRPr="001978F1" w:rsidRDefault="00E8365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2BBF9787" w14:textId="1EDC718B" w:rsidR="00E83653" w:rsidRPr="001978F1" w:rsidRDefault="00E83653" w:rsidP="00E8365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tarhizium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obertsii</w:t>
            </w:r>
            <w:proofErr w:type="spellEnd"/>
          </w:p>
        </w:tc>
        <w:tc>
          <w:tcPr>
            <w:tcW w:w="1407" w:type="dxa"/>
          </w:tcPr>
          <w:p w14:paraId="7024D940" w14:textId="07A09B1B" w:rsidR="00E83653" w:rsidRPr="001978F1" w:rsidRDefault="00E83653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PKS1</w:t>
            </w:r>
          </w:p>
        </w:tc>
        <w:tc>
          <w:tcPr>
            <w:tcW w:w="2000" w:type="dxa"/>
          </w:tcPr>
          <w:p w14:paraId="50AF69D4" w14:textId="44ABCD13" w:rsidR="00E83653" w:rsidRPr="001978F1" w:rsidRDefault="00997E78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7823934.2</w:t>
            </w:r>
          </w:p>
        </w:tc>
        <w:tc>
          <w:tcPr>
            <w:tcW w:w="2127" w:type="dxa"/>
          </w:tcPr>
          <w:p w14:paraId="747BD456" w14:textId="54DB81CD" w:rsidR="00E83653" w:rsidRPr="001978F1" w:rsidRDefault="00997E78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inone pigments</w:t>
            </w:r>
          </w:p>
        </w:tc>
      </w:tr>
      <w:tr w:rsidR="001978F1" w:rsidRPr="001978F1" w14:paraId="3AB814EA" w14:textId="77777777" w:rsidTr="00136467">
        <w:trPr>
          <w:jc w:val="center"/>
        </w:trPr>
        <w:tc>
          <w:tcPr>
            <w:tcW w:w="998" w:type="dxa"/>
          </w:tcPr>
          <w:p w14:paraId="2C4CF445" w14:textId="1B444B71" w:rsidR="00E83653" w:rsidRPr="001978F1" w:rsidRDefault="00E8365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02" w:type="dxa"/>
          </w:tcPr>
          <w:p w14:paraId="1F43B4FD" w14:textId="5D234C93" w:rsidR="00E83653" w:rsidRPr="001978F1" w:rsidRDefault="00E83653" w:rsidP="00E83653">
            <w:pPr>
              <w:tabs>
                <w:tab w:val="left" w:pos="744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laromyce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rneffei</w:t>
            </w:r>
            <w:proofErr w:type="spellEnd"/>
          </w:p>
        </w:tc>
        <w:tc>
          <w:tcPr>
            <w:tcW w:w="1407" w:type="dxa"/>
          </w:tcPr>
          <w:p w14:paraId="0383110D" w14:textId="55893C98" w:rsidR="00E83653" w:rsidRPr="001978F1" w:rsidRDefault="00E83653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S4</w:t>
            </w:r>
          </w:p>
        </w:tc>
        <w:tc>
          <w:tcPr>
            <w:tcW w:w="2000" w:type="dxa"/>
          </w:tcPr>
          <w:p w14:paraId="5631C99B" w14:textId="28C14EAA" w:rsidR="00E83653" w:rsidRPr="001978F1" w:rsidRDefault="00997E78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01664.1</w:t>
            </w:r>
          </w:p>
        </w:tc>
        <w:tc>
          <w:tcPr>
            <w:tcW w:w="2127" w:type="dxa"/>
          </w:tcPr>
          <w:p w14:paraId="4F102DC1" w14:textId="05BD0A21" w:rsidR="00E83653" w:rsidRPr="001978F1" w:rsidRDefault="00997E78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inone pigments</w:t>
            </w:r>
          </w:p>
        </w:tc>
      </w:tr>
      <w:tr w:rsidR="001978F1" w:rsidRPr="001978F1" w14:paraId="36580DFD" w14:textId="77777777" w:rsidTr="00136467">
        <w:trPr>
          <w:jc w:val="center"/>
        </w:trPr>
        <w:tc>
          <w:tcPr>
            <w:tcW w:w="998" w:type="dxa"/>
          </w:tcPr>
          <w:p w14:paraId="0D95694E" w14:textId="25A0D630" w:rsidR="00E83653" w:rsidRPr="001978F1" w:rsidRDefault="00E83653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14:paraId="37F5891D" w14:textId="6B13E2E4" w:rsidR="00E83653" w:rsidRPr="001978F1" w:rsidRDefault="00E83653" w:rsidP="00E83653">
            <w:pPr>
              <w:tabs>
                <w:tab w:val="left" w:pos="744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eurospora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1407" w:type="dxa"/>
          </w:tcPr>
          <w:p w14:paraId="6199E4B7" w14:textId="13A1E65B" w:rsidR="00E83653" w:rsidRPr="001978F1" w:rsidRDefault="00E83653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U03584</w:t>
            </w:r>
          </w:p>
        </w:tc>
        <w:tc>
          <w:tcPr>
            <w:tcW w:w="2000" w:type="dxa"/>
          </w:tcPr>
          <w:p w14:paraId="67E82FBF" w14:textId="74597AA7" w:rsidR="00E83653" w:rsidRPr="001978F1" w:rsidRDefault="00997E78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A31350.3</w:t>
            </w:r>
          </w:p>
        </w:tc>
        <w:tc>
          <w:tcPr>
            <w:tcW w:w="2127" w:type="dxa"/>
          </w:tcPr>
          <w:p w14:paraId="517CA879" w14:textId="09B6E0F0" w:rsidR="00E83653" w:rsidRPr="001978F1" w:rsidRDefault="00153A50" w:rsidP="00E300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N-melanin</w:t>
            </w:r>
          </w:p>
        </w:tc>
      </w:tr>
      <w:tr w:rsidR="001978F1" w:rsidRPr="001978F1" w14:paraId="66DF9620" w14:textId="77777777" w:rsidTr="00136467">
        <w:trPr>
          <w:jc w:val="center"/>
        </w:trPr>
        <w:tc>
          <w:tcPr>
            <w:tcW w:w="998" w:type="dxa"/>
          </w:tcPr>
          <w:p w14:paraId="75498BB9" w14:textId="5CF169DA" w:rsidR="0044718F" w:rsidRPr="001978F1" w:rsidRDefault="0044718F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14:paraId="21823544" w14:textId="22F0B00F" w:rsidR="0044718F" w:rsidRPr="001978F1" w:rsidRDefault="0044718F" w:rsidP="0044718F">
            <w:pPr>
              <w:tabs>
                <w:tab w:val="left" w:pos="744"/>
              </w:tabs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ereum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1407" w:type="dxa"/>
          </w:tcPr>
          <w:p w14:paraId="1B422B53" w14:textId="1B85C86C" w:rsidR="0044718F" w:rsidRPr="001978F1" w:rsidRDefault="0044718F" w:rsidP="004471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S1</w:t>
            </w:r>
          </w:p>
        </w:tc>
        <w:tc>
          <w:tcPr>
            <w:tcW w:w="2000" w:type="dxa"/>
          </w:tcPr>
          <w:p w14:paraId="5484DCC7" w14:textId="184D5377" w:rsidR="0044718F" w:rsidRPr="001978F1" w:rsidRDefault="0044718F" w:rsidP="004471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7307184.1</w:t>
            </w:r>
          </w:p>
        </w:tc>
        <w:tc>
          <w:tcPr>
            <w:tcW w:w="2127" w:type="dxa"/>
          </w:tcPr>
          <w:p w14:paraId="08169F07" w14:textId="0521675B" w:rsidR="0044718F" w:rsidRPr="001978F1" w:rsidRDefault="0044718F" w:rsidP="004471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B45729" w:rsidRPr="001978F1" w14:paraId="33C2AEE3" w14:textId="77777777" w:rsidTr="00136467">
        <w:trPr>
          <w:jc w:val="center"/>
        </w:trPr>
        <w:tc>
          <w:tcPr>
            <w:tcW w:w="998" w:type="dxa"/>
          </w:tcPr>
          <w:p w14:paraId="21E212B6" w14:textId="4BD559DB" w:rsidR="00B45729" w:rsidRPr="001978F1" w:rsidRDefault="00B45729" w:rsidP="00903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3871B3"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14:paraId="78F4A4EF" w14:textId="4B41FB35" w:rsidR="00B45729" w:rsidRPr="001978F1" w:rsidRDefault="00B45729" w:rsidP="00B4572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Alternaria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ternata</w:t>
            </w:r>
            <w:proofErr w:type="spellEnd"/>
          </w:p>
        </w:tc>
        <w:tc>
          <w:tcPr>
            <w:tcW w:w="1407" w:type="dxa"/>
          </w:tcPr>
          <w:p w14:paraId="5C685657" w14:textId="4B220E92" w:rsidR="00B45729" w:rsidRPr="001978F1" w:rsidRDefault="00B45729" w:rsidP="004471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2000" w:type="dxa"/>
          </w:tcPr>
          <w:p w14:paraId="29C528A4" w14:textId="0C5F9AE5" w:rsidR="00B45729" w:rsidRPr="001978F1" w:rsidRDefault="00B45729" w:rsidP="004471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H76763</w:t>
            </w:r>
          </w:p>
        </w:tc>
        <w:tc>
          <w:tcPr>
            <w:tcW w:w="2127" w:type="dxa"/>
          </w:tcPr>
          <w:p w14:paraId="0BB4D7AD" w14:textId="24060CEC" w:rsidR="00B45729" w:rsidRPr="001978F1" w:rsidRDefault="00B45729" w:rsidP="004471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978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anin</w:t>
            </w:r>
          </w:p>
        </w:tc>
      </w:tr>
    </w:tbl>
    <w:p w14:paraId="5BBD8A1F" w14:textId="77777777" w:rsidR="00407598" w:rsidRPr="001978F1" w:rsidRDefault="00407598" w:rsidP="004075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946658" w14:textId="2BC6B329" w:rsidR="00407598" w:rsidRPr="001978F1" w:rsidRDefault="00407598" w:rsidP="002A15F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bookmarkEnd w:id="23"/>
    <w:p w14:paraId="5B272F2F" w14:textId="39759D9C" w:rsidR="00407598" w:rsidRPr="001978F1" w:rsidRDefault="00407598" w:rsidP="0040759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612869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erpenoid biosynthesis related enzymes in </w:t>
      </w:r>
      <w:proofErr w:type="spellStart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onotus</w:t>
      </w:r>
      <w:proofErr w:type="spellEnd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obliquus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ome.</w:t>
      </w:r>
    </w:p>
    <w:tbl>
      <w:tblPr>
        <w:tblStyle w:val="a7"/>
        <w:tblW w:w="9215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552"/>
        <w:gridCol w:w="1640"/>
        <w:gridCol w:w="1529"/>
        <w:gridCol w:w="1692"/>
      </w:tblGrid>
      <w:tr w:rsidR="001978F1" w:rsidRPr="001978F1" w14:paraId="29D1C727" w14:textId="77777777" w:rsidTr="002E1910">
        <w:tc>
          <w:tcPr>
            <w:tcW w:w="2802" w:type="dxa"/>
          </w:tcPr>
          <w:p w14:paraId="094A098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25" w:name="_Hlk71279583"/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p Annotation</w:t>
            </w:r>
          </w:p>
        </w:tc>
        <w:tc>
          <w:tcPr>
            <w:tcW w:w="1552" w:type="dxa"/>
          </w:tcPr>
          <w:p w14:paraId="785C1F4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ID</w:t>
            </w:r>
          </w:p>
        </w:tc>
        <w:tc>
          <w:tcPr>
            <w:tcW w:w="1640" w:type="dxa"/>
          </w:tcPr>
          <w:p w14:paraId="012929E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1529" w:type="dxa"/>
          </w:tcPr>
          <w:p w14:paraId="233982D3" w14:textId="05A606B4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E </w:t>
            </w:r>
            <w:r w:rsidR="009560BB"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1692" w:type="dxa"/>
          </w:tcPr>
          <w:p w14:paraId="705C8E7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ession Number</w:t>
            </w:r>
          </w:p>
        </w:tc>
      </w:tr>
      <w:tr w:rsidR="001978F1" w:rsidRPr="001978F1" w14:paraId="134AF70D" w14:textId="77777777" w:rsidTr="002E1910">
        <w:tc>
          <w:tcPr>
            <w:tcW w:w="2802" w:type="dxa"/>
          </w:tcPr>
          <w:p w14:paraId="6FD1FEA7" w14:textId="6F01153D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6" w:name="OLE_LINK7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cetyl-CoA acetyltransferase</w:t>
            </w:r>
            <w:bookmarkEnd w:id="26"/>
          </w:p>
        </w:tc>
        <w:tc>
          <w:tcPr>
            <w:tcW w:w="1552" w:type="dxa"/>
          </w:tcPr>
          <w:p w14:paraId="6623448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4782</w:t>
            </w:r>
          </w:p>
          <w:p w14:paraId="7209C70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768</w:t>
            </w:r>
          </w:p>
          <w:p w14:paraId="7C25A11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2547</w:t>
            </w:r>
          </w:p>
          <w:p w14:paraId="4AA22D9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993</w:t>
            </w:r>
          </w:p>
        </w:tc>
        <w:tc>
          <w:tcPr>
            <w:tcW w:w="1640" w:type="dxa"/>
          </w:tcPr>
          <w:p w14:paraId="4ABC279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arassi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ispa</w:t>
            </w:r>
            <w:proofErr w:type="spellEnd"/>
          </w:p>
        </w:tc>
        <w:tc>
          <w:tcPr>
            <w:tcW w:w="1529" w:type="dxa"/>
          </w:tcPr>
          <w:p w14:paraId="2F48947E" w14:textId="77777777" w:rsidR="00407598" w:rsidRPr="001978F1" w:rsidRDefault="00407598" w:rsidP="00B804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171</w:t>
            </w:r>
          </w:p>
          <w:p w14:paraId="0E75732D" w14:textId="77777777" w:rsidR="00407598" w:rsidRPr="001978F1" w:rsidRDefault="00407598" w:rsidP="00B804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054</w:t>
            </w:r>
          </w:p>
          <w:p w14:paraId="4AD0512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052</w:t>
            </w:r>
          </w:p>
          <w:p w14:paraId="34C6FE4B" w14:textId="77777777" w:rsidR="00407598" w:rsidRPr="001978F1" w:rsidRDefault="00407598" w:rsidP="00B804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5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048</w:t>
            </w:r>
          </w:p>
        </w:tc>
        <w:tc>
          <w:tcPr>
            <w:tcW w:w="1692" w:type="dxa"/>
          </w:tcPr>
          <w:p w14:paraId="5116600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XP_027610232.1</w:t>
            </w:r>
          </w:p>
          <w:p w14:paraId="626E019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XP_027610232.1</w:t>
            </w:r>
          </w:p>
          <w:p w14:paraId="314102E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XP_027610232.1</w:t>
            </w:r>
          </w:p>
          <w:p w14:paraId="261874F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XP_027610232.1</w:t>
            </w:r>
          </w:p>
        </w:tc>
      </w:tr>
      <w:tr w:rsidR="001978F1" w:rsidRPr="001978F1" w14:paraId="510DEA19" w14:textId="77777777" w:rsidTr="002E1910">
        <w:tc>
          <w:tcPr>
            <w:tcW w:w="2802" w:type="dxa"/>
          </w:tcPr>
          <w:p w14:paraId="3DF47BB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-hydroxy-3-methyl glutaryl-CoA synthase</w:t>
            </w:r>
          </w:p>
        </w:tc>
        <w:tc>
          <w:tcPr>
            <w:tcW w:w="1552" w:type="dxa"/>
          </w:tcPr>
          <w:p w14:paraId="673B456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923</w:t>
            </w:r>
          </w:p>
        </w:tc>
        <w:tc>
          <w:tcPr>
            <w:tcW w:w="1640" w:type="dxa"/>
          </w:tcPr>
          <w:p w14:paraId="67E2F23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Neurospora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assa</w:t>
            </w:r>
            <w:proofErr w:type="spellEnd"/>
          </w:p>
        </w:tc>
        <w:tc>
          <w:tcPr>
            <w:tcW w:w="1529" w:type="dxa"/>
          </w:tcPr>
          <w:p w14:paraId="0872E16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62</w:t>
            </w:r>
          </w:p>
        </w:tc>
        <w:tc>
          <w:tcPr>
            <w:tcW w:w="1692" w:type="dxa"/>
          </w:tcPr>
          <w:p w14:paraId="3A3CFEF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BAJ83614.1</w:t>
            </w:r>
          </w:p>
        </w:tc>
      </w:tr>
      <w:tr w:rsidR="001978F1" w:rsidRPr="001978F1" w14:paraId="22C96B09" w14:textId="77777777" w:rsidTr="002E1910">
        <w:tc>
          <w:tcPr>
            <w:tcW w:w="2802" w:type="dxa"/>
          </w:tcPr>
          <w:p w14:paraId="1DDAACE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-hydroxy-3-methyl glutaryl-CoA reductase</w:t>
            </w:r>
          </w:p>
        </w:tc>
        <w:tc>
          <w:tcPr>
            <w:tcW w:w="1552" w:type="dxa"/>
          </w:tcPr>
          <w:p w14:paraId="6928025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754</w:t>
            </w:r>
          </w:p>
        </w:tc>
        <w:tc>
          <w:tcPr>
            <w:tcW w:w="1640" w:type="dxa"/>
          </w:tcPr>
          <w:p w14:paraId="3EEFB1E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Neurospora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assa</w:t>
            </w:r>
            <w:proofErr w:type="spellEnd"/>
          </w:p>
        </w:tc>
        <w:tc>
          <w:tcPr>
            <w:tcW w:w="1529" w:type="dxa"/>
          </w:tcPr>
          <w:p w14:paraId="0C89D2E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53</w:t>
            </w:r>
          </w:p>
        </w:tc>
        <w:tc>
          <w:tcPr>
            <w:tcW w:w="1692" w:type="dxa"/>
          </w:tcPr>
          <w:p w14:paraId="1E6BA5E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BAJ83615.1</w:t>
            </w:r>
          </w:p>
        </w:tc>
      </w:tr>
      <w:tr w:rsidR="001978F1" w:rsidRPr="001978F1" w14:paraId="22A66264" w14:textId="77777777" w:rsidTr="002E1910">
        <w:tc>
          <w:tcPr>
            <w:tcW w:w="2802" w:type="dxa"/>
          </w:tcPr>
          <w:p w14:paraId="241C0E5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mevalonate kinase</w:t>
            </w:r>
          </w:p>
        </w:tc>
        <w:tc>
          <w:tcPr>
            <w:tcW w:w="1552" w:type="dxa"/>
          </w:tcPr>
          <w:p w14:paraId="635FD44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9045</w:t>
            </w:r>
          </w:p>
          <w:p w14:paraId="6E60C25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7463</w:t>
            </w:r>
          </w:p>
        </w:tc>
        <w:tc>
          <w:tcPr>
            <w:tcW w:w="1640" w:type="dxa"/>
          </w:tcPr>
          <w:p w14:paraId="110BCC0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ordycep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javanica</w:t>
            </w:r>
            <w:proofErr w:type="spellEnd"/>
          </w:p>
          <w:p w14:paraId="0C9E4B4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ordycep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javanica</w:t>
            </w:r>
            <w:proofErr w:type="spellEnd"/>
          </w:p>
        </w:tc>
        <w:tc>
          <w:tcPr>
            <w:tcW w:w="1529" w:type="dxa"/>
          </w:tcPr>
          <w:p w14:paraId="2FB9F75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68</w:t>
            </w:r>
          </w:p>
          <w:p w14:paraId="0C52D90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68</w:t>
            </w:r>
          </w:p>
        </w:tc>
        <w:tc>
          <w:tcPr>
            <w:tcW w:w="1692" w:type="dxa"/>
          </w:tcPr>
          <w:p w14:paraId="615D27F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TQV90862.1</w:t>
            </w:r>
          </w:p>
          <w:p w14:paraId="4DD294E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TQV90862.1</w:t>
            </w:r>
          </w:p>
        </w:tc>
      </w:tr>
      <w:tr w:rsidR="001978F1" w:rsidRPr="001978F1" w14:paraId="5059FE1C" w14:textId="77777777" w:rsidTr="002E1910">
        <w:tc>
          <w:tcPr>
            <w:tcW w:w="2802" w:type="dxa"/>
          </w:tcPr>
          <w:p w14:paraId="64196A5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phosphomevalonate kinase</w:t>
            </w:r>
          </w:p>
        </w:tc>
        <w:tc>
          <w:tcPr>
            <w:tcW w:w="1552" w:type="dxa"/>
          </w:tcPr>
          <w:p w14:paraId="3E10BD6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1342</w:t>
            </w:r>
          </w:p>
        </w:tc>
        <w:tc>
          <w:tcPr>
            <w:tcW w:w="1640" w:type="dxa"/>
          </w:tcPr>
          <w:p w14:paraId="233E1A2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ccharomyces cerevisiae</w:t>
            </w:r>
          </w:p>
        </w:tc>
        <w:tc>
          <w:tcPr>
            <w:tcW w:w="1529" w:type="dxa"/>
          </w:tcPr>
          <w:p w14:paraId="207E94A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5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50</w:t>
            </w:r>
          </w:p>
        </w:tc>
        <w:tc>
          <w:tcPr>
            <w:tcW w:w="1692" w:type="dxa"/>
          </w:tcPr>
          <w:p w14:paraId="3318900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NP_013947.1</w:t>
            </w:r>
          </w:p>
        </w:tc>
      </w:tr>
      <w:tr w:rsidR="001978F1" w:rsidRPr="001978F1" w14:paraId="17DC43D2" w14:textId="77777777" w:rsidTr="002E1910">
        <w:tc>
          <w:tcPr>
            <w:tcW w:w="2802" w:type="dxa"/>
          </w:tcPr>
          <w:p w14:paraId="2776606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mevalonate pyrophosphate decarboxylase</w:t>
            </w:r>
          </w:p>
        </w:tc>
        <w:tc>
          <w:tcPr>
            <w:tcW w:w="1552" w:type="dxa"/>
          </w:tcPr>
          <w:p w14:paraId="035CF5E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1254</w:t>
            </w:r>
          </w:p>
        </w:tc>
        <w:tc>
          <w:tcPr>
            <w:tcW w:w="1640" w:type="dxa"/>
          </w:tcPr>
          <w:p w14:paraId="2053933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nghuangpor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umii</w:t>
            </w:r>
            <w:proofErr w:type="spellEnd"/>
          </w:p>
        </w:tc>
        <w:tc>
          <w:tcPr>
            <w:tcW w:w="1529" w:type="dxa"/>
          </w:tcPr>
          <w:p w14:paraId="4144549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74</w:t>
            </w:r>
          </w:p>
        </w:tc>
        <w:tc>
          <w:tcPr>
            <w:tcW w:w="1692" w:type="dxa"/>
          </w:tcPr>
          <w:p w14:paraId="756DFEF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DM54308.1</w:t>
            </w:r>
          </w:p>
        </w:tc>
      </w:tr>
      <w:tr w:rsidR="001978F1" w:rsidRPr="001978F1" w14:paraId="0C32D9EC" w14:textId="77777777" w:rsidTr="002E1910">
        <w:tc>
          <w:tcPr>
            <w:tcW w:w="2802" w:type="dxa"/>
          </w:tcPr>
          <w:p w14:paraId="7822985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isopentenyl diphosphate isomerase</w:t>
            </w:r>
          </w:p>
        </w:tc>
        <w:tc>
          <w:tcPr>
            <w:tcW w:w="1552" w:type="dxa"/>
          </w:tcPr>
          <w:p w14:paraId="623B45A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202</w:t>
            </w:r>
          </w:p>
        </w:tc>
        <w:tc>
          <w:tcPr>
            <w:tcW w:w="1640" w:type="dxa"/>
          </w:tcPr>
          <w:p w14:paraId="16EB0D6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noderma lucidum</w:t>
            </w:r>
          </w:p>
        </w:tc>
        <w:tc>
          <w:tcPr>
            <w:tcW w:w="1529" w:type="dxa"/>
          </w:tcPr>
          <w:p w14:paraId="526EE39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20</w:t>
            </w:r>
          </w:p>
        </w:tc>
        <w:tc>
          <w:tcPr>
            <w:tcW w:w="1692" w:type="dxa"/>
          </w:tcPr>
          <w:p w14:paraId="031D0AC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GL94943.1</w:t>
            </w:r>
          </w:p>
        </w:tc>
      </w:tr>
      <w:tr w:rsidR="001978F1" w:rsidRPr="001978F1" w14:paraId="6BBACF6D" w14:textId="77777777" w:rsidTr="002E1910">
        <w:tc>
          <w:tcPr>
            <w:tcW w:w="2802" w:type="dxa"/>
          </w:tcPr>
          <w:p w14:paraId="15DEE89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diterpene synthase/</w:t>
            </w: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sesterterpene</w:t>
            </w:r>
            <w:proofErr w:type="spellEnd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ynthases/ </w:t>
            </w:r>
            <w:bookmarkStart w:id="27" w:name="OLE_LINK36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eranylgeranyl diphosphate synthase</w:t>
            </w:r>
            <w:bookmarkEnd w:id="27"/>
          </w:p>
        </w:tc>
        <w:tc>
          <w:tcPr>
            <w:tcW w:w="1552" w:type="dxa"/>
          </w:tcPr>
          <w:p w14:paraId="238E8A2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8" w:name="OLE_LINK5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7179</w:t>
            </w:r>
            <w:bookmarkEnd w:id="28"/>
          </w:p>
        </w:tc>
        <w:tc>
          <w:tcPr>
            <w:tcW w:w="1640" w:type="dxa"/>
          </w:tcPr>
          <w:p w14:paraId="2E56841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enicilli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rysogenum</w:t>
            </w:r>
            <w:proofErr w:type="spellEnd"/>
          </w:p>
        </w:tc>
        <w:tc>
          <w:tcPr>
            <w:tcW w:w="1529" w:type="dxa"/>
          </w:tcPr>
          <w:p w14:paraId="48167C5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54</w:t>
            </w:r>
          </w:p>
        </w:tc>
        <w:tc>
          <w:tcPr>
            <w:tcW w:w="1692" w:type="dxa"/>
          </w:tcPr>
          <w:p w14:paraId="21AC580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BBD06033.1</w:t>
            </w:r>
          </w:p>
        </w:tc>
      </w:tr>
      <w:tr w:rsidR="001978F1" w:rsidRPr="001978F1" w14:paraId="3E1ABBBD" w14:textId="77777777" w:rsidTr="002E1910">
        <w:tc>
          <w:tcPr>
            <w:tcW w:w="2802" w:type="dxa"/>
          </w:tcPr>
          <w:p w14:paraId="78B4673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farnesyl diphosphate synthase</w:t>
            </w:r>
          </w:p>
        </w:tc>
        <w:tc>
          <w:tcPr>
            <w:tcW w:w="1552" w:type="dxa"/>
          </w:tcPr>
          <w:p w14:paraId="3BE92C2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793</w:t>
            </w:r>
          </w:p>
          <w:p w14:paraId="7B4FDFC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794</w:t>
            </w:r>
          </w:p>
        </w:tc>
        <w:tc>
          <w:tcPr>
            <w:tcW w:w="1640" w:type="dxa"/>
          </w:tcPr>
          <w:p w14:paraId="4247FE8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noderma lucidum</w:t>
            </w:r>
          </w:p>
        </w:tc>
        <w:tc>
          <w:tcPr>
            <w:tcW w:w="1529" w:type="dxa"/>
          </w:tcPr>
          <w:p w14:paraId="5EFC4DF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55</w:t>
            </w:r>
          </w:p>
          <w:p w14:paraId="1048F80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39</w:t>
            </w:r>
          </w:p>
        </w:tc>
        <w:tc>
          <w:tcPr>
            <w:tcW w:w="1692" w:type="dxa"/>
          </w:tcPr>
          <w:p w14:paraId="5A5F9D2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CB37021.1</w:t>
            </w:r>
          </w:p>
          <w:p w14:paraId="211BAF2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CB37021.1</w:t>
            </w:r>
          </w:p>
        </w:tc>
      </w:tr>
      <w:tr w:rsidR="001978F1" w:rsidRPr="001978F1" w14:paraId="0A194A7B" w14:textId="77777777" w:rsidTr="002E1910">
        <w:tc>
          <w:tcPr>
            <w:tcW w:w="2802" w:type="dxa"/>
          </w:tcPr>
          <w:p w14:paraId="22A11C5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squalene synthase</w:t>
            </w:r>
          </w:p>
        </w:tc>
        <w:tc>
          <w:tcPr>
            <w:tcW w:w="1552" w:type="dxa"/>
          </w:tcPr>
          <w:p w14:paraId="19C86DC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629</w:t>
            </w:r>
          </w:p>
        </w:tc>
        <w:tc>
          <w:tcPr>
            <w:tcW w:w="1640" w:type="dxa"/>
          </w:tcPr>
          <w:p w14:paraId="3927312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noderma lucidum</w:t>
            </w:r>
          </w:p>
        </w:tc>
        <w:tc>
          <w:tcPr>
            <w:tcW w:w="1529" w:type="dxa"/>
          </w:tcPr>
          <w:p w14:paraId="2F96375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61</w:t>
            </w:r>
          </w:p>
        </w:tc>
        <w:tc>
          <w:tcPr>
            <w:tcW w:w="1692" w:type="dxa"/>
          </w:tcPr>
          <w:p w14:paraId="30D5834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BF57213</w:t>
            </w:r>
          </w:p>
        </w:tc>
      </w:tr>
      <w:tr w:rsidR="001978F1" w:rsidRPr="001978F1" w14:paraId="009B8B58" w14:textId="77777777" w:rsidTr="002E1910">
        <w:tc>
          <w:tcPr>
            <w:tcW w:w="2802" w:type="dxa"/>
          </w:tcPr>
          <w:p w14:paraId="074AF97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squalene monooxygenase/squalene epoxidase</w:t>
            </w:r>
          </w:p>
        </w:tc>
        <w:tc>
          <w:tcPr>
            <w:tcW w:w="1552" w:type="dxa"/>
          </w:tcPr>
          <w:p w14:paraId="62505D0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801</w:t>
            </w:r>
          </w:p>
        </w:tc>
        <w:tc>
          <w:tcPr>
            <w:tcW w:w="1640" w:type="dxa"/>
          </w:tcPr>
          <w:p w14:paraId="400EEFB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olypor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cularius</w:t>
            </w:r>
            <w:proofErr w:type="spellEnd"/>
          </w:p>
        </w:tc>
        <w:tc>
          <w:tcPr>
            <w:tcW w:w="1529" w:type="dxa"/>
          </w:tcPr>
          <w:p w14:paraId="180E8B6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67</w:t>
            </w:r>
          </w:p>
        </w:tc>
        <w:tc>
          <w:tcPr>
            <w:tcW w:w="1692" w:type="dxa"/>
          </w:tcPr>
          <w:p w14:paraId="0106E56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TFK94486.1</w:t>
            </w:r>
          </w:p>
        </w:tc>
      </w:tr>
      <w:tr w:rsidR="001978F1" w:rsidRPr="001978F1" w14:paraId="0FAFD8E7" w14:textId="77777777" w:rsidTr="002E1910">
        <w:tc>
          <w:tcPr>
            <w:tcW w:w="2802" w:type="dxa"/>
          </w:tcPr>
          <w:p w14:paraId="6A3D6A2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Squalene synthase-domain-containing protein</w:t>
            </w:r>
          </w:p>
        </w:tc>
        <w:tc>
          <w:tcPr>
            <w:tcW w:w="1552" w:type="dxa"/>
          </w:tcPr>
          <w:p w14:paraId="511E9F4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0087</w:t>
            </w:r>
          </w:p>
        </w:tc>
        <w:tc>
          <w:tcPr>
            <w:tcW w:w="1640" w:type="dxa"/>
          </w:tcPr>
          <w:p w14:paraId="1ED0C24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helephora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rrestris</w:t>
            </w:r>
            <w:proofErr w:type="spellEnd"/>
          </w:p>
        </w:tc>
        <w:tc>
          <w:tcPr>
            <w:tcW w:w="1529" w:type="dxa"/>
          </w:tcPr>
          <w:p w14:paraId="49BAF29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76</w:t>
            </w:r>
          </w:p>
        </w:tc>
        <w:tc>
          <w:tcPr>
            <w:tcW w:w="1692" w:type="dxa"/>
          </w:tcPr>
          <w:p w14:paraId="23F8826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KAF9781669.1</w:t>
            </w:r>
          </w:p>
        </w:tc>
      </w:tr>
      <w:tr w:rsidR="001978F1" w:rsidRPr="001978F1" w14:paraId="702DCB71" w14:textId="77777777" w:rsidTr="002E1910">
        <w:tc>
          <w:tcPr>
            <w:tcW w:w="2802" w:type="dxa"/>
          </w:tcPr>
          <w:p w14:paraId="6820D8D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lpha-</w:t>
            </w:r>
            <w:proofErr w:type="spellStart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muurolene</w:t>
            </w:r>
            <w:proofErr w:type="spellEnd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ynthase</w:t>
            </w:r>
          </w:p>
        </w:tc>
        <w:tc>
          <w:tcPr>
            <w:tcW w:w="1552" w:type="dxa"/>
          </w:tcPr>
          <w:p w14:paraId="4F2B1EB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648</w:t>
            </w:r>
          </w:p>
          <w:p w14:paraId="444673A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354</w:t>
            </w:r>
          </w:p>
        </w:tc>
        <w:tc>
          <w:tcPr>
            <w:tcW w:w="1640" w:type="dxa"/>
          </w:tcPr>
          <w:p w14:paraId="5DCF9C5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eur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treatus</w:t>
            </w:r>
            <w:proofErr w:type="spellEnd"/>
          </w:p>
        </w:tc>
        <w:tc>
          <w:tcPr>
            <w:tcW w:w="1529" w:type="dxa"/>
          </w:tcPr>
          <w:p w14:paraId="00ADAB2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37</w:t>
            </w:r>
          </w:p>
          <w:p w14:paraId="218C6A3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73</w:t>
            </w:r>
          </w:p>
        </w:tc>
        <w:tc>
          <w:tcPr>
            <w:tcW w:w="1692" w:type="dxa"/>
          </w:tcPr>
          <w:p w14:paraId="22D462E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XP_036627630.1</w:t>
            </w:r>
          </w:p>
          <w:p w14:paraId="48E40F5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XP_036627630.1</w:t>
            </w:r>
          </w:p>
        </w:tc>
      </w:tr>
      <w:tr w:rsidR="001978F1" w:rsidRPr="001978F1" w14:paraId="6978BF83" w14:textId="77777777" w:rsidTr="002E1910">
        <w:tc>
          <w:tcPr>
            <w:tcW w:w="2802" w:type="dxa"/>
          </w:tcPr>
          <w:p w14:paraId="27E2AB2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9" w:name="_Hlk71360420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1-oxo-β-amyrin 30-oxidase</w:t>
            </w:r>
          </w:p>
        </w:tc>
        <w:tc>
          <w:tcPr>
            <w:tcW w:w="1552" w:type="dxa"/>
          </w:tcPr>
          <w:p w14:paraId="3DCDEAB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4129</w:t>
            </w:r>
          </w:p>
          <w:p w14:paraId="1FB3252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4146</w:t>
            </w:r>
          </w:p>
        </w:tc>
        <w:tc>
          <w:tcPr>
            <w:tcW w:w="1640" w:type="dxa"/>
          </w:tcPr>
          <w:p w14:paraId="36A4665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nonotus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obliquus</w:t>
            </w:r>
          </w:p>
        </w:tc>
        <w:tc>
          <w:tcPr>
            <w:tcW w:w="1529" w:type="dxa"/>
          </w:tcPr>
          <w:p w14:paraId="5BF6DB0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  <w:p w14:paraId="283DFAC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692" w:type="dxa"/>
          </w:tcPr>
          <w:p w14:paraId="6CC99C1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EP49721.1</w:t>
            </w:r>
          </w:p>
          <w:p w14:paraId="0D75563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EP49721.1</w:t>
            </w:r>
          </w:p>
        </w:tc>
      </w:tr>
      <w:bookmarkEnd w:id="29"/>
      <w:tr w:rsidR="001978F1" w:rsidRPr="001978F1" w14:paraId="07EA33DD" w14:textId="77777777" w:rsidTr="002E1910">
        <w:tc>
          <w:tcPr>
            <w:tcW w:w="2802" w:type="dxa"/>
          </w:tcPr>
          <w:p w14:paraId="5857EE6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lanosterol synthase</w:t>
            </w:r>
          </w:p>
        </w:tc>
        <w:tc>
          <w:tcPr>
            <w:tcW w:w="1552" w:type="dxa"/>
          </w:tcPr>
          <w:p w14:paraId="4061381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2189</w:t>
            </w:r>
          </w:p>
        </w:tc>
        <w:tc>
          <w:tcPr>
            <w:tcW w:w="1640" w:type="dxa"/>
          </w:tcPr>
          <w:p w14:paraId="6CB181F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noderma lucidum</w:t>
            </w:r>
          </w:p>
        </w:tc>
        <w:tc>
          <w:tcPr>
            <w:tcW w:w="1529" w:type="dxa"/>
          </w:tcPr>
          <w:p w14:paraId="70D33EE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692" w:type="dxa"/>
          </w:tcPr>
          <w:p w14:paraId="73225A2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DD60470</w:t>
            </w:r>
          </w:p>
        </w:tc>
      </w:tr>
      <w:tr w:rsidR="001978F1" w:rsidRPr="001978F1" w14:paraId="34FDF1F5" w14:textId="77777777" w:rsidTr="002E1910">
        <w:tc>
          <w:tcPr>
            <w:tcW w:w="2802" w:type="dxa"/>
          </w:tcPr>
          <w:p w14:paraId="3ED44BB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Sesquiterpene synthase</w:t>
            </w:r>
          </w:p>
        </w:tc>
        <w:tc>
          <w:tcPr>
            <w:tcW w:w="1552" w:type="dxa"/>
          </w:tcPr>
          <w:p w14:paraId="7169D90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456</w:t>
            </w:r>
          </w:p>
          <w:p w14:paraId="04B73C0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445</w:t>
            </w:r>
          </w:p>
          <w:p w14:paraId="0485CC3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440</w:t>
            </w:r>
          </w:p>
          <w:p w14:paraId="1BF7B89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454</w:t>
            </w:r>
          </w:p>
          <w:p w14:paraId="097045B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1451</w:t>
            </w:r>
          </w:p>
          <w:p w14:paraId="332ED89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9044</w:t>
            </w:r>
          </w:p>
          <w:p w14:paraId="2738F12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7464</w:t>
            </w:r>
          </w:p>
          <w:p w14:paraId="4E88312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603</w:t>
            </w:r>
          </w:p>
          <w:p w14:paraId="59D2395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458</w:t>
            </w:r>
          </w:p>
          <w:p w14:paraId="70EDF9A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614</w:t>
            </w:r>
          </w:p>
          <w:p w14:paraId="7490112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608</w:t>
            </w:r>
          </w:p>
          <w:p w14:paraId="55EDEA2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631</w:t>
            </w:r>
          </w:p>
          <w:p w14:paraId="233C481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636</w:t>
            </w:r>
          </w:p>
          <w:p w14:paraId="5AA73CA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629</w:t>
            </w:r>
          </w:p>
          <w:p w14:paraId="5CCDB9E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439</w:t>
            </w:r>
          </w:p>
          <w:p w14:paraId="5B612BA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607</w:t>
            </w:r>
          </w:p>
          <w:p w14:paraId="39D49EF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613</w:t>
            </w:r>
          </w:p>
          <w:p w14:paraId="2CE3B99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395</w:t>
            </w:r>
          </w:p>
        </w:tc>
        <w:tc>
          <w:tcPr>
            <w:tcW w:w="1640" w:type="dxa"/>
          </w:tcPr>
          <w:p w14:paraId="37535E0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Agrocybe</w:t>
            </w:r>
            <w:proofErr w:type="spellEnd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gerita</w:t>
            </w:r>
            <w:proofErr w:type="spellEnd"/>
          </w:p>
        </w:tc>
        <w:tc>
          <w:tcPr>
            <w:tcW w:w="1529" w:type="dxa"/>
          </w:tcPr>
          <w:p w14:paraId="144ADE4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9</w:t>
            </w:r>
          </w:p>
          <w:p w14:paraId="173F0CD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6</w:t>
            </w:r>
          </w:p>
          <w:p w14:paraId="68DB3D0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5</w:t>
            </w:r>
          </w:p>
          <w:p w14:paraId="3DC25CD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4</w:t>
            </w:r>
          </w:p>
          <w:p w14:paraId="646F74C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1</w:t>
            </w:r>
          </w:p>
          <w:p w14:paraId="22DFA84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6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9</w:t>
            </w:r>
          </w:p>
          <w:p w14:paraId="79473ED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4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3</w:t>
            </w:r>
          </w:p>
          <w:p w14:paraId="3D4203B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35</w:t>
            </w:r>
          </w:p>
          <w:p w14:paraId="2896307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4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33</w:t>
            </w:r>
          </w:p>
          <w:p w14:paraId="24CE380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4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32</w:t>
            </w:r>
          </w:p>
          <w:p w14:paraId="1647FC2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6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30</w:t>
            </w:r>
          </w:p>
          <w:p w14:paraId="62A0F99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9</w:t>
            </w:r>
          </w:p>
          <w:p w14:paraId="54943A7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5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6</w:t>
            </w:r>
          </w:p>
          <w:p w14:paraId="5594104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4</w:t>
            </w:r>
          </w:p>
          <w:p w14:paraId="2C40F88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4</w:t>
            </w:r>
          </w:p>
          <w:p w14:paraId="538AA47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8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4</w:t>
            </w:r>
          </w:p>
          <w:p w14:paraId="08D3374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5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9</w:t>
            </w:r>
          </w:p>
          <w:p w14:paraId="29FC696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0</w:t>
            </w:r>
          </w:p>
        </w:tc>
        <w:tc>
          <w:tcPr>
            <w:tcW w:w="1692" w:type="dxa"/>
          </w:tcPr>
          <w:p w14:paraId="53652AC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QGA30884.1</w:t>
            </w:r>
          </w:p>
          <w:p w14:paraId="6B26E64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4E5C8D9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4FB1312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5BB66CD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QGA30884.1</w:t>
            </w:r>
          </w:p>
          <w:p w14:paraId="007A7A9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75BE418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1EE3F0B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299695C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10FD432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5F05B75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7957305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20E73CA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620D7BB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3A4F56F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10C94DB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15B7B14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  <w:p w14:paraId="431919C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QGA30884.1</w:t>
            </w:r>
          </w:p>
        </w:tc>
      </w:tr>
      <w:tr w:rsidR="001978F1" w:rsidRPr="001978F1" w14:paraId="60277E0D" w14:textId="77777777" w:rsidTr="002E1910">
        <w:tc>
          <w:tcPr>
            <w:tcW w:w="2802" w:type="dxa"/>
          </w:tcPr>
          <w:p w14:paraId="0D380C9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olyketide synthase</w:t>
            </w:r>
          </w:p>
        </w:tc>
        <w:tc>
          <w:tcPr>
            <w:tcW w:w="1552" w:type="dxa"/>
          </w:tcPr>
          <w:p w14:paraId="3A4896E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7818</w:t>
            </w:r>
          </w:p>
          <w:p w14:paraId="0DD1509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722</w:t>
            </w:r>
          </w:p>
          <w:p w14:paraId="320E822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OLE_LINK31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589</w:t>
            </w:r>
            <w:bookmarkEnd w:id="30"/>
          </w:p>
          <w:p w14:paraId="71A5152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761</w:t>
            </w:r>
          </w:p>
        </w:tc>
        <w:tc>
          <w:tcPr>
            <w:tcW w:w="1640" w:type="dxa"/>
          </w:tcPr>
          <w:p w14:paraId="652A197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ntinula edodes</w:t>
            </w:r>
          </w:p>
        </w:tc>
        <w:tc>
          <w:tcPr>
            <w:tcW w:w="1529" w:type="dxa"/>
          </w:tcPr>
          <w:p w14:paraId="1B20CED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-068</w:t>
            </w:r>
          </w:p>
          <w:p w14:paraId="54AAEBCF" w14:textId="77777777" w:rsidR="00407598" w:rsidRPr="001978F1" w:rsidRDefault="00407598" w:rsidP="00B804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051</w:t>
            </w:r>
          </w:p>
          <w:p w14:paraId="3C2553C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6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035</w:t>
            </w:r>
          </w:p>
          <w:p w14:paraId="7F0B71C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034</w:t>
            </w:r>
          </w:p>
        </w:tc>
        <w:tc>
          <w:tcPr>
            <w:tcW w:w="1692" w:type="dxa"/>
          </w:tcPr>
          <w:p w14:paraId="7519990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AW05504.1</w:t>
            </w:r>
          </w:p>
          <w:p w14:paraId="72101CA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AW05504.1</w:t>
            </w:r>
          </w:p>
          <w:p w14:paraId="6F28D3D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AW05504.1</w:t>
            </w:r>
          </w:p>
          <w:p w14:paraId="0C52D0F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AW05504.1</w:t>
            </w:r>
          </w:p>
        </w:tc>
      </w:tr>
      <w:tr w:rsidR="001978F1" w:rsidRPr="001978F1" w14:paraId="5B31F24F" w14:textId="77777777" w:rsidTr="002E1910">
        <w:tc>
          <w:tcPr>
            <w:tcW w:w="2802" w:type="dxa"/>
          </w:tcPr>
          <w:p w14:paraId="661BAF4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non-ribosomal peptide synthase</w:t>
            </w:r>
          </w:p>
        </w:tc>
        <w:tc>
          <w:tcPr>
            <w:tcW w:w="1552" w:type="dxa"/>
          </w:tcPr>
          <w:p w14:paraId="4F1F5E7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2559</w:t>
            </w:r>
          </w:p>
          <w:p w14:paraId="09758EB8" w14:textId="77777777" w:rsidR="00D00F5E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38</w:t>
            </w:r>
          </w:p>
          <w:p w14:paraId="51881FD0" w14:textId="77777777" w:rsidR="00D00F5E" w:rsidRPr="001978F1" w:rsidRDefault="00D00F5E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895</w:t>
            </w:r>
          </w:p>
          <w:p w14:paraId="01775C11" w14:textId="45B52639" w:rsidR="00407598" w:rsidRPr="001978F1" w:rsidRDefault="00D00F5E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86</w:t>
            </w:r>
          </w:p>
          <w:p w14:paraId="5B13961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93</w:t>
            </w:r>
          </w:p>
        </w:tc>
        <w:tc>
          <w:tcPr>
            <w:tcW w:w="1640" w:type="dxa"/>
          </w:tcPr>
          <w:p w14:paraId="19711C9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prinus cinereus</w:t>
            </w:r>
          </w:p>
        </w:tc>
        <w:tc>
          <w:tcPr>
            <w:tcW w:w="1529" w:type="dxa"/>
          </w:tcPr>
          <w:p w14:paraId="236288F3" w14:textId="77777777" w:rsidR="00407598" w:rsidRPr="001978F1" w:rsidRDefault="00407598" w:rsidP="00B804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0</w:t>
            </w:r>
          </w:p>
          <w:p w14:paraId="162C9FA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val="zh-CN"/>
              </w:rPr>
              <w:t>-156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</w:t>
            </w:r>
          </w:p>
          <w:p w14:paraId="03B2D087" w14:textId="77777777" w:rsidR="00D00F5E" w:rsidRPr="001978F1" w:rsidRDefault="00D00F5E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9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46</w:t>
            </w:r>
          </w:p>
          <w:p w14:paraId="3F6DE5EF" w14:textId="77777777" w:rsidR="00D00F5E" w:rsidRPr="001978F1" w:rsidRDefault="00D00F5E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41</w:t>
            </w:r>
          </w:p>
          <w:p w14:paraId="48F6A20A" w14:textId="0A000FE1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7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36</w:t>
            </w:r>
          </w:p>
        </w:tc>
        <w:tc>
          <w:tcPr>
            <w:tcW w:w="1692" w:type="dxa"/>
          </w:tcPr>
          <w:p w14:paraId="38B32C9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8NS27.3</w:t>
            </w:r>
          </w:p>
          <w:p w14:paraId="4CC2068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8NS27.3</w:t>
            </w:r>
          </w:p>
          <w:p w14:paraId="31AD897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1" w:name="OLE_LINK58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8NS27.3</w:t>
            </w:r>
          </w:p>
          <w:bookmarkEnd w:id="31"/>
          <w:p w14:paraId="15536971" w14:textId="77777777" w:rsidR="00D00F5E" w:rsidRPr="001978F1" w:rsidRDefault="00D00F5E" w:rsidP="00D00F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8NS27.3</w:t>
            </w:r>
          </w:p>
          <w:p w14:paraId="4A813DF0" w14:textId="7B9C1E47" w:rsidR="00D00F5E" w:rsidRPr="001978F1" w:rsidRDefault="00D00F5E" w:rsidP="00D00F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8NS27.3</w:t>
            </w:r>
          </w:p>
        </w:tc>
      </w:tr>
      <w:bookmarkEnd w:id="25"/>
    </w:tbl>
    <w:p w14:paraId="258D6CA2" w14:textId="77777777" w:rsidR="00407598" w:rsidRPr="001978F1" w:rsidRDefault="00407598" w:rsidP="00407598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8D50DA" w14:textId="6EBC1806" w:rsidR="00407598" w:rsidRPr="001978F1" w:rsidRDefault="00407598" w:rsidP="0040759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78F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612869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450 related to </w:t>
      </w:r>
      <w:proofErr w:type="spellStart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tulinic</w:t>
      </w:r>
      <w:proofErr w:type="spellEnd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id and </w:t>
      </w:r>
      <w:proofErr w:type="spellStart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otodiol</w:t>
      </w:r>
      <w:proofErr w:type="spellEnd"/>
      <w:r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ynthesis in </w:t>
      </w:r>
      <w:proofErr w:type="spellStart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onotus</w:t>
      </w:r>
      <w:proofErr w:type="spellEnd"/>
      <w:r w:rsidRPr="001978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obliquus</w:t>
      </w:r>
      <w:r w:rsidR="00223A2A" w:rsidRPr="001978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ome</w:t>
      </w:r>
    </w:p>
    <w:tbl>
      <w:tblPr>
        <w:tblStyle w:val="a7"/>
        <w:tblW w:w="949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1175"/>
        <w:gridCol w:w="1907"/>
        <w:gridCol w:w="993"/>
        <w:gridCol w:w="1842"/>
        <w:gridCol w:w="1842"/>
      </w:tblGrid>
      <w:tr w:rsidR="001978F1" w:rsidRPr="001978F1" w14:paraId="6A978471" w14:textId="77777777" w:rsidTr="005F4105"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7163986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32" w:name="OLE_LINK6"/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p Annotatio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4DAA62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ID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2323D31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6625C6" w14:textId="4538BD91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E </w:t>
            </w:r>
            <w:r w:rsidR="006F687A"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C3DF8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ession Numb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639D5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YP Family</w:t>
            </w:r>
          </w:p>
        </w:tc>
      </w:tr>
      <w:tr w:rsidR="001978F1" w:rsidRPr="001978F1" w14:paraId="1CEE0B68" w14:textId="77777777" w:rsidTr="005F4105">
        <w:trPr>
          <w:trHeight w:val="1278"/>
        </w:trPr>
        <w:tc>
          <w:tcPr>
            <w:tcW w:w="1733" w:type="dxa"/>
            <w:tcBorders>
              <w:top w:val="single" w:sz="4" w:space="0" w:color="auto"/>
            </w:tcBorders>
          </w:tcPr>
          <w:p w14:paraId="51C0D69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97B62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6DF53C2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553</w:t>
            </w:r>
          </w:p>
          <w:p w14:paraId="7411106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172</w:t>
            </w:r>
          </w:p>
          <w:p w14:paraId="4DAE819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779</w:t>
            </w:r>
          </w:p>
          <w:p w14:paraId="3AAED07B" w14:textId="77777777" w:rsidR="00407598" w:rsidRPr="001978F1" w:rsidRDefault="00407598" w:rsidP="00B8049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343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5F80C8D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icinus commun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A6996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38</w:t>
            </w:r>
          </w:p>
          <w:p w14:paraId="145708F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7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34</w:t>
            </w:r>
          </w:p>
          <w:p w14:paraId="69FEABD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33</w:t>
            </w:r>
          </w:p>
          <w:p w14:paraId="6A1329F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7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3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3E319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XP_002520583.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9022D0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63</w:t>
            </w:r>
          </w:p>
          <w:p w14:paraId="63871D7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  <w:p w14:paraId="5182650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  <w:p w14:paraId="126A8E9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</w:tr>
      <w:tr w:rsidR="001978F1" w:rsidRPr="001978F1" w14:paraId="438BBD3C" w14:textId="77777777" w:rsidTr="005F4105">
        <w:trPr>
          <w:trHeight w:val="1278"/>
        </w:trPr>
        <w:tc>
          <w:tcPr>
            <w:tcW w:w="1733" w:type="dxa"/>
          </w:tcPr>
          <w:p w14:paraId="73385D9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86A182</w:t>
            </w:r>
          </w:p>
        </w:tc>
        <w:tc>
          <w:tcPr>
            <w:tcW w:w="1175" w:type="dxa"/>
          </w:tcPr>
          <w:p w14:paraId="546C18C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7106</w:t>
            </w:r>
          </w:p>
          <w:p w14:paraId="51FFE59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3231</w:t>
            </w:r>
          </w:p>
          <w:p w14:paraId="61185E8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560</w:t>
            </w:r>
          </w:p>
          <w:p w14:paraId="7EF008A2" w14:textId="77777777" w:rsidR="00407598" w:rsidRPr="001978F1" w:rsidRDefault="00407598" w:rsidP="00B8049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4146</w:t>
            </w:r>
          </w:p>
        </w:tc>
        <w:tc>
          <w:tcPr>
            <w:tcW w:w="1907" w:type="dxa"/>
          </w:tcPr>
          <w:p w14:paraId="59881EA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Quercus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uber</w:t>
            </w:r>
            <w:proofErr w:type="spellEnd"/>
          </w:p>
        </w:tc>
        <w:tc>
          <w:tcPr>
            <w:tcW w:w="993" w:type="dxa"/>
          </w:tcPr>
          <w:p w14:paraId="560C7A1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6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26</w:t>
            </w:r>
          </w:p>
          <w:p w14:paraId="37B43ED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25</w:t>
            </w:r>
          </w:p>
          <w:p w14:paraId="18DA7A7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23</w:t>
            </w:r>
          </w:p>
          <w:p w14:paraId="10991D5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23</w:t>
            </w:r>
          </w:p>
        </w:tc>
        <w:tc>
          <w:tcPr>
            <w:tcW w:w="1842" w:type="dxa"/>
          </w:tcPr>
          <w:p w14:paraId="5D06907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ABZ80831.1</w:t>
            </w:r>
          </w:p>
        </w:tc>
        <w:tc>
          <w:tcPr>
            <w:tcW w:w="1842" w:type="dxa"/>
          </w:tcPr>
          <w:p w14:paraId="5FE09EC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032</w:t>
            </w:r>
          </w:p>
          <w:p w14:paraId="47386D6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63</w:t>
            </w:r>
          </w:p>
          <w:p w14:paraId="5AC9968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  <w:p w14:paraId="029FB26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</w:tr>
      <w:tr w:rsidR="001978F1" w:rsidRPr="001978F1" w14:paraId="0C6AE6DB" w14:textId="77777777" w:rsidTr="005F4105">
        <w:tc>
          <w:tcPr>
            <w:tcW w:w="1733" w:type="dxa"/>
          </w:tcPr>
          <w:p w14:paraId="62E779E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89S1</w:t>
            </w:r>
          </w:p>
        </w:tc>
        <w:tc>
          <w:tcPr>
            <w:tcW w:w="1175" w:type="dxa"/>
          </w:tcPr>
          <w:p w14:paraId="653C218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587</w:t>
            </w:r>
          </w:p>
          <w:p w14:paraId="4EDF21F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8846</w:t>
            </w:r>
          </w:p>
          <w:p w14:paraId="6127E0F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6999</w:t>
            </w:r>
          </w:p>
        </w:tc>
        <w:tc>
          <w:tcPr>
            <w:tcW w:w="1907" w:type="dxa"/>
          </w:tcPr>
          <w:p w14:paraId="51EE5FD0" w14:textId="77777777" w:rsidR="00407598" w:rsidRPr="001978F1" w:rsidRDefault="00407598" w:rsidP="00B80492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apsic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inense</w:t>
            </w:r>
            <w:proofErr w:type="spellEnd"/>
          </w:p>
        </w:tc>
        <w:tc>
          <w:tcPr>
            <w:tcW w:w="993" w:type="dxa"/>
          </w:tcPr>
          <w:p w14:paraId="40DE809C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4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35</w:t>
            </w:r>
          </w:p>
          <w:p w14:paraId="32F8B68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27</w:t>
            </w:r>
          </w:p>
          <w:p w14:paraId="0A7FAC1F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26</w:t>
            </w:r>
          </w:p>
        </w:tc>
        <w:tc>
          <w:tcPr>
            <w:tcW w:w="1842" w:type="dxa"/>
          </w:tcPr>
          <w:p w14:paraId="5EFAC88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PHU23374.1</w:t>
            </w:r>
          </w:p>
        </w:tc>
        <w:tc>
          <w:tcPr>
            <w:tcW w:w="1842" w:type="dxa"/>
          </w:tcPr>
          <w:p w14:paraId="55EB9D6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148</w:t>
            </w:r>
          </w:p>
          <w:p w14:paraId="4B02B21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037</w:t>
            </w:r>
          </w:p>
          <w:p w14:paraId="4176FA3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144</w:t>
            </w:r>
          </w:p>
        </w:tc>
      </w:tr>
      <w:tr w:rsidR="001978F1" w:rsidRPr="001978F1" w14:paraId="3ED7A9B6" w14:textId="77777777" w:rsidTr="005F4105">
        <w:tc>
          <w:tcPr>
            <w:tcW w:w="1733" w:type="dxa"/>
          </w:tcPr>
          <w:p w14:paraId="7C271A3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90B3</w:t>
            </w:r>
          </w:p>
        </w:tc>
        <w:tc>
          <w:tcPr>
            <w:tcW w:w="1175" w:type="dxa"/>
          </w:tcPr>
          <w:p w14:paraId="0326058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0443</w:t>
            </w:r>
          </w:p>
          <w:p w14:paraId="64AED998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5147</w:t>
            </w:r>
          </w:p>
          <w:p w14:paraId="22DE75FD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9278</w:t>
            </w:r>
          </w:p>
          <w:p w14:paraId="4B61264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2933</w:t>
            </w:r>
          </w:p>
        </w:tc>
        <w:tc>
          <w:tcPr>
            <w:tcW w:w="1907" w:type="dxa"/>
          </w:tcPr>
          <w:p w14:paraId="6905600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</w:p>
        </w:tc>
        <w:tc>
          <w:tcPr>
            <w:tcW w:w="993" w:type="dxa"/>
          </w:tcPr>
          <w:p w14:paraId="0E42EE21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17</w:t>
            </w:r>
          </w:p>
          <w:p w14:paraId="38B610D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7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17</w:t>
            </w:r>
          </w:p>
          <w:p w14:paraId="3BB04844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16</w:t>
            </w:r>
          </w:p>
          <w:p w14:paraId="74D13BD5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1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15</w:t>
            </w:r>
          </w:p>
        </w:tc>
        <w:tc>
          <w:tcPr>
            <w:tcW w:w="1842" w:type="dxa"/>
          </w:tcPr>
          <w:p w14:paraId="19F14022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NP_190635.1</w:t>
            </w:r>
          </w:p>
        </w:tc>
        <w:tc>
          <w:tcPr>
            <w:tcW w:w="1842" w:type="dxa"/>
          </w:tcPr>
          <w:p w14:paraId="5736259A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12</w:t>
            </w:r>
          </w:p>
          <w:p w14:paraId="534D693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1</w:t>
            </w:r>
          </w:p>
          <w:p w14:paraId="5BC9A4B7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1</w:t>
            </w:r>
          </w:p>
          <w:p w14:paraId="61C0DC7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12</w:t>
            </w:r>
          </w:p>
        </w:tc>
      </w:tr>
      <w:tr w:rsidR="001978F1" w:rsidRPr="001978F1" w14:paraId="2C167A54" w14:textId="77777777" w:rsidTr="005F4105">
        <w:tc>
          <w:tcPr>
            <w:tcW w:w="1733" w:type="dxa"/>
          </w:tcPr>
          <w:p w14:paraId="72968015" w14:textId="6BA87363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3" w:name="OLE_LINK18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724B</w:t>
            </w:r>
            <w:bookmarkEnd w:id="33"/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75" w:type="dxa"/>
          </w:tcPr>
          <w:p w14:paraId="12BCA516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1217</w:t>
            </w:r>
          </w:p>
          <w:p w14:paraId="6A15EF6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g9662</w:t>
            </w:r>
          </w:p>
        </w:tc>
        <w:tc>
          <w:tcPr>
            <w:tcW w:w="1907" w:type="dxa"/>
          </w:tcPr>
          <w:p w14:paraId="668EBF13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1978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</w:p>
        </w:tc>
        <w:tc>
          <w:tcPr>
            <w:tcW w:w="993" w:type="dxa"/>
          </w:tcPr>
          <w:p w14:paraId="0D4528A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3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14</w:t>
            </w:r>
          </w:p>
          <w:p w14:paraId="31344B1B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2e</w:t>
            </w: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012</w:t>
            </w:r>
          </w:p>
        </w:tc>
        <w:tc>
          <w:tcPr>
            <w:tcW w:w="1842" w:type="dxa"/>
          </w:tcPr>
          <w:p w14:paraId="3E322180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BAF41218.1</w:t>
            </w:r>
          </w:p>
        </w:tc>
        <w:tc>
          <w:tcPr>
            <w:tcW w:w="1842" w:type="dxa"/>
          </w:tcPr>
          <w:p w14:paraId="243C0B69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620</w:t>
            </w:r>
          </w:p>
          <w:p w14:paraId="2E8E81CE" w14:textId="77777777" w:rsidR="00407598" w:rsidRPr="001978F1" w:rsidRDefault="00407598" w:rsidP="00B804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78F1">
              <w:rPr>
                <w:rFonts w:ascii="Times New Roman" w:hAnsi="Times New Roman" w:cs="Times New Roman"/>
                <w:color w:val="000000" w:themeColor="text1"/>
                <w:szCs w:val="21"/>
              </w:rPr>
              <w:t>CYP5150</w:t>
            </w:r>
          </w:p>
        </w:tc>
      </w:tr>
    </w:tbl>
    <w:bookmarkEnd w:id="32"/>
    <w:p w14:paraId="755FAEB8" w14:textId="04488929" w:rsidR="00407598" w:rsidRPr="001978F1" w:rsidRDefault="00407598" w:rsidP="00407598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1978F1">
        <w:rPr>
          <w:rFonts w:ascii="Times New Roman" w:hAnsi="Times New Roman" w:cs="Times New Roman"/>
          <w:color w:val="000000" w:themeColor="text1"/>
          <w:szCs w:val="21"/>
        </w:rPr>
        <w:t xml:space="preserve">CYP97B62, CYP86A182, and CYP89S1 related to </w:t>
      </w:r>
      <w:proofErr w:type="spellStart"/>
      <w:r w:rsidRPr="001978F1">
        <w:rPr>
          <w:rFonts w:ascii="Times New Roman" w:hAnsi="Times New Roman" w:cs="Times New Roman"/>
          <w:color w:val="000000" w:themeColor="text1"/>
          <w:szCs w:val="21"/>
        </w:rPr>
        <w:t>betulinic</w:t>
      </w:r>
      <w:proofErr w:type="spellEnd"/>
      <w:r w:rsidRPr="001978F1">
        <w:rPr>
          <w:rFonts w:ascii="Times New Roman" w:hAnsi="Times New Roman" w:cs="Times New Roman"/>
          <w:color w:val="000000" w:themeColor="text1"/>
          <w:szCs w:val="21"/>
        </w:rPr>
        <w:t xml:space="preserve"> acid </w:t>
      </w:r>
      <w:proofErr w:type="spellStart"/>
      <w:r w:rsidRPr="001978F1">
        <w:rPr>
          <w:rFonts w:ascii="Times New Roman" w:hAnsi="Times New Roman" w:cs="Times New Roman"/>
          <w:color w:val="000000" w:themeColor="text1"/>
          <w:szCs w:val="21"/>
        </w:rPr>
        <w:t>synthsis</w:t>
      </w:r>
      <w:proofErr w:type="spellEnd"/>
      <w:r w:rsidRPr="001978F1">
        <w:rPr>
          <w:rFonts w:ascii="Times New Roman" w:hAnsi="Times New Roman" w:cs="Times New Roman"/>
          <w:color w:val="000000" w:themeColor="text1"/>
          <w:szCs w:val="21"/>
        </w:rPr>
        <w:t>; CYP90B3</w:t>
      </w:r>
      <w:r w:rsidRPr="001978F1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978F1">
        <w:rPr>
          <w:rFonts w:ascii="Times New Roman" w:hAnsi="Times New Roman" w:cs="Times New Roman"/>
          <w:color w:val="000000" w:themeColor="text1"/>
          <w:szCs w:val="21"/>
        </w:rPr>
        <w:t xml:space="preserve">and CYP724B2 related to </w:t>
      </w:r>
      <w:proofErr w:type="spellStart"/>
      <w:r w:rsidRPr="001978F1">
        <w:rPr>
          <w:rFonts w:ascii="Times New Roman" w:hAnsi="Times New Roman" w:cs="Times New Roman"/>
          <w:color w:val="000000" w:themeColor="text1"/>
          <w:szCs w:val="21"/>
        </w:rPr>
        <w:t>inotodiol</w:t>
      </w:r>
      <w:proofErr w:type="spellEnd"/>
      <w:r w:rsidRPr="001978F1">
        <w:rPr>
          <w:rFonts w:ascii="Times New Roman" w:hAnsi="Times New Roman" w:cs="Times New Roman"/>
          <w:color w:val="000000" w:themeColor="text1"/>
          <w:szCs w:val="21"/>
        </w:rPr>
        <w:t xml:space="preserve"> synthesis; -</w:t>
      </w:r>
      <w:r w:rsidRPr="001978F1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1978F1">
        <w:rPr>
          <w:rFonts w:ascii="Times New Roman" w:hAnsi="Times New Roman" w:cs="Times New Roman"/>
          <w:color w:val="000000" w:themeColor="text1"/>
          <w:szCs w:val="21"/>
        </w:rPr>
        <w:t xml:space="preserve"> means no relevant family classification.</w:t>
      </w:r>
    </w:p>
    <w:p w14:paraId="72BED09C" w14:textId="77777777" w:rsidR="00407598" w:rsidRPr="001978F1" w:rsidRDefault="00407598" w:rsidP="004075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638E6F" w14:textId="011C1B54" w:rsidR="003A224F" w:rsidRPr="001978F1" w:rsidRDefault="003A224F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2E5109C8" w14:textId="35CCF1B2" w:rsidR="000800C8" w:rsidRPr="001978F1" w:rsidRDefault="00A87AF1" w:rsidP="00407598">
      <w:pPr>
        <w:widowControl/>
        <w:spacing w:after="15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 S1</w:t>
      </w:r>
      <w:r w:rsidR="00612869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5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bookmarkStart w:id="34" w:name="_Hlk89946725"/>
      <w:r w:rsidR="00D9117C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Identification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of cytochrome P450 genes in </w:t>
      </w:r>
      <w:r w:rsidRPr="001978F1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I. obliquus</w:t>
      </w:r>
      <w:r w:rsidR="002E1910"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enome</w:t>
      </w:r>
      <w:bookmarkEnd w:id="34"/>
      <w:r w:rsidRPr="001978F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</w:p>
    <w:tbl>
      <w:tblPr>
        <w:tblW w:w="10207" w:type="dxa"/>
        <w:tblInd w:w="-714" w:type="dxa"/>
        <w:tblLook w:val="04A0" w:firstRow="1" w:lastRow="0" w:firstColumn="1" w:lastColumn="0" w:noHBand="0" w:noVBand="1"/>
      </w:tblPr>
      <w:tblGrid>
        <w:gridCol w:w="1181"/>
        <w:gridCol w:w="1220"/>
        <w:gridCol w:w="846"/>
        <w:gridCol w:w="718"/>
        <w:gridCol w:w="636"/>
        <w:gridCol w:w="1097"/>
        <w:gridCol w:w="951"/>
        <w:gridCol w:w="1091"/>
        <w:gridCol w:w="2839"/>
      </w:tblGrid>
      <w:tr w:rsidR="001978F1" w:rsidRPr="001978F1" w14:paraId="7DB903AB" w14:textId="77777777" w:rsidTr="005F4105">
        <w:trPr>
          <w:trHeight w:val="28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264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Query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1EE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it typ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44E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SSM-I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581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ro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1BF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D94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-Valu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87B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itscore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C0B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cession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E82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hort name</w:t>
            </w:r>
          </w:p>
        </w:tc>
      </w:tr>
      <w:tr w:rsidR="001978F1" w:rsidRPr="001978F1" w14:paraId="3B3E7B3F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BFB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523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AE6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F7A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7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28D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E7F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BDB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21012E-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B38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6.94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3BC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2061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4DE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LDS-</w:t>
            </w:r>
            <w:proofErr w:type="spellStart"/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ike_C</w:t>
            </w:r>
            <w:proofErr w:type="spellEnd"/>
          </w:p>
        </w:tc>
      </w:tr>
      <w:tr w:rsidR="001978F1" w:rsidRPr="001978F1" w14:paraId="11B17382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021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524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17C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45A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7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82F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3EE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03B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2404E-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9CB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2.66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B72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2061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2BB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LDS-</w:t>
            </w:r>
            <w:proofErr w:type="spellStart"/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ike_C</w:t>
            </w:r>
            <w:proofErr w:type="spellEnd"/>
          </w:p>
        </w:tc>
      </w:tr>
      <w:tr w:rsidR="001978F1" w:rsidRPr="001978F1" w14:paraId="6BC5123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F0E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524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D45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E23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9B3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5AF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2C6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46681E-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F70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3.38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CDA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D1D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5E5DDE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1A5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555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B0D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AA5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86F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4A8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D82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82C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6.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A72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3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2AE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2</w:t>
            </w:r>
          </w:p>
        </w:tc>
      </w:tr>
      <w:tr w:rsidR="001978F1" w:rsidRPr="001978F1" w14:paraId="4901518E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549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577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04F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398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8F5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000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D73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6411E-1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434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9.27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EE8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99F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42D912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9BD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31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461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E3E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400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07B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A42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3415E-1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DC8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7.8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689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FCC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27004F1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286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43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1FA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153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22B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CB3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2B4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8424E-1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963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5.94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6C8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923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38E32E6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78D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58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FAB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2F2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8C0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57E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533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5779E-1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7EE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2.4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3B2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97C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62D1ED8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8E2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66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190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F77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371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A47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B3B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5165E-1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F29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3.2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372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470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78D474C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4CA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77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4D8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09F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EF8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CB2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863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A6C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2.2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D08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8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AA0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120A1</w:t>
            </w:r>
          </w:p>
        </w:tc>
      </w:tr>
      <w:tr w:rsidR="001978F1" w:rsidRPr="001978F1" w14:paraId="670BB999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026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50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1D3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19A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F95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0D6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C6C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379E-1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165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6.9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9F8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15E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3B3AB768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006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51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E60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65E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247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6D8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AEE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8801E-15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A0D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7.7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537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EED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162F245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D4D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52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2D1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C88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DDB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032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F76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3977E-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2D2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0.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E94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718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23FD099F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626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53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435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46D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FD8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DFD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ECA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1557E-1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DF2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2.4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1FB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275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60D4AD07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DF4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56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30F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01F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744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476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F77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29632E-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053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.2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F44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0030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5E2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</w:t>
            </w:r>
          </w:p>
        </w:tc>
      </w:tr>
      <w:tr w:rsidR="001978F1" w:rsidRPr="001978F1" w14:paraId="2E419CA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D45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62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C01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FC3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414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8B0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488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28095E-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841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.6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40E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287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285E659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29C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65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935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AD0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9EE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827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0AA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155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1.3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896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B8A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4CC67C5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41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66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7FF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95A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F15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EBE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C1F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AC3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.1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CBF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9D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4346150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A1E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89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C60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FEF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3BD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99D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A46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85955E-7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CE1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8.3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9EF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6C4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33AB7697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2FB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99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89A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A33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480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0BB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D5B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534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8.77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97A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3CC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04F26F8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4AD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00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AE4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14D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119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B2C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701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5968E-1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750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4.6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6B3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ABD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67F13B8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B99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00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079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D9A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1B7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17C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9AB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41C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.46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595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9CE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5A08F27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886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00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78C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CA4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F69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6DB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551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0981E-1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D32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9.29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AA8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E6B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4AC67D0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654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&gt;g200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18C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2E1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01A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C4A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E6A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489E-1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600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7.9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7BD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760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10E0EEC6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769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00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4A6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952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FDE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B53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5DE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5085E-17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960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6.44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773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7AE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469EF27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E94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00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862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808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AC5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516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287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45158E-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485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.1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C78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9B4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9878D6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AD1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51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507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7C4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BA7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4F6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E24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0234E-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F49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7.9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330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876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003F8E16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50F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12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84B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60A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317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A3C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0BA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534E-1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7B1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3.9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C36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B8F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1DE468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97D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13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011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FE4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682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2D6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B49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37448E-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163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5.8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FE6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ED3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BF77AC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547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13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E00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1A8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A12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2A4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198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1019E-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E05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4.26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F9D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7D1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5B093D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F5C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13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F85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C12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E0C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B8D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FBE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36202E-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9B8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7.3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2BA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0DF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7B8E9B0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FBA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13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85D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93B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D56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A94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F33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98712E-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2FB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9.9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876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0030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40E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</w:t>
            </w:r>
          </w:p>
        </w:tc>
      </w:tr>
      <w:tr w:rsidR="001978F1" w:rsidRPr="001978F1" w14:paraId="549B671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B6E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14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9CA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794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6A2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8B0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060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6909E-4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340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0.84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CEB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75A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46A2088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669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14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D5F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3AC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C56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C37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0EF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203E-14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E5F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2.8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D13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4C6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6E50BADF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C9B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50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1A3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D56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466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C40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947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308E-1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809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5.1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6DB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A9D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2A6E172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F83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86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615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416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281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CBE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423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6147E-1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3F4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3.89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225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4F7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068F646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9F8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514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345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EB3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546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9D3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A18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4BC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1.8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FBE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430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1-like</w:t>
            </w:r>
          </w:p>
        </w:tc>
      </w:tr>
      <w:tr w:rsidR="001978F1" w:rsidRPr="001978F1" w14:paraId="74B2EFB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8D1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520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945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6CC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FD7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B36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C6E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6507E-1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D2D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7.7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D8D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ED0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08C65FC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393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521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934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C94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BBB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AFF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E8C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13E-1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134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0.7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322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03B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2ADD675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9A2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38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7E1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59E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E43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DDC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675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1771E-1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5FB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8.68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56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D5A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78F1E9BF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629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39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543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2E9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958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DA2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8F1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127E-1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6B2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0.04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60D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7E8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0CE40789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2E4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66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8D2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7EF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7E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151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9E4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5204E-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D73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.76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1EC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3CB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15609396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B81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76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E90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8A0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1C8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806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C0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59432E-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B73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.3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371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F24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4602D6DD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B18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85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057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AC3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3E3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4AD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422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2708E-1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9BC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0.44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903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57B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5AE9C78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A7A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86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F44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572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32F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EA8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EFE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6918E-1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CAE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9.27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E2C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CFB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48A5DDE2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097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&gt;g386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2E1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BDE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A5E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583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228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418E-1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A2D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8.5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65E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220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2C548BF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F16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4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E9F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97B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AE5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E51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B67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0506E-14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8FD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4.7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CD1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E3D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7F69573E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786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4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488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806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210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E96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EDE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461E-1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861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2.3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4CB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AD3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60BC825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E92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0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1C5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24C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DB7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B4B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174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5001E-1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616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4.9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49C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623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4458221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28F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86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F61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242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993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19B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23D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58574E-3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506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3.2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ADA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72C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15D0F2BF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198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87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309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8F5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7DF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03E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F9E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89398E-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013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.330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5CD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975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7B84BE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52D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87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F61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B15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F5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693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2D3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771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1.8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490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862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1571DD78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E75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87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681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53D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2C2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E3B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319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50948E-7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D5A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4.0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4E2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B40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4FDED45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056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88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453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3D8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E80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D33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1AC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7542E-1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514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6.4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089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E6C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04F0EF6D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B1D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96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8E8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AF9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CFD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9BF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137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1783E-11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93F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8.5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5FB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7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B1A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6-like</w:t>
            </w:r>
          </w:p>
        </w:tc>
      </w:tr>
      <w:tr w:rsidR="001978F1" w:rsidRPr="001978F1" w14:paraId="29E1D5C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D73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02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BEF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7BE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02C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F03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A9D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3844E-15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EBC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8.9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03B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7BE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278284C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840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15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75C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670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3F0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D40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DA0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028E-1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25B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9.46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BC2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47F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7DE8A04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B89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15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D9A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3F6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D9B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264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979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307E-1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EE4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0.6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91C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6E8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5E4127D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E9C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15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57F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115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630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689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73E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3953E-1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DD5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8.68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925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333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12C6F76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FD5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17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6F6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E3B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802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2DF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357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05E-15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58D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2.8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3F6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982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  <w:tr w:rsidR="001978F1" w:rsidRPr="001978F1" w14:paraId="66E1643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A93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86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CCE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71E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BF6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D91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DE1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7121E-1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E6D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8.2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647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390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31EEC7B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75A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86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71C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740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1C7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9DE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D9F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15266E-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C40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2.8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1E9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EC0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190C200A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DAD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81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635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FC7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447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92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50B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13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8.68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7B3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FD5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5630C51E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CCA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81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75F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674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553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CEF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FA3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5331E-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EFD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.765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2E7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847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6B6F95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E69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97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0EC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3BD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4BC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D78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2AF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8486E-0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C51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.105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B80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D8F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7367F9C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390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99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BB7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D2B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F5A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766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8E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4161E-1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7AB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9.76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B60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710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55F54446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1D4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699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279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0DB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3BD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2FD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618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9352E-1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E73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2.0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D4F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AD0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035D6A5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18C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00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907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CB5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C07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B37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1B1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6659E-1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2DA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0.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651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F6A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16CA92A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412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&gt;g700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309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C5E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1FD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245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0D8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4731E-13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75D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5.40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A0B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07D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5DAF6B3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398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710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C05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A53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613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F34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365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6123E-1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A21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3.5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0BB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B1B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1CDE8B3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A7A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93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76C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8FB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7C3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BCF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789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5168E-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2F4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0.6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5D2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A15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23001A7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637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93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9A7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464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1DF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FA8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BB4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2489E-1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490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4.87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F1F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F80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74DD124A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90A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10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5A6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BAB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3A3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645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29F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2491E-1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797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8.1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AAF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665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19B4FFFA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A18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17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D9F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A05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DC2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082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870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D11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1.0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4C1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8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8A5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120A1</w:t>
            </w:r>
          </w:p>
        </w:tc>
      </w:tr>
      <w:tr w:rsidR="001978F1" w:rsidRPr="001978F1" w14:paraId="515DB7E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E1A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323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8B1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5BC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D53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691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073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8623E-1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89D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5.44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A53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4F8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0968BA0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FC8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7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371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2C7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0F2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F66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C61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968E-1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F19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6.9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FF2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582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129D06A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04B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8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070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290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F14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BED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E37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23205E-8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4B1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2.14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789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353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427A162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EFD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8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91B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594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6C6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92E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555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44709E-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53E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.4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C36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110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760D6B79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9D6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8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086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3F2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048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7EF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82C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358E-15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E26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2.3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784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AE8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7792575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F98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8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20D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6A2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9E7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B62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4F2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8156E-1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B2E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8.9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48E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83E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45DD2AF8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36B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8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C90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E4C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C58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EC0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4DD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9566E-1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336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0.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CBA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C77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7F869E4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3BB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8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C51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A76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B5B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25A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ABF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7261E-14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F7B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.8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8D3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328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5D6483C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BAF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9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25C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CB3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E69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669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244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1356E-12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13B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7.6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E50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914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3399E7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DA8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9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759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ED5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7FF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301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DA8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8934E-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0DA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1.2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BA5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0F5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75A7147E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88C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9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174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0EB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395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DDA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6DD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64106E-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95D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8.8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F5D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CF3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43FF708F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29B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9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731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7E9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5D8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467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A9A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64249E-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E47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3.1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E56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718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23CC6F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E4F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9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528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69E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3FA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B6F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198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9133E-1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F43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.4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4B4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BB3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115676B9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662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9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86E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80F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97C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D13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AF0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9524E-1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720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9.24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C2F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AB8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3F583A0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436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9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19C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43E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055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15C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431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492E-1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B45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7.7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C93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521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1268EC27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500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9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9BD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7B8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ADE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69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9CF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1726E-1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4EB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8.3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FD3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A66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2C8DE6DE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5E1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&gt;g1204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AFD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B5A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86A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921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CB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01617E-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45B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.24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9DE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568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1107D7D9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9A5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20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686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2A7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70F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D49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F13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72377E-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7EB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3.2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799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7AE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3993A56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50D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20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F3A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A29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1D5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C1E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C96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86454E-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6D3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.1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5C6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D1C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F085F19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300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21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B32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5F3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AE5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C06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15B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4117E-12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4B6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4.19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59A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542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455E502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1B9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21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7EE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0D9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E66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B0E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12D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0257E-10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81A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7.59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981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DCA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CA76AB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5E9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21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5B3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3C7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AC7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37C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138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372E-1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D3D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4.0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E3D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49B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6B3B98D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A12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21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8D3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6ED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E00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9C8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747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374E-13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73A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7.3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EFD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013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0A2C369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E9B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33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C0B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0A2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E2D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25A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658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5D8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0.2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3B0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F80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4C4A073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8D0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33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19D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33F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534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BE5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C64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31025E-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AEF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9.26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FD2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2060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422B19B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00F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34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3B4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F9E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C3B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8D1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639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8831E-1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20F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7.1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B69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BF6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7330169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AE9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34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748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5C4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F0D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B11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4CB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286E-1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2EF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3.6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D12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EF7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4BD1D46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FDE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27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CA4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C7D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2AB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983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0E2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347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0.68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E50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9DB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1-like</w:t>
            </w:r>
          </w:p>
        </w:tc>
      </w:tr>
      <w:tr w:rsidR="001978F1" w:rsidRPr="001978F1" w14:paraId="1DB83EA8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E8C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43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FC1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405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2DF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C5D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598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2167E-1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EE5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0.29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CA0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739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4EFB7B82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66C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65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DA6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AA8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0CF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AA4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6A7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81989E-0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77C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58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B10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726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CFCCA7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1CD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65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470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350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4B0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EEB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B6C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471E-1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B10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1.75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575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CA3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3FDF55CD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ED9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66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549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923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A5B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35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245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E-1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59A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4.06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F27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E1A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3A199048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71A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66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589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0D1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17B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20E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B62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4364E-1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C7A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9.4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76A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0A2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0B10A40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E08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66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F0E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D78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D9D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D73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24D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592E-1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123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5.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889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38A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3AFBDAFD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653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74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11A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F44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517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BCC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7AC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18141E-9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207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4.9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DAE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05E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7161A0F2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E9C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741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AD1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124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A7A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693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472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194E-1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9E0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7.85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084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32F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60409516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54F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74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FEC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A06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C11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7CD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B90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1524E-1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D2E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5.17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F38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650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7D4E7A9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666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76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549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8F1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EB2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03F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FBC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584E-15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041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8.6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18A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B10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5508BCF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873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002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387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387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13C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FF7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AFE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923E-1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E62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5.9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0B8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38E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1C36D55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BDC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&gt;g1021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57E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263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CC9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ECA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080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2936E-15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B93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9.4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95A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E85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2C5BADE8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BAA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0442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8F0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2BD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01C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9A0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74F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AAF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9.94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4B4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CD4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30DABD4F" w14:textId="77777777" w:rsidTr="005F4105">
        <w:trPr>
          <w:trHeight w:val="23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7A3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044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8CA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ECB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9F8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862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B7D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1984E-1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A09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1.4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35C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4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A4A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503A1-like</w:t>
            </w:r>
          </w:p>
        </w:tc>
      </w:tr>
      <w:tr w:rsidR="001978F1" w:rsidRPr="001978F1" w14:paraId="5B9D549E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4D1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0763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AA4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126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C9B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26F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393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5006E-12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B44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6.2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4A2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C11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3B8E2F8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1E7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45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B39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B6A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9FE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3C5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536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0668E-14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98E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1.2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85A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9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FFE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_FUM15-like</w:t>
            </w:r>
          </w:p>
        </w:tc>
      </w:tr>
      <w:tr w:rsidR="001978F1" w:rsidRPr="001978F1" w14:paraId="6352604C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925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61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5CE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198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3E4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97B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2FF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648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.4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2A9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534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12020E5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228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62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0DA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B3BB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F4B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B38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DBF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956E-1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B32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.5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DAF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9EE7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4E247F1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E4F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83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794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40D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1E9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7B2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36C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4A6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8.0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4B8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832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6E7DFA79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DFEE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84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9A1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E63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73E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AB0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E94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3CA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9.1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9F6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E59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5C6694CD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DB8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866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E54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2FD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A95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651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1DB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00939E-5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9A9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3.8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634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0030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B0B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</w:t>
            </w:r>
          </w:p>
        </w:tc>
      </w:tr>
      <w:tr w:rsidR="001978F1" w:rsidRPr="001978F1" w14:paraId="455DBAF6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766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86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556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6AE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81F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07F1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791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8281E-5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980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6.8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76F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0E6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44305E77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3E6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88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5A8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983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F46F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40D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049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6032E-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080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1.3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AEB8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941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184F6184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D29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88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097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7B9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1E4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BD3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CEE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22502E-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71A6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.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BF3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F5D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7A32576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D1D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890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99C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CA2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FA7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549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142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1755E-6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DF5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9.50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3D5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DF2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1B39AAE0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A0E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61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841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E75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693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4BC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FC18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71409E-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120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2.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E41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69AC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EE9CD86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207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61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BEA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56A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D33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550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869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98069E-5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5C2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9.0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A76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B11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60990AC5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70A9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2628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DB35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7BF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620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D82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C39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60891E-0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174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.24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F64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DD4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C2D665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172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40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5EF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63D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5D6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459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6D2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3275E-1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5832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3.09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46A3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B83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5260D711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6A4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11425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DD6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16A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D50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9D1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B86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65609E-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059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.7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025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C20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778E92C2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946B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537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C6A1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EEB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0533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2389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067A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49A4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8.68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F1D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C59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4-like</w:t>
            </w:r>
          </w:p>
        </w:tc>
      </w:tr>
      <w:tr w:rsidR="001978F1" w:rsidRPr="001978F1" w14:paraId="3A1B70E3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0E12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9540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8A1A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DED0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53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A37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ADC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535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5331E-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D71E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.765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81AD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4175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9EE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tochrome_P450 superfamily</w:t>
            </w:r>
          </w:p>
        </w:tc>
      </w:tr>
      <w:tr w:rsidR="001978F1" w:rsidRPr="001978F1" w14:paraId="06F10EDB" w14:textId="77777777" w:rsidTr="005F4105">
        <w:trPr>
          <w:trHeight w:val="28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890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g4049.t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E10F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pecifi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E9C5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6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04E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FA8D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AFD7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404E-15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A2EC" w14:textId="77777777" w:rsidR="006F687A" w:rsidRPr="001978F1" w:rsidRDefault="006F687A" w:rsidP="006F687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8.5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0D14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d11061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8DD6" w14:textId="77777777" w:rsidR="006F687A" w:rsidRPr="001978F1" w:rsidRDefault="006F687A" w:rsidP="006F687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978F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YP67-like</w:t>
            </w:r>
          </w:p>
        </w:tc>
      </w:tr>
    </w:tbl>
    <w:p w14:paraId="2117FCD1" w14:textId="77777777" w:rsidR="00837ECA" w:rsidRPr="001978F1" w:rsidRDefault="00837ECA">
      <w:pPr>
        <w:widowControl/>
        <w:spacing w:after="15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sectPr w:rsidR="00837ECA" w:rsidRPr="00197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5991" w14:textId="77777777" w:rsidR="00FA3C0A" w:rsidRDefault="00FA3C0A" w:rsidP="00C738C2">
      <w:r>
        <w:separator/>
      </w:r>
    </w:p>
  </w:endnote>
  <w:endnote w:type="continuationSeparator" w:id="0">
    <w:p w14:paraId="1733FD47" w14:textId="77777777" w:rsidR="00FA3C0A" w:rsidRDefault="00FA3C0A" w:rsidP="00C73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7FC40" w14:textId="77777777" w:rsidR="00FA3C0A" w:rsidRDefault="00FA3C0A" w:rsidP="00C738C2">
      <w:r>
        <w:separator/>
      </w:r>
    </w:p>
  </w:footnote>
  <w:footnote w:type="continuationSeparator" w:id="0">
    <w:p w14:paraId="1D979BCA" w14:textId="77777777" w:rsidR="00FA3C0A" w:rsidRDefault="00FA3C0A" w:rsidP="00C73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6E"/>
    <w:rsid w:val="0003393E"/>
    <w:rsid w:val="00077C35"/>
    <w:rsid w:val="000800C8"/>
    <w:rsid w:val="00082329"/>
    <w:rsid w:val="000871B4"/>
    <w:rsid w:val="000C0D12"/>
    <w:rsid w:val="000E717F"/>
    <w:rsid w:val="00104365"/>
    <w:rsid w:val="0013478D"/>
    <w:rsid w:val="00136467"/>
    <w:rsid w:val="00140606"/>
    <w:rsid w:val="00153A50"/>
    <w:rsid w:val="0016113A"/>
    <w:rsid w:val="00165D08"/>
    <w:rsid w:val="00175A72"/>
    <w:rsid w:val="001978F1"/>
    <w:rsid w:val="001D2CA9"/>
    <w:rsid w:val="001F4948"/>
    <w:rsid w:val="001F57E9"/>
    <w:rsid w:val="00216B2B"/>
    <w:rsid w:val="00223A2A"/>
    <w:rsid w:val="00234CDA"/>
    <w:rsid w:val="00247B35"/>
    <w:rsid w:val="0025525A"/>
    <w:rsid w:val="002557F2"/>
    <w:rsid w:val="00262B03"/>
    <w:rsid w:val="002749B8"/>
    <w:rsid w:val="00284228"/>
    <w:rsid w:val="0028701A"/>
    <w:rsid w:val="00290F5F"/>
    <w:rsid w:val="002A15F9"/>
    <w:rsid w:val="002B011B"/>
    <w:rsid w:val="002B6F52"/>
    <w:rsid w:val="002E1910"/>
    <w:rsid w:val="00306D7C"/>
    <w:rsid w:val="00311E93"/>
    <w:rsid w:val="0034634C"/>
    <w:rsid w:val="00363C3E"/>
    <w:rsid w:val="00365964"/>
    <w:rsid w:val="003824BC"/>
    <w:rsid w:val="003871B3"/>
    <w:rsid w:val="003A224F"/>
    <w:rsid w:val="00407598"/>
    <w:rsid w:val="00444860"/>
    <w:rsid w:val="0044718F"/>
    <w:rsid w:val="00461128"/>
    <w:rsid w:val="0048189E"/>
    <w:rsid w:val="004F5F38"/>
    <w:rsid w:val="00501A0E"/>
    <w:rsid w:val="00567F62"/>
    <w:rsid w:val="00580556"/>
    <w:rsid w:val="00583D44"/>
    <w:rsid w:val="00594374"/>
    <w:rsid w:val="00596895"/>
    <w:rsid w:val="005D483B"/>
    <w:rsid w:val="005D59C0"/>
    <w:rsid w:val="005F4105"/>
    <w:rsid w:val="00612869"/>
    <w:rsid w:val="006242D5"/>
    <w:rsid w:val="0067572A"/>
    <w:rsid w:val="00677E07"/>
    <w:rsid w:val="0069318C"/>
    <w:rsid w:val="006C66E6"/>
    <w:rsid w:val="006F687A"/>
    <w:rsid w:val="00715DFE"/>
    <w:rsid w:val="0077356E"/>
    <w:rsid w:val="00776329"/>
    <w:rsid w:val="00837ECA"/>
    <w:rsid w:val="00860671"/>
    <w:rsid w:val="008704A1"/>
    <w:rsid w:val="008846EE"/>
    <w:rsid w:val="0088783C"/>
    <w:rsid w:val="008A6467"/>
    <w:rsid w:val="008B660A"/>
    <w:rsid w:val="008F4726"/>
    <w:rsid w:val="0090314D"/>
    <w:rsid w:val="00904CDA"/>
    <w:rsid w:val="00912547"/>
    <w:rsid w:val="009144DA"/>
    <w:rsid w:val="00914502"/>
    <w:rsid w:val="00920F51"/>
    <w:rsid w:val="00922F72"/>
    <w:rsid w:val="00955644"/>
    <w:rsid w:val="009560BB"/>
    <w:rsid w:val="00997E78"/>
    <w:rsid w:val="009B3A3D"/>
    <w:rsid w:val="009C165E"/>
    <w:rsid w:val="009D4E57"/>
    <w:rsid w:val="009F3301"/>
    <w:rsid w:val="009F5B11"/>
    <w:rsid w:val="00A069B4"/>
    <w:rsid w:val="00A26329"/>
    <w:rsid w:val="00A42C3C"/>
    <w:rsid w:val="00A61248"/>
    <w:rsid w:val="00A61B99"/>
    <w:rsid w:val="00A87AF1"/>
    <w:rsid w:val="00A9790E"/>
    <w:rsid w:val="00AC34A5"/>
    <w:rsid w:val="00AD1571"/>
    <w:rsid w:val="00AD613E"/>
    <w:rsid w:val="00AF41ED"/>
    <w:rsid w:val="00B41F6F"/>
    <w:rsid w:val="00B45729"/>
    <w:rsid w:val="00B53A0D"/>
    <w:rsid w:val="00B67FD2"/>
    <w:rsid w:val="00B83F30"/>
    <w:rsid w:val="00B84493"/>
    <w:rsid w:val="00BA1F5E"/>
    <w:rsid w:val="00BA2BF2"/>
    <w:rsid w:val="00BB28FE"/>
    <w:rsid w:val="00BC152B"/>
    <w:rsid w:val="00BE2ADB"/>
    <w:rsid w:val="00C07936"/>
    <w:rsid w:val="00C21456"/>
    <w:rsid w:val="00C738C2"/>
    <w:rsid w:val="00C862C2"/>
    <w:rsid w:val="00CA5367"/>
    <w:rsid w:val="00CC6E98"/>
    <w:rsid w:val="00CD648B"/>
    <w:rsid w:val="00D00F5E"/>
    <w:rsid w:val="00D05F6E"/>
    <w:rsid w:val="00D75A49"/>
    <w:rsid w:val="00D80505"/>
    <w:rsid w:val="00D81FDA"/>
    <w:rsid w:val="00D9117C"/>
    <w:rsid w:val="00DC143D"/>
    <w:rsid w:val="00DD52D5"/>
    <w:rsid w:val="00E07BA9"/>
    <w:rsid w:val="00E12601"/>
    <w:rsid w:val="00E30003"/>
    <w:rsid w:val="00E65E3B"/>
    <w:rsid w:val="00E83653"/>
    <w:rsid w:val="00EB0509"/>
    <w:rsid w:val="00EF088F"/>
    <w:rsid w:val="00EF50DA"/>
    <w:rsid w:val="00F3485F"/>
    <w:rsid w:val="00F35DC9"/>
    <w:rsid w:val="00FA3C0A"/>
    <w:rsid w:val="00FA5D45"/>
    <w:rsid w:val="00F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6E105"/>
  <w15:chartTrackingRefBased/>
  <w15:docId w15:val="{AC496555-0307-431E-AEF3-80B35B06A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8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8C2"/>
    <w:rPr>
      <w:sz w:val="18"/>
      <w:szCs w:val="18"/>
    </w:rPr>
  </w:style>
  <w:style w:type="character" w:customStyle="1" w:styleId="fontstyle01">
    <w:name w:val="fontstyle01"/>
    <w:basedOn w:val="a0"/>
    <w:rsid w:val="002557F2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407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612869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5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9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5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7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69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902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50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9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2</TotalTime>
  <Pages>22</Pages>
  <Words>3875</Words>
  <Characters>22090</Characters>
  <Application>Microsoft Office Word</Application>
  <DocSecurity>0</DocSecurity>
  <Lines>184</Lines>
  <Paragraphs>51</Paragraphs>
  <ScaleCrop>false</ScaleCrop>
  <Company/>
  <LinksUpToDate>false</LinksUpToDate>
  <CharactersWithSpaces>2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ceduan@163.com</dc:creator>
  <cp:keywords/>
  <dc:description/>
  <cp:lastModifiedBy>yingceduan@163.com</cp:lastModifiedBy>
  <cp:revision>46</cp:revision>
  <dcterms:created xsi:type="dcterms:W3CDTF">2021-04-13T12:24:00Z</dcterms:created>
  <dcterms:modified xsi:type="dcterms:W3CDTF">2022-04-11T02:28:00Z</dcterms:modified>
</cp:coreProperties>
</file>